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7D702E" w14:textId="6C913508" w:rsidR="006F4165" w:rsidRPr="000B1971" w:rsidRDefault="004F78AB" w:rsidP="006F4165">
      <w:pPr>
        <w:rPr>
          <w:rFonts w:ascii="Times New Roman" w:hAnsi="Times New Roman" w:cs="Times New Roman"/>
          <w:szCs w:val="21"/>
        </w:rPr>
      </w:pPr>
      <w:r w:rsidRPr="000B1971">
        <w:rPr>
          <w:rFonts w:ascii="Times New Roman" w:hAnsi="Times New Roman" w:cs="Times New Roman"/>
          <w:szCs w:val="21"/>
        </w:rPr>
        <w:t>Table 3</w:t>
      </w:r>
      <w:r w:rsidR="001D2193" w:rsidRPr="000B1971">
        <w:rPr>
          <w:rFonts w:ascii="Times New Roman" w:hAnsi="Times New Roman" w:cs="Times New Roman"/>
          <w:szCs w:val="21"/>
        </w:rPr>
        <w:t>S</w:t>
      </w:r>
      <w:r w:rsidR="006F4165" w:rsidRPr="000B1971">
        <w:rPr>
          <w:rFonts w:ascii="Times New Roman" w:hAnsi="Times New Roman" w:cs="Times New Roman"/>
          <w:szCs w:val="21"/>
        </w:rPr>
        <w:t xml:space="preserve">. </w:t>
      </w:r>
      <w:r w:rsidRPr="000B1971">
        <w:rPr>
          <w:rFonts w:ascii="Times New Roman" w:hAnsi="Times New Roman" w:cs="Times New Roman"/>
          <w:szCs w:val="21"/>
        </w:rPr>
        <w:t xml:space="preserve">Age-standardized SEVs of </w:t>
      </w:r>
      <w:r w:rsidR="000B1971">
        <w:rPr>
          <w:rFonts w:ascii="Times New Roman" w:hAnsi="Times New Roman" w:cs="Times New Roman" w:hint="eastAsia"/>
          <w:szCs w:val="21"/>
        </w:rPr>
        <w:t>d</w:t>
      </w:r>
      <w:r w:rsidR="000B1971" w:rsidRPr="000B1971">
        <w:rPr>
          <w:rFonts w:ascii="Times New Roman" w:hAnsi="Times New Roman" w:cs="Times New Roman"/>
          <w:szCs w:val="21"/>
        </w:rPr>
        <w:t>iet high in processed meat</w:t>
      </w:r>
      <w:r w:rsidRPr="000B1971">
        <w:rPr>
          <w:rFonts w:ascii="Times New Roman" w:hAnsi="Times New Roman" w:cs="Times New Roman"/>
          <w:szCs w:val="21"/>
        </w:rPr>
        <w:t xml:space="preserve"> for both sexes combined in 1990, 2000,2010 and</w:t>
      </w:r>
      <w:r w:rsidR="000B1971">
        <w:rPr>
          <w:rFonts w:ascii="Times New Roman" w:hAnsi="Times New Roman" w:cs="Times New Roman"/>
          <w:szCs w:val="21"/>
        </w:rPr>
        <w:t xml:space="preserve"> </w:t>
      </w:r>
      <w:r w:rsidRPr="000B1971">
        <w:rPr>
          <w:rFonts w:ascii="Times New Roman" w:hAnsi="Times New Roman" w:cs="Times New Roman"/>
          <w:szCs w:val="21"/>
        </w:rPr>
        <w:t>2019, and EAPC of SEVs from 1990 to 201</w:t>
      </w:r>
      <w:r w:rsidR="000B1971">
        <w:rPr>
          <w:rFonts w:ascii="Times New Roman" w:hAnsi="Times New Roman" w:cs="Times New Roman" w:hint="eastAsia"/>
          <w:szCs w:val="21"/>
        </w:rPr>
        <w:t>0</w:t>
      </w:r>
      <w:r w:rsidRPr="000B1971">
        <w:rPr>
          <w:rFonts w:ascii="Times New Roman" w:hAnsi="Times New Roman" w:cs="Times New Roman"/>
          <w:szCs w:val="21"/>
        </w:rPr>
        <w:t xml:space="preserve"> and </w:t>
      </w:r>
      <w:r w:rsidR="002F70AE" w:rsidRPr="000B1971">
        <w:rPr>
          <w:rFonts w:ascii="Times New Roman" w:hAnsi="Times New Roman" w:cs="Times New Roman"/>
          <w:szCs w:val="21"/>
        </w:rPr>
        <w:t>1990</w:t>
      </w:r>
      <w:r w:rsidRPr="000B1971">
        <w:rPr>
          <w:rFonts w:ascii="Times New Roman" w:hAnsi="Times New Roman" w:cs="Times New Roman"/>
          <w:szCs w:val="21"/>
        </w:rPr>
        <w:t xml:space="preserve"> to 201</w:t>
      </w:r>
      <w:r w:rsidR="000B1971">
        <w:rPr>
          <w:rFonts w:ascii="Times New Roman" w:hAnsi="Times New Roman" w:cs="Times New Roman" w:hint="eastAsia"/>
          <w:szCs w:val="21"/>
        </w:rPr>
        <w:t>9</w:t>
      </w:r>
      <w:r w:rsidRPr="000B1971">
        <w:rPr>
          <w:rFonts w:ascii="Times New Roman" w:hAnsi="Times New Roman" w:cs="Times New Roman"/>
          <w:szCs w:val="21"/>
        </w:rPr>
        <w:t xml:space="preserve"> in 204 countries and territories</w:t>
      </w:r>
    </w:p>
    <w:tbl>
      <w:tblPr>
        <w:tblStyle w:val="2"/>
        <w:tblW w:w="5000" w:type="pct"/>
        <w:tblBorders>
          <w:top w:val="single" w:sz="18" w:space="0" w:color="ED7D31" w:themeColor="accent2"/>
          <w:bottom w:val="single" w:sz="18" w:space="0" w:color="ED7D31" w:themeColor="accent2"/>
        </w:tblBorders>
        <w:tblLook w:val="04A0" w:firstRow="1" w:lastRow="0" w:firstColumn="1" w:lastColumn="0" w:noHBand="0" w:noVBand="1"/>
      </w:tblPr>
      <w:tblGrid>
        <w:gridCol w:w="1994"/>
        <w:gridCol w:w="1994"/>
        <w:gridCol w:w="1994"/>
        <w:gridCol w:w="1994"/>
        <w:gridCol w:w="1994"/>
        <w:gridCol w:w="1994"/>
        <w:gridCol w:w="1994"/>
      </w:tblGrid>
      <w:tr w:rsidR="00473BD4" w:rsidRPr="000B1971" w14:paraId="44B450C0" w14:textId="77777777" w:rsidTr="00D565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214539F4" w14:textId="77777777" w:rsidR="00473BD4" w:rsidRPr="000B1971" w:rsidRDefault="00473BD4" w:rsidP="002A0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Location</w:t>
            </w:r>
          </w:p>
        </w:tc>
        <w:tc>
          <w:tcPr>
            <w:tcW w:w="714" w:type="pct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77CD03AE" w14:textId="2A2403BA" w:rsidR="00473BD4" w:rsidRPr="000B1971" w:rsidRDefault="00473BD4" w:rsidP="002A057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  <w:szCs w:val="21"/>
              </w:rPr>
              <w:t xml:space="preserve">SEVs </w:t>
            </w:r>
            <w:r w:rsidR="00C95818">
              <w:rPr>
                <w:rFonts w:ascii="Times New Roman" w:hAnsi="Times New Roman" w:cs="Times New Roman"/>
                <w:szCs w:val="21"/>
              </w:rPr>
              <w:t>1990</w:t>
            </w:r>
          </w:p>
        </w:tc>
        <w:tc>
          <w:tcPr>
            <w:tcW w:w="714" w:type="pct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0F132A57" w14:textId="77777777" w:rsidR="00473BD4" w:rsidRPr="000B1971" w:rsidRDefault="00473BD4" w:rsidP="002A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  <w:szCs w:val="21"/>
              </w:rPr>
              <w:t>SEVs 2000</w:t>
            </w:r>
          </w:p>
        </w:tc>
        <w:tc>
          <w:tcPr>
            <w:tcW w:w="714" w:type="pct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6D4C1675" w14:textId="6A8B23F7" w:rsidR="00473BD4" w:rsidRPr="000B1971" w:rsidRDefault="00473BD4" w:rsidP="002A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  <w:szCs w:val="21"/>
              </w:rPr>
              <w:t>SEVs 20</w:t>
            </w:r>
            <w:r w:rsidR="00C95818">
              <w:rPr>
                <w:rFonts w:ascii="Times New Roman" w:hAnsi="Times New Roman" w:cs="Times New Roman"/>
                <w:szCs w:val="21"/>
              </w:rPr>
              <w:t>1</w:t>
            </w:r>
            <w:r w:rsidRPr="000B197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14" w:type="pct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1B0671F4" w14:textId="143DAED4" w:rsidR="00473BD4" w:rsidRPr="000B1971" w:rsidRDefault="00473BD4" w:rsidP="002A057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  <w:szCs w:val="21"/>
              </w:rPr>
              <w:t xml:space="preserve">SEVs </w:t>
            </w:r>
            <w:r w:rsidR="00C95818">
              <w:rPr>
                <w:rFonts w:ascii="Times New Roman" w:hAnsi="Times New Roman" w:cs="Times New Roman"/>
                <w:szCs w:val="21"/>
              </w:rPr>
              <w:t>2019</w:t>
            </w:r>
            <w:bookmarkStart w:id="0" w:name="_GoBack"/>
            <w:bookmarkEnd w:id="0"/>
          </w:p>
        </w:tc>
        <w:tc>
          <w:tcPr>
            <w:tcW w:w="714" w:type="pct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614E6366" w14:textId="77777777" w:rsidR="00473BD4" w:rsidRPr="000B1971" w:rsidRDefault="00473BD4" w:rsidP="002A057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EAPC 1990to2010</w:t>
            </w:r>
          </w:p>
        </w:tc>
        <w:tc>
          <w:tcPr>
            <w:tcW w:w="714" w:type="pct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17481E04" w14:textId="77777777" w:rsidR="00473BD4" w:rsidRPr="000B1971" w:rsidRDefault="00D5657C" w:rsidP="002A057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EAPC 1990</w:t>
            </w:r>
            <w:r w:rsidR="00473BD4"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to2019</w:t>
            </w:r>
          </w:p>
        </w:tc>
      </w:tr>
      <w:tr w:rsidR="000B1971" w:rsidRPr="000B1971" w14:paraId="1582DFA5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single" w:sz="18" w:space="0" w:color="ED7D31" w:themeColor="accent2"/>
              <w:bottom w:val="none" w:sz="0" w:space="0" w:color="auto"/>
            </w:tcBorders>
          </w:tcPr>
          <w:p w14:paraId="548AB2A9" w14:textId="77777777" w:rsidR="000B1971" w:rsidRPr="000B1971" w:rsidRDefault="000B1971" w:rsidP="000B1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Afghanistan</w:t>
            </w:r>
          </w:p>
        </w:tc>
        <w:tc>
          <w:tcPr>
            <w:tcW w:w="714" w:type="pct"/>
            <w:tcBorders>
              <w:top w:val="single" w:sz="18" w:space="0" w:color="ED7D31" w:themeColor="accent2"/>
              <w:bottom w:val="none" w:sz="0" w:space="0" w:color="auto"/>
            </w:tcBorders>
          </w:tcPr>
          <w:p w14:paraId="67F4E039" w14:textId="7ED46AD1" w:rsidR="000B1971" w:rsidRPr="000B1971" w:rsidRDefault="000B1971" w:rsidP="000B197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74(4.2 to 20.48)</w:t>
            </w:r>
          </w:p>
        </w:tc>
        <w:tc>
          <w:tcPr>
            <w:tcW w:w="714" w:type="pct"/>
            <w:tcBorders>
              <w:top w:val="single" w:sz="18" w:space="0" w:color="ED7D31" w:themeColor="accent2"/>
              <w:bottom w:val="none" w:sz="0" w:space="0" w:color="auto"/>
            </w:tcBorders>
          </w:tcPr>
          <w:p w14:paraId="384ADAF3" w14:textId="78F24BB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38(3.96 to 19.83)</w:t>
            </w:r>
          </w:p>
        </w:tc>
        <w:tc>
          <w:tcPr>
            <w:tcW w:w="714" w:type="pct"/>
            <w:tcBorders>
              <w:top w:val="single" w:sz="18" w:space="0" w:color="ED7D31" w:themeColor="accent2"/>
              <w:bottom w:val="none" w:sz="0" w:space="0" w:color="auto"/>
            </w:tcBorders>
          </w:tcPr>
          <w:p w14:paraId="2ABE79DD" w14:textId="0D328A1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3(3.87 to 18.94)</w:t>
            </w:r>
          </w:p>
        </w:tc>
        <w:tc>
          <w:tcPr>
            <w:tcW w:w="714" w:type="pct"/>
            <w:tcBorders>
              <w:top w:val="single" w:sz="18" w:space="0" w:color="ED7D31" w:themeColor="accent2"/>
              <w:bottom w:val="none" w:sz="0" w:space="0" w:color="auto"/>
            </w:tcBorders>
          </w:tcPr>
          <w:p w14:paraId="6855E81A" w14:textId="2AEEF824" w:rsidR="000B1971" w:rsidRPr="000B1971" w:rsidRDefault="000B1971" w:rsidP="000B197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54(4.08 to 20.12)</w:t>
            </w:r>
          </w:p>
        </w:tc>
        <w:tc>
          <w:tcPr>
            <w:tcW w:w="714" w:type="pct"/>
            <w:tcBorders>
              <w:top w:val="single" w:sz="18" w:space="0" w:color="ED7D31" w:themeColor="accent2"/>
              <w:bottom w:val="none" w:sz="0" w:space="0" w:color="auto"/>
            </w:tcBorders>
          </w:tcPr>
          <w:p w14:paraId="42B61EF6" w14:textId="491D525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22 (-0.25 to -0.19)</w:t>
            </w:r>
          </w:p>
        </w:tc>
        <w:tc>
          <w:tcPr>
            <w:tcW w:w="714" w:type="pct"/>
            <w:tcBorders>
              <w:top w:val="single" w:sz="18" w:space="0" w:color="ED7D31" w:themeColor="accent2"/>
              <w:bottom w:val="none" w:sz="0" w:space="0" w:color="auto"/>
            </w:tcBorders>
          </w:tcPr>
          <w:p w14:paraId="5FCEA453" w14:textId="25787741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08 (-0.13 to -0.03)</w:t>
            </w:r>
          </w:p>
        </w:tc>
      </w:tr>
      <w:tr w:rsidR="000B1971" w:rsidRPr="000B1971" w14:paraId="67F35096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8CA6819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Albania</w:t>
            </w:r>
          </w:p>
        </w:tc>
        <w:tc>
          <w:tcPr>
            <w:tcW w:w="714" w:type="pct"/>
          </w:tcPr>
          <w:p w14:paraId="680878E5" w14:textId="0C85FA8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1.73(60.16 to 99.43)</w:t>
            </w:r>
          </w:p>
        </w:tc>
        <w:tc>
          <w:tcPr>
            <w:tcW w:w="714" w:type="pct"/>
          </w:tcPr>
          <w:p w14:paraId="2812E606" w14:textId="68BEF40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3.04(60.52 to 99.54)</w:t>
            </w:r>
          </w:p>
        </w:tc>
        <w:tc>
          <w:tcPr>
            <w:tcW w:w="714" w:type="pct"/>
          </w:tcPr>
          <w:p w14:paraId="780F3F2E" w14:textId="01649CF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3.27(60.37 to 99.98)</w:t>
            </w:r>
          </w:p>
        </w:tc>
        <w:tc>
          <w:tcPr>
            <w:tcW w:w="714" w:type="pct"/>
          </w:tcPr>
          <w:p w14:paraId="7BF7C117" w14:textId="4F3658A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1.28(54.96 to 99.98)</w:t>
            </w:r>
          </w:p>
        </w:tc>
        <w:tc>
          <w:tcPr>
            <w:tcW w:w="714" w:type="pct"/>
          </w:tcPr>
          <w:p w14:paraId="6AB79972" w14:textId="19E8E3B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9 (0.07 to 0.1)</w:t>
            </w:r>
          </w:p>
        </w:tc>
        <w:tc>
          <w:tcPr>
            <w:tcW w:w="714" w:type="pct"/>
          </w:tcPr>
          <w:p w14:paraId="2086A1A1" w14:textId="6DC0C54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 (-0.03 to 0.03)</w:t>
            </w:r>
          </w:p>
        </w:tc>
      </w:tr>
      <w:tr w:rsidR="000B1971" w:rsidRPr="000B1971" w14:paraId="2F6F9AC7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C67860C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Algeri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A8E685B" w14:textId="3C2686D1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1.04(4.65 to 23.7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4463769" w14:textId="4C6D71E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05(5.18 to 25.0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4C89482" w14:textId="2C3772A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55(5.49 to 26.2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DF5FF25" w14:textId="70B6EA9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64(5.52 to 26.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149DF99" w14:textId="1739885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64 (0.59 to 0.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A13AA0E" w14:textId="49DB6A0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5 (0.39 to 0.51)</w:t>
            </w:r>
          </w:p>
        </w:tc>
      </w:tr>
      <w:tr w:rsidR="000B1971" w:rsidRPr="000B1971" w14:paraId="04664C48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7919267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American Samoa</w:t>
            </w:r>
          </w:p>
        </w:tc>
        <w:tc>
          <w:tcPr>
            <w:tcW w:w="714" w:type="pct"/>
          </w:tcPr>
          <w:p w14:paraId="56AA7443" w14:textId="2F60136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1.9(5.14 to 25.02)</w:t>
            </w:r>
          </w:p>
        </w:tc>
        <w:tc>
          <w:tcPr>
            <w:tcW w:w="714" w:type="pct"/>
          </w:tcPr>
          <w:p w14:paraId="643B13A4" w14:textId="30485B0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13(5.31 to 25.94)</w:t>
            </w:r>
          </w:p>
        </w:tc>
        <w:tc>
          <w:tcPr>
            <w:tcW w:w="714" w:type="pct"/>
          </w:tcPr>
          <w:p w14:paraId="496D6A98" w14:textId="4B6683E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23(5.27 to 26.59)</w:t>
            </w:r>
          </w:p>
        </w:tc>
        <w:tc>
          <w:tcPr>
            <w:tcW w:w="714" w:type="pct"/>
          </w:tcPr>
          <w:p w14:paraId="059F3844" w14:textId="7EB1755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21(5.33 to 26.46)</w:t>
            </w:r>
          </w:p>
        </w:tc>
        <w:tc>
          <w:tcPr>
            <w:tcW w:w="714" w:type="pct"/>
          </w:tcPr>
          <w:p w14:paraId="483E4386" w14:textId="7A01981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3 (0.12 to 0.15)</w:t>
            </w:r>
          </w:p>
        </w:tc>
        <w:tc>
          <w:tcPr>
            <w:tcW w:w="714" w:type="pct"/>
          </w:tcPr>
          <w:p w14:paraId="17B135B6" w14:textId="07F543E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9 (0.07 to 0.1)</w:t>
            </w:r>
          </w:p>
        </w:tc>
      </w:tr>
      <w:tr w:rsidR="000B1971" w:rsidRPr="000B1971" w14:paraId="3041B64F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3890C5E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Andorr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BAC646B" w14:textId="55C5696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7.05(52.32 to 97.2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F95106C" w14:textId="514082C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7.39(52.98 to 97.3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4A3D7E0" w14:textId="019CC06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7.51(53.07 to 97.6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C9D81A5" w14:textId="33D6602F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7.39(53.12 to 97.7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183658B" w14:textId="66379AC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3 (0.03 to 0.0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8DB4DBB" w14:textId="000542E1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2 (0.01 to 0.02)</w:t>
            </w:r>
          </w:p>
        </w:tc>
      </w:tr>
      <w:tr w:rsidR="000B1971" w:rsidRPr="000B1971" w14:paraId="66443DF2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3FBB117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Angola</w:t>
            </w:r>
          </w:p>
        </w:tc>
        <w:tc>
          <w:tcPr>
            <w:tcW w:w="714" w:type="pct"/>
          </w:tcPr>
          <w:p w14:paraId="49C5A8A1" w14:textId="345EDF14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41(2.96 to 39.89)</w:t>
            </w:r>
          </w:p>
        </w:tc>
        <w:tc>
          <w:tcPr>
            <w:tcW w:w="714" w:type="pct"/>
          </w:tcPr>
          <w:p w14:paraId="3EE30A32" w14:textId="3F910944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49(3.2 to 41.81)</w:t>
            </w:r>
          </w:p>
        </w:tc>
        <w:tc>
          <w:tcPr>
            <w:tcW w:w="714" w:type="pct"/>
          </w:tcPr>
          <w:p w14:paraId="270AF49C" w14:textId="5DAB2F5B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12(3.43 to 43.1)</w:t>
            </w:r>
          </w:p>
        </w:tc>
        <w:tc>
          <w:tcPr>
            <w:tcW w:w="714" w:type="pct"/>
          </w:tcPr>
          <w:p w14:paraId="6A56D358" w14:textId="7A9337C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36(3.61 to 43.35)</w:t>
            </w:r>
          </w:p>
        </w:tc>
        <w:tc>
          <w:tcPr>
            <w:tcW w:w="714" w:type="pct"/>
          </w:tcPr>
          <w:p w14:paraId="1FF6CC89" w14:textId="2560295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56 (0.52 to 0.6)</w:t>
            </w:r>
          </w:p>
        </w:tc>
        <w:tc>
          <w:tcPr>
            <w:tcW w:w="714" w:type="pct"/>
          </w:tcPr>
          <w:p w14:paraId="5A115705" w14:textId="04C8487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3 (0.39 to 0.47)</w:t>
            </w:r>
          </w:p>
        </w:tc>
      </w:tr>
      <w:tr w:rsidR="000B1971" w:rsidRPr="000B1971" w14:paraId="3057AB42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30952AA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Antigua and Barbud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7B53738" w14:textId="551D1E7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89(5.73 to 26.7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E145C05" w14:textId="0F0615C1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3.29(5.83 to 27.0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E1B359B" w14:textId="6411510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3.54(5.98 to 28.2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4E47D03" w14:textId="5399B05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3.7(6.07 to 28.3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C9C9FBF" w14:textId="2A6F36B2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5 (0.23 to 0.2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FA9636A" w14:textId="60D88BA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 (0.19 to 0.22)</w:t>
            </w:r>
          </w:p>
        </w:tc>
      </w:tr>
      <w:tr w:rsidR="000B1971" w:rsidRPr="000B1971" w14:paraId="2E48951B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E51BCF9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Argentina</w:t>
            </w:r>
          </w:p>
        </w:tc>
        <w:tc>
          <w:tcPr>
            <w:tcW w:w="714" w:type="pct"/>
          </w:tcPr>
          <w:p w14:paraId="10CB6690" w14:textId="59DE415D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7.33(20.47 to 59.05)</w:t>
            </w:r>
          </w:p>
        </w:tc>
        <w:tc>
          <w:tcPr>
            <w:tcW w:w="714" w:type="pct"/>
          </w:tcPr>
          <w:p w14:paraId="662A6E70" w14:textId="1994248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9.81(23.52 to 62.96)</w:t>
            </w:r>
          </w:p>
        </w:tc>
        <w:tc>
          <w:tcPr>
            <w:tcW w:w="714" w:type="pct"/>
          </w:tcPr>
          <w:p w14:paraId="04DBAD83" w14:textId="4F125ED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3.59(24.83 to 66.09)</w:t>
            </w:r>
          </w:p>
        </w:tc>
        <w:tc>
          <w:tcPr>
            <w:tcW w:w="714" w:type="pct"/>
          </w:tcPr>
          <w:p w14:paraId="7A9C2080" w14:textId="31E47B5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0.52(29.89 to 73.66)</w:t>
            </w:r>
          </w:p>
        </w:tc>
        <w:tc>
          <w:tcPr>
            <w:tcW w:w="714" w:type="pct"/>
          </w:tcPr>
          <w:p w14:paraId="5297CB41" w14:textId="0805EEC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79 (0.76 to 0.83)</w:t>
            </w:r>
          </w:p>
        </w:tc>
        <w:tc>
          <w:tcPr>
            <w:tcW w:w="714" w:type="pct"/>
          </w:tcPr>
          <w:p w14:paraId="245D6717" w14:textId="496FE1F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 (0.93 to 1.07)</w:t>
            </w:r>
          </w:p>
        </w:tc>
      </w:tr>
      <w:tr w:rsidR="000B1971" w:rsidRPr="000B1971" w14:paraId="559DBCDB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18CE5AE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Armeni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55418E2" w14:textId="1139C50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9.01(14.61 to 49.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64B5352" w14:textId="0C1DCA3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0.36(16.34 to 50.3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2C833A1" w14:textId="4F415FAF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1.44(16.24 to 52.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5715BDD" w14:textId="7A48C5D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3.4(17.97 to 5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8DE05DB" w14:textId="1671283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1 (0.4 to 0.4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8934A7F" w14:textId="5DB2DDF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4 (0.42 to 0.46)</w:t>
            </w:r>
          </w:p>
        </w:tc>
      </w:tr>
      <w:tr w:rsidR="000B1971" w:rsidRPr="000B1971" w14:paraId="2F5517C0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F630BC8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Australia</w:t>
            </w:r>
          </w:p>
        </w:tc>
        <w:tc>
          <w:tcPr>
            <w:tcW w:w="714" w:type="pct"/>
          </w:tcPr>
          <w:p w14:paraId="35C7B28D" w14:textId="45C2FB1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7.6(42.51 to 90.85)</w:t>
            </w:r>
          </w:p>
        </w:tc>
        <w:tc>
          <w:tcPr>
            <w:tcW w:w="714" w:type="pct"/>
          </w:tcPr>
          <w:p w14:paraId="49199C38" w14:textId="6927A10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1.93(46.88 to 94.14)</w:t>
            </w:r>
          </w:p>
        </w:tc>
        <w:tc>
          <w:tcPr>
            <w:tcW w:w="714" w:type="pct"/>
          </w:tcPr>
          <w:p w14:paraId="768AF7BE" w14:textId="266B919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4.03(47.29 to 96.84)</w:t>
            </w:r>
          </w:p>
        </w:tc>
        <w:tc>
          <w:tcPr>
            <w:tcW w:w="714" w:type="pct"/>
          </w:tcPr>
          <w:p w14:paraId="4C4F2756" w14:textId="7E09F45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4.52(48.39 to 97.04)</w:t>
            </w:r>
          </w:p>
        </w:tc>
        <w:tc>
          <w:tcPr>
            <w:tcW w:w="714" w:type="pct"/>
          </w:tcPr>
          <w:p w14:paraId="13A4FD10" w14:textId="01C2E63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6 (0.42 to 0.5)</w:t>
            </w:r>
          </w:p>
        </w:tc>
        <w:tc>
          <w:tcPr>
            <w:tcW w:w="714" w:type="pct"/>
          </w:tcPr>
          <w:p w14:paraId="3B8D1B17" w14:textId="6D575C9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2 (0.28 to 0.37)</w:t>
            </w:r>
          </w:p>
        </w:tc>
      </w:tr>
      <w:tr w:rsidR="000B1971" w:rsidRPr="000B1971" w14:paraId="6D51D349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E7CE4C8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Austri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861CA29" w14:textId="51C09A2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2.93(38.59 to 87.4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A956A52" w14:textId="4F88716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2.77(49.23 to 94.3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11CCD6B" w14:textId="7E2FEEC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5.9(49.47 to 98.3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9013E7D" w14:textId="4A3FB29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2.75(46.41 to 95.8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FC7193A" w14:textId="06F4160F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92 (0.8 to 1.0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41FA6E1" w14:textId="5942897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9 (0.35 to 0.63)</w:t>
            </w:r>
          </w:p>
        </w:tc>
      </w:tr>
      <w:tr w:rsidR="000B1971" w:rsidRPr="000B1971" w14:paraId="0CADCCE1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72397A5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Azerbaijan</w:t>
            </w:r>
          </w:p>
        </w:tc>
        <w:tc>
          <w:tcPr>
            <w:tcW w:w="714" w:type="pct"/>
          </w:tcPr>
          <w:p w14:paraId="2B7D8629" w14:textId="6CF2846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4.29(24.83 to 65.72)</w:t>
            </w:r>
          </w:p>
        </w:tc>
        <w:tc>
          <w:tcPr>
            <w:tcW w:w="714" w:type="pct"/>
          </w:tcPr>
          <w:p w14:paraId="0990980F" w14:textId="0E152D4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6.84(27.06 to 68.36)</w:t>
            </w:r>
          </w:p>
        </w:tc>
        <w:tc>
          <w:tcPr>
            <w:tcW w:w="714" w:type="pct"/>
          </w:tcPr>
          <w:p w14:paraId="0B261DAB" w14:textId="4912E9A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9.19(29.09 to 71.4)</w:t>
            </w:r>
          </w:p>
        </w:tc>
        <w:tc>
          <w:tcPr>
            <w:tcW w:w="714" w:type="pct"/>
          </w:tcPr>
          <w:p w14:paraId="504CCEA9" w14:textId="326C8C5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1.25(30.23 to 73.34)</w:t>
            </w:r>
          </w:p>
        </w:tc>
        <w:tc>
          <w:tcPr>
            <w:tcW w:w="714" w:type="pct"/>
          </w:tcPr>
          <w:p w14:paraId="2DA1034F" w14:textId="3E0587E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53 (0.52 to 0.54)</w:t>
            </w:r>
          </w:p>
        </w:tc>
        <w:tc>
          <w:tcPr>
            <w:tcW w:w="714" w:type="pct"/>
          </w:tcPr>
          <w:p w14:paraId="1508C658" w14:textId="72F595A4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5 (0.49 to 0.51)</w:t>
            </w:r>
          </w:p>
        </w:tc>
      </w:tr>
      <w:tr w:rsidR="000B1971" w:rsidRPr="000B1971" w14:paraId="537531BC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2997BFB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Bahamas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535EE0D" w14:textId="5859366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25(6.14 to 29.8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0FA4677" w14:textId="06E2D38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38(6.2 to 30.2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C6DF043" w14:textId="2B1BDC9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45(6.17 to 30.7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0A71A8C" w14:textId="5585CBF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49(6.34 to 31.4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5B24F64" w14:textId="7C947711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7 (0.07 to 0.0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49C83B3" w14:textId="48620F3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6 (0.05 to 0.06)</w:t>
            </w:r>
          </w:p>
        </w:tc>
      </w:tr>
      <w:tr w:rsidR="000B1971" w:rsidRPr="000B1971" w14:paraId="4E6A87F7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201CC9E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Bahrain</w:t>
            </w:r>
          </w:p>
        </w:tc>
        <w:tc>
          <w:tcPr>
            <w:tcW w:w="714" w:type="pct"/>
          </w:tcPr>
          <w:p w14:paraId="2A13A2A4" w14:textId="483D3CB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92(5.66 to 26.98)</w:t>
            </w:r>
          </w:p>
        </w:tc>
        <w:tc>
          <w:tcPr>
            <w:tcW w:w="714" w:type="pct"/>
          </w:tcPr>
          <w:p w14:paraId="4E532DDE" w14:textId="4B62DEAD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3.37(5.79 to 28.93)</w:t>
            </w:r>
          </w:p>
        </w:tc>
        <w:tc>
          <w:tcPr>
            <w:tcW w:w="714" w:type="pct"/>
          </w:tcPr>
          <w:p w14:paraId="681371A4" w14:textId="6CC5B57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3.52(5.8 to 29.16)</w:t>
            </w:r>
          </w:p>
        </w:tc>
        <w:tc>
          <w:tcPr>
            <w:tcW w:w="714" w:type="pct"/>
          </w:tcPr>
          <w:p w14:paraId="4CFB922B" w14:textId="1D1FC9B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3.65(5.93 to 30)</w:t>
            </w:r>
          </w:p>
        </w:tc>
        <w:tc>
          <w:tcPr>
            <w:tcW w:w="714" w:type="pct"/>
          </w:tcPr>
          <w:p w14:paraId="6A23638B" w14:textId="70AE4BB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3 (0.2 to 0.26)</w:t>
            </w:r>
          </w:p>
        </w:tc>
        <w:tc>
          <w:tcPr>
            <w:tcW w:w="714" w:type="pct"/>
          </w:tcPr>
          <w:p w14:paraId="6AAEC939" w14:textId="1990D21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7 (0.15 to 0.19)</w:t>
            </w:r>
          </w:p>
        </w:tc>
      </w:tr>
      <w:tr w:rsidR="000B1971" w:rsidRPr="000B1971" w14:paraId="5105B764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7EEFD06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Bangladesh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66DB767" w14:textId="7BAAFBB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6.54(6.94 to 55.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A21DDA8" w14:textId="09D6F13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8.36(7.97 to 58.4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0415DCF" w14:textId="7D83EB0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9.85(8.51 to 60.3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6B897A1" w14:textId="188A7AD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1(8.7 to 61.5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29DD5A0" w14:textId="3F6AD75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59 (0.57 to 0.6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C1948AB" w14:textId="02DF3DB1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53 (0.51 to 0.55)</w:t>
            </w:r>
          </w:p>
        </w:tc>
      </w:tr>
      <w:tr w:rsidR="000B1971" w:rsidRPr="000B1971" w14:paraId="00D078ED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359470D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Barbados</w:t>
            </w:r>
          </w:p>
        </w:tc>
        <w:tc>
          <w:tcPr>
            <w:tcW w:w="714" w:type="pct"/>
          </w:tcPr>
          <w:p w14:paraId="7307A1C0" w14:textId="67C145C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69(7.29 to 34.83)</w:t>
            </w:r>
          </w:p>
        </w:tc>
        <w:tc>
          <w:tcPr>
            <w:tcW w:w="714" w:type="pct"/>
          </w:tcPr>
          <w:p w14:paraId="06D52F66" w14:textId="62E9155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57(7.25 to 33.86)</w:t>
            </w:r>
          </w:p>
        </w:tc>
        <w:tc>
          <w:tcPr>
            <w:tcW w:w="714" w:type="pct"/>
          </w:tcPr>
          <w:p w14:paraId="3B881E38" w14:textId="6DBF414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52(7.11 to 33.47)</w:t>
            </w:r>
          </w:p>
        </w:tc>
        <w:tc>
          <w:tcPr>
            <w:tcW w:w="714" w:type="pct"/>
          </w:tcPr>
          <w:p w14:paraId="6FFC0CBA" w14:textId="28CC953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52(7.25 to 33.89)</w:t>
            </w:r>
          </w:p>
        </w:tc>
        <w:tc>
          <w:tcPr>
            <w:tcW w:w="714" w:type="pct"/>
          </w:tcPr>
          <w:p w14:paraId="3381393A" w14:textId="4D7F204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05 (-0.05 to -0.04)</w:t>
            </w:r>
          </w:p>
        </w:tc>
        <w:tc>
          <w:tcPr>
            <w:tcW w:w="714" w:type="pct"/>
          </w:tcPr>
          <w:p w14:paraId="7F7D3112" w14:textId="5DA94F8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03 (-0.04 to -0.03)</w:t>
            </w:r>
          </w:p>
        </w:tc>
      </w:tr>
      <w:tr w:rsidR="000B1971" w:rsidRPr="000B1971" w14:paraId="641C97DE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8BBD976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Belarus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9927B01" w14:textId="5630E56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7.95(33.85 to 97.1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385B353" w14:textId="51A3829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3.82(30.3 to 94.4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B3D4872" w14:textId="62B229B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2.44(28.08 to 93.9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91140AF" w14:textId="4A83CB4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3.54(28.46 to 94.8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5EB82C5" w14:textId="7F44B42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42 (-0.47 to -0.3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7048985" w14:textId="02CD7E3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23 (-0.29 to -0.17)</w:t>
            </w:r>
          </w:p>
        </w:tc>
      </w:tr>
      <w:tr w:rsidR="000B1971" w:rsidRPr="000B1971" w14:paraId="01E5A7AD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7FB16B6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Belgium</w:t>
            </w:r>
          </w:p>
        </w:tc>
        <w:tc>
          <w:tcPr>
            <w:tcW w:w="714" w:type="pct"/>
          </w:tcPr>
          <w:p w14:paraId="36A30FA5" w14:textId="3EE02CC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5.61(49.95 to 97.5)</w:t>
            </w:r>
          </w:p>
        </w:tc>
        <w:tc>
          <w:tcPr>
            <w:tcW w:w="714" w:type="pct"/>
          </w:tcPr>
          <w:p w14:paraId="289C0A61" w14:textId="60357DF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8.22(54.32 to 98.67)</w:t>
            </w:r>
          </w:p>
        </w:tc>
        <w:tc>
          <w:tcPr>
            <w:tcW w:w="714" w:type="pct"/>
          </w:tcPr>
          <w:p w14:paraId="0546F220" w14:textId="7E79A77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9.66(55.71 to 99.6)</w:t>
            </w:r>
          </w:p>
        </w:tc>
        <w:tc>
          <w:tcPr>
            <w:tcW w:w="714" w:type="pct"/>
          </w:tcPr>
          <w:p w14:paraId="0DC362A9" w14:textId="433BC4B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0.12(56.95 to 99.52)</w:t>
            </w:r>
          </w:p>
        </w:tc>
        <w:tc>
          <w:tcPr>
            <w:tcW w:w="714" w:type="pct"/>
          </w:tcPr>
          <w:p w14:paraId="1BACA73E" w14:textId="47BABBA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6 (0.24 to 0.28)</w:t>
            </w:r>
          </w:p>
        </w:tc>
        <w:tc>
          <w:tcPr>
            <w:tcW w:w="714" w:type="pct"/>
          </w:tcPr>
          <w:p w14:paraId="4998B1B1" w14:textId="73EA2E3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 (0.17 to 0.22)</w:t>
            </w:r>
          </w:p>
        </w:tc>
      </w:tr>
      <w:tr w:rsidR="000B1971" w:rsidRPr="000B1971" w14:paraId="573BBD40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25E3930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Belize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3C4E01F" w14:textId="074D305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19(6.19 to 30.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2D6F581" w14:textId="5BD2894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31(6.68 to 32.5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B953373" w14:textId="18F292D2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79(6.81 to 33.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5E39799" w14:textId="33A9977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72(6.8 to 33.3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73B93BB" w14:textId="67424CA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54 (0.48 to 0.5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39F7441" w14:textId="461A87D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4 (0.28 to 0.4)</w:t>
            </w:r>
          </w:p>
        </w:tc>
      </w:tr>
      <w:tr w:rsidR="000B1971" w:rsidRPr="000B1971" w14:paraId="341B63BB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9D81FB6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Benin</w:t>
            </w:r>
          </w:p>
        </w:tc>
        <w:tc>
          <w:tcPr>
            <w:tcW w:w="714" w:type="pct"/>
          </w:tcPr>
          <w:p w14:paraId="63454C53" w14:textId="3EAA3B4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9.68(14.96 to 49.47)</w:t>
            </w:r>
          </w:p>
        </w:tc>
        <w:tc>
          <w:tcPr>
            <w:tcW w:w="714" w:type="pct"/>
          </w:tcPr>
          <w:p w14:paraId="748E09BB" w14:textId="51B373A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2.84(17.04 to 54.05)</w:t>
            </w:r>
          </w:p>
        </w:tc>
        <w:tc>
          <w:tcPr>
            <w:tcW w:w="714" w:type="pct"/>
          </w:tcPr>
          <w:p w14:paraId="08183543" w14:textId="2397093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4.26(18.45 to 56.08)</w:t>
            </w:r>
          </w:p>
        </w:tc>
        <w:tc>
          <w:tcPr>
            <w:tcW w:w="714" w:type="pct"/>
          </w:tcPr>
          <w:p w14:paraId="23BFF53A" w14:textId="73AEA53B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4.29(18.27 to 55.25)</w:t>
            </w:r>
          </w:p>
        </w:tc>
        <w:tc>
          <w:tcPr>
            <w:tcW w:w="714" w:type="pct"/>
          </w:tcPr>
          <w:p w14:paraId="162F7A27" w14:textId="740F9CF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72 (0.65 to 0.79)</w:t>
            </w:r>
          </w:p>
        </w:tc>
        <w:tc>
          <w:tcPr>
            <w:tcW w:w="714" w:type="pct"/>
          </w:tcPr>
          <w:p w14:paraId="366DF9F8" w14:textId="00ACEE9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8 (0.4 to 0.56)</w:t>
            </w:r>
          </w:p>
        </w:tc>
      </w:tr>
      <w:tr w:rsidR="000B1971" w:rsidRPr="000B1971" w14:paraId="6EC071F2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9CDBF19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Bermud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528E479" w14:textId="49F358F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13(6.64 to 31.3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CD1A6E3" w14:textId="7C9D233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85(6.65 to 30.7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1FC1D64" w14:textId="3687660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77(6.62 to 30.7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00077BF" w14:textId="0C9BE1A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93(6.65 to 30.5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CFE9BE0" w14:textId="1A9EEFE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12 (-0.13 to -0.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EAEB0C6" w14:textId="02C5ECC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05 (-0.07 to -0.03)</w:t>
            </w:r>
          </w:p>
        </w:tc>
      </w:tr>
      <w:tr w:rsidR="000B1971" w:rsidRPr="000B1971" w14:paraId="04BCF3F1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7E03ED5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Bhutan</w:t>
            </w:r>
          </w:p>
        </w:tc>
        <w:tc>
          <w:tcPr>
            <w:tcW w:w="714" w:type="pct"/>
          </w:tcPr>
          <w:p w14:paraId="20D75D34" w14:textId="31C59B2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9.2(8.52 to 59.31)</w:t>
            </w:r>
          </w:p>
        </w:tc>
        <w:tc>
          <w:tcPr>
            <w:tcW w:w="714" w:type="pct"/>
          </w:tcPr>
          <w:p w14:paraId="011F55FB" w14:textId="2DD008EB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1.44(10.36 to 61.33)</w:t>
            </w:r>
          </w:p>
        </w:tc>
        <w:tc>
          <w:tcPr>
            <w:tcW w:w="714" w:type="pct"/>
          </w:tcPr>
          <w:p w14:paraId="2A32399A" w14:textId="4BB30E0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3.51(11.07 to 65.06)</w:t>
            </w:r>
          </w:p>
        </w:tc>
        <w:tc>
          <w:tcPr>
            <w:tcW w:w="714" w:type="pct"/>
          </w:tcPr>
          <w:p w14:paraId="63D8A45B" w14:textId="78ADA4C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5.3(12.1 to 64.31)</w:t>
            </w:r>
          </w:p>
        </w:tc>
        <w:tc>
          <w:tcPr>
            <w:tcW w:w="714" w:type="pct"/>
          </w:tcPr>
          <w:p w14:paraId="0926337B" w14:textId="0BBAD47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69 (0.68 to 0.71)</w:t>
            </w:r>
          </w:p>
        </w:tc>
        <w:tc>
          <w:tcPr>
            <w:tcW w:w="714" w:type="pct"/>
          </w:tcPr>
          <w:p w14:paraId="1991AD95" w14:textId="17D70D44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65 (0.64 to 0.67)</w:t>
            </w:r>
          </w:p>
        </w:tc>
      </w:tr>
      <w:tr w:rsidR="000B1971" w:rsidRPr="000B1971" w14:paraId="2EDC459E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FE70A9D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Bolivia (</w:t>
            </w:r>
            <w:proofErr w:type="spellStart"/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Plurinational</w:t>
            </w:r>
            <w:proofErr w:type="spellEnd"/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tate of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D8F0D5D" w14:textId="34FE5EC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.87(3.75 to 17.0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4008AF1" w14:textId="2457FDE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.26(3.82 to 17.7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3DF1772" w14:textId="4235A48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.59(3.83 to 18.0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093265C" w14:textId="4F284E4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.84(3.94 to 18.4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8338F3B" w14:textId="5133046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4 (0.42 to 0.4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D0AB55B" w14:textId="0A5520D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 (0.38 to 0.41)</w:t>
            </w:r>
          </w:p>
        </w:tc>
      </w:tr>
      <w:tr w:rsidR="000B1971" w:rsidRPr="000B1971" w14:paraId="6DB6D7A7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36784E8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Bosnia and Herzegovina</w:t>
            </w:r>
          </w:p>
        </w:tc>
        <w:tc>
          <w:tcPr>
            <w:tcW w:w="714" w:type="pct"/>
          </w:tcPr>
          <w:p w14:paraId="45628F33" w14:textId="64C5E36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5.03(25.13 to 67.89)</w:t>
            </w:r>
          </w:p>
        </w:tc>
        <w:tc>
          <w:tcPr>
            <w:tcW w:w="714" w:type="pct"/>
          </w:tcPr>
          <w:p w14:paraId="711C65F9" w14:textId="47053A4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8.74(28.41 to 70.64)</w:t>
            </w:r>
          </w:p>
        </w:tc>
        <w:tc>
          <w:tcPr>
            <w:tcW w:w="714" w:type="pct"/>
          </w:tcPr>
          <w:p w14:paraId="6981087A" w14:textId="5C18BC2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1.2(29.51 to 74.31)</w:t>
            </w:r>
          </w:p>
        </w:tc>
        <w:tc>
          <w:tcPr>
            <w:tcW w:w="714" w:type="pct"/>
          </w:tcPr>
          <w:p w14:paraId="162F1673" w14:textId="04271CB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2.46(30.5 to 76.9)</w:t>
            </w:r>
          </w:p>
        </w:tc>
        <w:tc>
          <w:tcPr>
            <w:tcW w:w="714" w:type="pct"/>
          </w:tcPr>
          <w:p w14:paraId="277D035C" w14:textId="3614B36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64 (0.61 to 0.68)</w:t>
            </w:r>
          </w:p>
        </w:tc>
        <w:tc>
          <w:tcPr>
            <w:tcW w:w="714" w:type="pct"/>
          </w:tcPr>
          <w:p w14:paraId="01F6A223" w14:textId="20F42D5B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52 (0.48 to 0.56)</w:t>
            </w:r>
          </w:p>
        </w:tc>
      </w:tr>
      <w:tr w:rsidR="000B1971" w:rsidRPr="000B1971" w14:paraId="3FBB4DBA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A7C11B1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Botswan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4BF6C9F" w14:textId="6F4628F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1(6.08 to 29.8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EB6E7E0" w14:textId="3F371CB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42(6.18 to 30.1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9EA6D98" w14:textId="782B99D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74(6.41 to 30.5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17B254E" w14:textId="5B98BDD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16(6.67 to 31.5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C52E6F3" w14:textId="012AFDE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3 (0.22 to 0.2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372A1F0" w14:textId="1438EE8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4 (0.24 to 0.25)</w:t>
            </w:r>
          </w:p>
        </w:tc>
      </w:tr>
      <w:tr w:rsidR="000B1971" w:rsidRPr="000B1971" w14:paraId="597792A4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FA1B4BC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Brazil</w:t>
            </w:r>
          </w:p>
        </w:tc>
        <w:tc>
          <w:tcPr>
            <w:tcW w:w="714" w:type="pct"/>
          </w:tcPr>
          <w:p w14:paraId="499F53CF" w14:textId="5931A7F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69(7.58 to 34.58)</w:t>
            </w:r>
          </w:p>
        </w:tc>
        <w:tc>
          <w:tcPr>
            <w:tcW w:w="714" w:type="pct"/>
          </w:tcPr>
          <w:p w14:paraId="005EF8EE" w14:textId="2AF54F9B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8.94(9.16 to 36.75)</w:t>
            </w:r>
          </w:p>
        </w:tc>
        <w:tc>
          <w:tcPr>
            <w:tcW w:w="714" w:type="pct"/>
          </w:tcPr>
          <w:p w14:paraId="568075F0" w14:textId="784D20D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1.62(10.62 to 41.02)</w:t>
            </w:r>
          </w:p>
        </w:tc>
        <w:tc>
          <w:tcPr>
            <w:tcW w:w="714" w:type="pct"/>
          </w:tcPr>
          <w:p w14:paraId="193949DD" w14:textId="73DB1B1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4.63(12.13 to 44.43)</w:t>
            </w:r>
          </w:p>
        </w:tc>
        <w:tc>
          <w:tcPr>
            <w:tcW w:w="714" w:type="pct"/>
          </w:tcPr>
          <w:p w14:paraId="45D364B3" w14:textId="00E9B3E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.32 (1.31 to 1.33)</w:t>
            </w:r>
          </w:p>
        </w:tc>
        <w:tc>
          <w:tcPr>
            <w:tcW w:w="714" w:type="pct"/>
          </w:tcPr>
          <w:p w14:paraId="59CAF075" w14:textId="40E5AE0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.35 (1.34 to 1.36)</w:t>
            </w:r>
          </w:p>
        </w:tc>
      </w:tr>
      <w:tr w:rsidR="000B1971" w:rsidRPr="000B1971" w14:paraId="7FC684D4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B418B1F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Brunei Darussalam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C831387" w14:textId="209661F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6.23(19.64 to 58.2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B911821" w14:textId="181F797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7.2(20.4 to 59.2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8578E05" w14:textId="1304F27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7.45(20.26 to 58.9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1F01C19" w14:textId="5121575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6.62(19.96 to 56.9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372D376" w14:textId="317A7FF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6 (0.13 to 0.1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7270A65" w14:textId="5D6CE45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5 (0.01 to 0.09)</w:t>
            </w:r>
          </w:p>
        </w:tc>
      </w:tr>
      <w:tr w:rsidR="000B1971" w:rsidRPr="000B1971" w14:paraId="1AA32DBC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DE2A56F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Bulgaria</w:t>
            </w:r>
          </w:p>
        </w:tc>
        <w:tc>
          <w:tcPr>
            <w:tcW w:w="714" w:type="pct"/>
          </w:tcPr>
          <w:p w14:paraId="7AF18D3B" w14:textId="7C81425B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3.11(25.98 to 79.53)</w:t>
            </w:r>
          </w:p>
        </w:tc>
        <w:tc>
          <w:tcPr>
            <w:tcW w:w="714" w:type="pct"/>
          </w:tcPr>
          <w:p w14:paraId="1FC3FEA8" w14:textId="7DA92E1B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8.93(31.29 to 85.24)</w:t>
            </w:r>
          </w:p>
        </w:tc>
        <w:tc>
          <w:tcPr>
            <w:tcW w:w="714" w:type="pct"/>
          </w:tcPr>
          <w:p w14:paraId="3D0D2E00" w14:textId="318B3CA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3.6(33.35 to 91.11)</w:t>
            </w:r>
          </w:p>
        </w:tc>
        <w:tc>
          <w:tcPr>
            <w:tcW w:w="714" w:type="pct"/>
          </w:tcPr>
          <w:p w14:paraId="3DAA8DF7" w14:textId="0BC6BAB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7.49(37.28 to 94.02)</w:t>
            </w:r>
          </w:p>
        </w:tc>
        <w:tc>
          <w:tcPr>
            <w:tcW w:w="714" w:type="pct"/>
          </w:tcPr>
          <w:p w14:paraId="53152002" w14:textId="7AAA654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91 (0.87 to 0.94)</w:t>
            </w:r>
          </w:p>
        </w:tc>
        <w:tc>
          <w:tcPr>
            <w:tcW w:w="714" w:type="pct"/>
          </w:tcPr>
          <w:p w14:paraId="6C79E06A" w14:textId="1CDB0BE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81 (0.78 to 0.84)</w:t>
            </w:r>
          </w:p>
        </w:tc>
      </w:tr>
      <w:tr w:rsidR="000B1971" w:rsidRPr="000B1971" w14:paraId="531E049C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11E3614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Burkina Faso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F0D5A41" w14:textId="532D3C1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7.56(13.68 to 48.0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E4C6A46" w14:textId="5793044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1(16.05 to 51.4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495CBC9" w14:textId="26DBFC3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2.78(16.84 to 53.4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1B79504" w14:textId="217254F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3.23(16.93 to 53.9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ADCA0BC" w14:textId="481F4D8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87 (0.8 to 0.9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D0EFD73" w14:textId="721F9AF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62 (0.55 to 0.7)</w:t>
            </w:r>
          </w:p>
        </w:tc>
      </w:tr>
      <w:tr w:rsidR="000B1971" w:rsidRPr="000B1971" w14:paraId="46B3059E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1A3BAB9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Burundi</w:t>
            </w:r>
          </w:p>
        </w:tc>
        <w:tc>
          <w:tcPr>
            <w:tcW w:w="714" w:type="pct"/>
          </w:tcPr>
          <w:p w14:paraId="413F342F" w14:textId="6BC34BB4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8.62(8.35 to 37.26)</w:t>
            </w:r>
          </w:p>
        </w:tc>
        <w:tc>
          <w:tcPr>
            <w:tcW w:w="714" w:type="pct"/>
          </w:tcPr>
          <w:p w14:paraId="30C1B4E9" w14:textId="4564A6D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8.52(8.55 to 36.07)</w:t>
            </w:r>
          </w:p>
        </w:tc>
        <w:tc>
          <w:tcPr>
            <w:tcW w:w="714" w:type="pct"/>
          </w:tcPr>
          <w:p w14:paraId="12460D36" w14:textId="045A919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8.45(8.52 to 35.7)</w:t>
            </w:r>
          </w:p>
        </w:tc>
        <w:tc>
          <w:tcPr>
            <w:tcW w:w="714" w:type="pct"/>
          </w:tcPr>
          <w:p w14:paraId="24759DCC" w14:textId="5D3D37F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8.48(8.44 to 36.53)</w:t>
            </w:r>
          </w:p>
        </w:tc>
        <w:tc>
          <w:tcPr>
            <w:tcW w:w="714" w:type="pct"/>
          </w:tcPr>
          <w:p w14:paraId="4F335208" w14:textId="18E0725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05 (-0.05 to -0.05)</w:t>
            </w:r>
          </w:p>
        </w:tc>
        <w:tc>
          <w:tcPr>
            <w:tcW w:w="714" w:type="pct"/>
          </w:tcPr>
          <w:p w14:paraId="7EDEDC36" w14:textId="36F7B82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03 (-0.04 to -0.03)</w:t>
            </w:r>
          </w:p>
        </w:tc>
      </w:tr>
      <w:tr w:rsidR="000B1971" w:rsidRPr="000B1971" w14:paraId="45A0AA92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CEB5DEE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Cabo Verde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C7F6401" w14:textId="273A123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9.78(14.95 to 50.1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E2C4D75" w14:textId="50B5EC8F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0.59(15.4 to 51.1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4A46C34" w14:textId="16BEC6D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1.4(15.6 to 52.2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2D7D38C" w14:textId="37A102C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2.39(16.95 to 53.2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CDB4E5E" w14:textId="6B06CA7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7 (0.27 to 0.2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45A41F1" w14:textId="074B468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8 (0.28 to 0.29)</w:t>
            </w:r>
          </w:p>
        </w:tc>
      </w:tr>
      <w:tr w:rsidR="000B1971" w:rsidRPr="000B1971" w14:paraId="5E79D865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FBC6BCB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Cambodia</w:t>
            </w:r>
          </w:p>
        </w:tc>
        <w:tc>
          <w:tcPr>
            <w:tcW w:w="714" w:type="pct"/>
          </w:tcPr>
          <w:p w14:paraId="3A8032E6" w14:textId="1DB7188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.76(2.55 to 20.98)</w:t>
            </w:r>
          </w:p>
        </w:tc>
        <w:tc>
          <w:tcPr>
            <w:tcW w:w="714" w:type="pct"/>
          </w:tcPr>
          <w:p w14:paraId="632D6776" w14:textId="4F384E2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.15(2.65 to 23.5)</w:t>
            </w:r>
          </w:p>
        </w:tc>
        <w:tc>
          <w:tcPr>
            <w:tcW w:w="714" w:type="pct"/>
          </w:tcPr>
          <w:p w14:paraId="5FE705C3" w14:textId="0BE1F04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.39(2.51 to 23.6)</w:t>
            </w:r>
          </w:p>
        </w:tc>
        <w:tc>
          <w:tcPr>
            <w:tcW w:w="714" w:type="pct"/>
          </w:tcPr>
          <w:p w14:paraId="3CD4F942" w14:textId="54618D2D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.51(2.56 to 23.1)</w:t>
            </w:r>
          </w:p>
        </w:tc>
        <w:tc>
          <w:tcPr>
            <w:tcW w:w="714" w:type="pct"/>
          </w:tcPr>
          <w:p w14:paraId="516B36A3" w14:textId="69128DC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5 (0.42 to 0.48)</w:t>
            </w:r>
          </w:p>
        </w:tc>
        <w:tc>
          <w:tcPr>
            <w:tcW w:w="714" w:type="pct"/>
          </w:tcPr>
          <w:p w14:paraId="191BE701" w14:textId="069711D4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6 (0.33 to 0.39)</w:t>
            </w:r>
          </w:p>
        </w:tc>
      </w:tr>
      <w:tr w:rsidR="000B1971" w:rsidRPr="000B1971" w14:paraId="6530009D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36F7C07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Cameroon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6F5CA25" w14:textId="45A82E2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2.2(16.42 to 52.7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E58D0B8" w14:textId="5C9CAE3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2.96(17.11 to 54.1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04C1689" w14:textId="2D47CD7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3.61(17.57 to 5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2094AA0" w14:textId="533F06E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4.29(18.28 to 55.8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980D98E" w14:textId="0F853C7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2 (0.21 to 0.2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F26F920" w14:textId="759CF75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1 (0.21 to 0.21)</w:t>
            </w:r>
          </w:p>
        </w:tc>
      </w:tr>
      <w:tr w:rsidR="000B1971" w:rsidRPr="000B1971" w14:paraId="6ECD2F66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D946584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Canada</w:t>
            </w:r>
          </w:p>
        </w:tc>
        <w:tc>
          <w:tcPr>
            <w:tcW w:w="714" w:type="pct"/>
          </w:tcPr>
          <w:p w14:paraId="41077B07" w14:textId="0440761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0.22(37.7 to 83.51)</w:t>
            </w:r>
          </w:p>
        </w:tc>
        <w:tc>
          <w:tcPr>
            <w:tcW w:w="714" w:type="pct"/>
          </w:tcPr>
          <w:p w14:paraId="5707A1F8" w14:textId="4686DC4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3.82(41.34 to 85.3)</w:t>
            </w:r>
          </w:p>
        </w:tc>
        <w:tc>
          <w:tcPr>
            <w:tcW w:w="714" w:type="pct"/>
          </w:tcPr>
          <w:p w14:paraId="5ADD8C8C" w14:textId="1EB2EEA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4.93(41.55 to 86.41)</w:t>
            </w:r>
          </w:p>
        </w:tc>
        <w:tc>
          <w:tcPr>
            <w:tcW w:w="714" w:type="pct"/>
          </w:tcPr>
          <w:p w14:paraId="0065AE74" w14:textId="098E0FF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3.5(41.08 to 85.22)</w:t>
            </w:r>
          </w:p>
        </w:tc>
        <w:tc>
          <w:tcPr>
            <w:tcW w:w="714" w:type="pct"/>
          </w:tcPr>
          <w:p w14:paraId="57E25894" w14:textId="751FF6BB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7 (0.32 to 0.42)</w:t>
            </w:r>
          </w:p>
        </w:tc>
        <w:tc>
          <w:tcPr>
            <w:tcW w:w="714" w:type="pct"/>
          </w:tcPr>
          <w:p w14:paraId="216D07B3" w14:textId="3BAE298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8 (0.13 to 0.24)</w:t>
            </w:r>
          </w:p>
        </w:tc>
      </w:tr>
      <w:tr w:rsidR="000B1971" w:rsidRPr="000B1971" w14:paraId="4C7F880A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0A03FEF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Central African Republic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EC1929C" w14:textId="420E151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94(3.16 to 41.4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3223BE5" w14:textId="31C77FF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42(3.17 to 43.1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3609622" w14:textId="67AFD3A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54(3.07 to 42.3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B6C7D4E" w14:textId="48566CC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21(3.06 to 41.5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C0FE2D7" w14:textId="284E6791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9 (0.16 to 0.2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87E3336" w14:textId="6D2CF43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7 (0.03 to 0.11)</w:t>
            </w:r>
          </w:p>
        </w:tc>
      </w:tr>
      <w:tr w:rsidR="000B1971" w:rsidRPr="000B1971" w14:paraId="72726C40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392D746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Chad</w:t>
            </w:r>
          </w:p>
        </w:tc>
        <w:tc>
          <w:tcPr>
            <w:tcW w:w="714" w:type="pct"/>
          </w:tcPr>
          <w:p w14:paraId="43598AFF" w14:textId="72350C6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6.5(12.98 to 46.6)</w:t>
            </w:r>
          </w:p>
        </w:tc>
        <w:tc>
          <w:tcPr>
            <w:tcW w:w="714" w:type="pct"/>
          </w:tcPr>
          <w:p w14:paraId="5D36280F" w14:textId="7EEFFB3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8.37(14.27 to 48.93)</w:t>
            </w:r>
          </w:p>
        </w:tc>
        <w:tc>
          <w:tcPr>
            <w:tcW w:w="714" w:type="pct"/>
          </w:tcPr>
          <w:p w14:paraId="01ABB5F9" w14:textId="4725571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9.45(14.82 to 50.41)</w:t>
            </w:r>
          </w:p>
        </w:tc>
        <w:tc>
          <w:tcPr>
            <w:tcW w:w="714" w:type="pct"/>
          </w:tcPr>
          <w:p w14:paraId="3370C1DD" w14:textId="1D2D1BE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9.89(15.15 to 50.51)</w:t>
            </w:r>
          </w:p>
        </w:tc>
        <w:tc>
          <w:tcPr>
            <w:tcW w:w="714" w:type="pct"/>
          </w:tcPr>
          <w:p w14:paraId="07C9FBCE" w14:textId="77CF6D4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53 (0.49 to 0.57)</w:t>
            </w:r>
          </w:p>
        </w:tc>
        <w:tc>
          <w:tcPr>
            <w:tcW w:w="714" w:type="pct"/>
          </w:tcPr>
          <w:p w14:paraId="6ACDC102" w14:textId="76CEDB5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1 (0.37 to 0.45)</w:t>
            </w:r>
          </w:p>
        </w:tc>
      </w:tr>
      <w:tr w:rsidR="000B1971" w:rsidRPr="000B1971" w14:paraId="1B9220FD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AAFBD46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Chile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2FD012B" w14:textId="6C6018A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8.21(42.28 to 91.7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F22A730" w14:textId="0A403EF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4.11(48.76 to 95.9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F74AABC" w14:textId="31CE7B1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7.49(51.91 to 99.2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9C6E762" w14:textId="45EBAED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8.7(54.51 to 99.2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EA76274" w14:textId="24ABEF0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64 (0.6 to 0.6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67903C2" w14:textId="2D1FF5E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8 (0.43 to 0.53)</w:t>
            </w:r>
          </w:p>
        </w:tc>
      </w:tr>
      <w:tr w:rsidR="000B1971" w:rsidRPr="000B1971" w14:paraId="2DAEEAC6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00858F5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714" w:type="pct"/>
          </w:tcPr>
          <w:p w14:paraId="6B49A10B" w14:textId="7AB76174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.58(3.98 to 19.22)</w:t>
            </w:r>
          </w:p>
        </w:tc>
        <w:tc>
          <w:tcPr>
            <w:tcW w:w="714" w:type="pct"/>
          </w:tcPr>
          <w:p w14:paraId="02B40E5F" w14:textId="3E1CE674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67(4.88 to 21.67)</w:t>
            </w:r>
          </w:p>
        </w:tc>
        <w:tc>
          <w:tcPr>
            <w:tcW w:w="714" w:type="pct"/>
          </w:tcPr>
          <w:p w14:paraId="5098113A" w14:textId="33202F2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3.38(5.89 to 28.35)</w:t>
            </w:r>
          </w:p>
        </w:tc>
        <w:tc>
          <w:tcPr>
            <w:tcW w:w="714" w:type="pct"/>
          </w:tcPr>
          <w:p w14:paraId="74D9B92F" w14:textId="0B34ECD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52(7.34 to 33.92)</w:t>
            </w:r>
          </w:p>
        </w:tc>
        <w:tc>
          <w:tcPr>
            <w:tcW w:w="714" w:type="pct"/>
          </w:tcPr>
          <w:p w14:paraId="5FA22C1F" w14:textId="01FB9B2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.27 (2.26 to 2.29)</w:t>
            </w:r>
          </w:p>
        </w:tc>
        <w:tc>
          <w:tcPr>
            <w:tcW w:w="714" w:type="pct"/>
          </w:tcPr>
          <w:p w14:paraId="6B837867" w14:textId="44F3D80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.29 (2.28 to 2.3)</w:t>
            </w:r>
          </w:p>
        </w:tc>
      </w:tr>
      <w:tr w:rsidR="000B1971" w:rsidRPr="000B1971" w14:paraId="313D792E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A718260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Colombi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FA36B8C" w14:textId="14251AAF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3.74(5.98 to 28.9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B61CF6D" w14:textId="25DBDA7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09(6.85 to 32.3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25F3BDA" w14:textId="4AEC307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97(7.58 to 35.6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A87D6F6" w14:textId="7830C09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9.37(8.7 to 38.9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84E811E" w14:textId="253DCC1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.08 (1.05 to 1.1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6BC4F5C" w14:textId="2C758EB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.19 (1.15 to 1.23)</w:t>
            </w:r>
          </w:p>
        </w:tc>
      </w:tr>
      <w:tr w:rsidR="000B1971" w:rsidRPr="000B1971" w14:paraId="64DB8745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E5E9DD3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Comoros</w:t>
            </w:r>
          </w:p>
        </w:tc>
        <w:tc>
          <w:tcPr>
            <w:tcW w:w="714" w:type="pct"/>
          </w:tcPr>
          <w:p w14:paraId="2ED95F66" w14:textId="5ED337E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1.55(9.85 to 40.9)</w:t>
            </w:r>
          </w:p>
        </w:tc>
        <w:tc>
          <w:tcPr>
            <w:tcW w:w="714" w:type="pct"/>
          </w:tcPr>
          <w:p w14:paraId="642DAB49" w14:textId="1E722B0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1.47(10.04 to 41.36)</w:t>
            </w:r>
          </w:p>
        </w:tc>
        <w:tc>
          <w:tcPr>
            <w:tcW w:w="714" w:type="pct"/>
          </w:tcPr>
          <w:p w14:paraId="47110A8D" w14:textId="1D8E38A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1.42(10 to 41.1)</w:t>
            </w:r>
          </w:p>
        </w:tc>
        <w:tc>
          <w:tcPr>
            <w:tcW w:w="714" w:type="pct"/>
          </w:tcPr>
          <w:p w14:paraId="73CEA6CD" w14:textId="6B46E8E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1.38(9.65 to 40.84)</w:t>
            </w:r>
          </w:p>
        </w:tc>
        <w:tc>
          <w:tcPr>
            <w:tcW w:w="714" w:type="pct"/>
          </w:tcPr>
          <w:p w14:paraId="59E1EFAC" w14:textId="7B77CA6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03 (-0.03 to -0.03)</w:t>
            </w:r>
          </w:p>
        </w:tc>
        <w:tc>
          <w:tcPr>
            <w:tcW w:w="714" w:type="pct"/>
          </w:tcPr>
          <w:p w14:paraId="4BB47439" w14:textId="6D36EBA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03 (-0.03 to -0.03)</w:t>
            </w:r>
          </w:p>
        </w:tc>
      </w:tr>
      <w:tr w:rsidR="000B1971" w:rsidRPr="000B1971" w14:paraId="65D28D5F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4E156BB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Congo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3C916A7" w14:textId="1F03192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75(3.4 to 43.4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476F2E3" w14:textId="4CA5021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03(3.23 to 44.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250CFB9" w14:textId="20254F2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18(3.15 to 43.4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13DBD35" w14:textId="495BB17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24(3.2 to 43.7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8905B4B" w14:textId="498374A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3 (0.12 to 0.1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50B1934" w14:textId="3E82A21F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 (0.09 to 0.11)</w:t>
            </w:r>
          </w:p>
        </w:tc>
      </w:tr>
      <w:tr w:rsidR="000B1971" w:rsidRPr="000B1971" w14:paraId="2476F2B8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986592A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Cook Islands</w:t>
            </w:r>
          </w:p>
        </w:tc>
        <w:tc>
          <w:tcPr>
            <w:tcW w:w="714" w:type="pct"/>
          </w:tcPr>
          <w:p w14:paraId="1217906E" w14:textId="6EF6BAE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1.38(4.92 to 23.63)</w:t>
            </w:r>
          </w:p>
        </w:tc>
        <w:tc>
          <w:tcPr>
            <w:tcW w:w="714" w:type="pct"/>
          </w:tcPr>
          <w:p w14:paraId="2D0C7C37" w14:textId="5B89A43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07(5.21 to 25.74)</w:t>
            </w:r>
          </w:p>
        </w:tc>
        <w:tc>
          <w:tcPr>
            <w:tcW w:w="714" w:type="pct"/>
          </w:tcPr>
          <w:p w14:paraId="530622EB" w14:textId="5D4CB0F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69(5.35 to 27.3)</w:t>
            </w:r>
          </w:p>
        </w:tc>
        <w:tc>
          <w:tcPr>
            <w:tcW w:w="714" w:type="pct"/>
          </w:tcPr>
          <w:p w14:paraId="2D768284" w14:textId="531260D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3.15(5.59 to 27.87)</w:t>
            </w:r>
          </w:p>
        </w:tc>
        <w:tc>
          <w:tcPr>
            <w:tcW w:w="714" w:type="pct"/>
          </w:tcPr>
          <w:p w14:paraId="3679C012" w14:textId="5065709D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55 (0.54 to 0.56)</w:t>
            </w:r>
          </w:p>
        </w:tc>
        <w:tc>
          <w:tcPr>
            <w:tcW w:w="714" w:type="pct"/>
          </w:tcPr>
          <w:p w14:paraId="77CA3C44" w14:textId="6A96ECF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5 (0.48 to 0.52)</w:t>
            </w:r>
          </w:p>
        </w:tc>
      </w:tr>
      <w:tr w:rsidR="000B1971" w:rsidRPr="000B1971" w14:paraId="51F46D77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24A339F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Costa Ric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3AB05C5" w14:textId="19ED263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7.48(7.64 to 35.3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3093A74" w14:textId="01C672B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8.06(8.04 to 36.4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4141D21" w14:textId="719E630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8.58(8.46 to 37.5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2AE3C2D" w14:textId="29D0575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9.06(8.75 to 38.5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1477C3D" w14:textId="6F25A82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1 (0.3 to 0.3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E760D99" w14:textId="155BB59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9 (0.29 to 0.3)</w:t>
            </w:r>
          </w:p>
        </w:tc>
      </w:tr>
      <w:tr w:rsidR="000B1971" w:rsidRPr="000B1971" w14:paraId="6AE78D91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91841A1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Croatia</w:t>
            </w:r>
          </w:p>
        </w:tc>
        <w:tc>
          <w:tcPr>
            <w:tcW w:w="714" w:type="pct"/>
          </w:tcPr>
          <w:p w14:paraId="229A7756" w14:textId="7784AF4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76(4.55 to 35.28)</w:t>
            </w:r>
          </w:p>
        </w:tc>
        <w:tc>
          <w:tcPr>
            <w:tcW w:w="714" w:type="pct"/>
          </w:tcPr>
          <w:p w14:paraId="1AE0DA6A" w14:textId="763828C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3.54(4.23 to 32.35)</w:t>
            </w:r>
          </w:p>
        </w:tc>
        <w:tc>
          <w:tcPr>
            <w:tcW w:w="714" w:type="pct"/>
          </w:tcPr>
          <w:p w14:paraId="3F27C284" w14:textId="6DED231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3.36(3.99 to 32.44)</w:t>
            </w:r>
          </w:p>
        </w:tc>
        <w:tc>
          <w:tcPr>
            <w:tcW w:w="714" w:type="pct"/>
          </w:tcPr>
          <w:p w14:paraId="735E09A8" w14:textId="5C67FD2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49(4.95 to 36.7)</w:t>
            </w:r>
          </w:p>
        </w:tc>
        <w:tc>
          <w:tcPr>
            <w:tcW w:w="714" w:type="pct"/>
          </w:tcPr>
          <w:p w14:paraId="79A56BB6" w14:textId="7B7B7F1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46 (-0.55 to -0.37)</w:t>
            </w:r>
          </w:p>
        </w:tc>
        <w:tc>
          <w:tcPr>
            <w:tcW w:w="714" w:type="pct"/>
          </w:tcPr>
          <w:p w14:paraId="5A2224B8" w14:textId="567D27D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6 (-0.12 to 0.23)</w:t>
            </w:r>
          </w:p>
        </w:tc>
      </w:tr>
      <w:tr w:rsidR="000B1971" w:rsidRPr="000B1971" w14:paraId="40A14005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02EF500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Cub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479EE9F" w14:textId="00E0AEA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28(7.12 to 33.6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4C419A3" w14:textId="65D254B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7.42(7.82 to 35.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2184DD2" w14:textId="670274B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8.12(8.12 to 36.3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96E2F54" w14:textId="5B990D4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8.44(8.35 to 37.1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31A92A4" w14:textId="25C64E9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54 (0.5 to 0.5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D787158" w14:textId="10E2F01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2 (0.39 to 0.46)</w:t>
            </w:r>
          </w:p>
        </w:tc>
      </w:tr>
      <w:tr w:rsidR="000B1971" w:rsidRPr="000B1971" w14:paraId="2A224DE9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521CDD2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Cyprus</w:t>
            </w:r>
          </w:p>
        </w:tc>
        <w:tc>
          <w:tcPr>
            <w:tcW w:w="714" w:type="pct"/>
          </w:tcPr>
          <w:p w14:paraId="7CE1A822" w14:textId="073E526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1.95(37.9 to 85.3)</w:t>
            </w:r>
          </w:p>
        </w:tc>
        <w:tc>
          <w:tcPr>
            <w:tcW w:w="714" w:type="pct"/>
          </w:tcPr>
          <w:p w14:paraId="77FC1F0D" w14:textId="6D9C334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7.3(35.57 to 79.41)</w:t>
            </w:r>
          </w:p>
        </w:tc>
        <w:tc>
          <w:tcPr>
            <w:tcW w:w="714" w:type="pct"/>
          </w:tcPr>
          <w:p w14:paraId="1E403BEC" w14:textId="349D84B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6.37(33.56 to 80.53)</w:t>
            </w:r>
          </w:p>
        </w:tc>
        <w:tc>
          <w:tcPr>
            <w:tcW w:w="714" w:type="pct"/>
          </w:tcPr>
          <w:p w14:paraId="21478C80" w14:textId="22FEADAB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9.78(36.15 to 83.45)</w:t>
            </w:r>
          </w:p>
        </w:tc>
        <w:tc>
          <w:tcPr>
            <w:tcW w:w="714" w:type="pct"/>
          </w:tcPr>
          <w:p w14:paraId="50E5D414" w14:textId="52F017D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45 (-0.52 to -0.37)</w:t>
            </w:r>
          </w:p>
        </w:tc>
        <w:tc>
          <w:tcPr>
            <w:tcW w:w="714" w:type="pct"/>
          </w:tcPr>
          <w:p w14:paraId="1C05EB58" w14:textId="1C04659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14 (-0.24 to -0.04)</w:t>
            </w:r>
          </w:p>
        </w:tc>
      </w:tr>
      <w:tr w:rsidR="000B1971" w:rsidRPr="000B1971" w14:paraId="268C2E8C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113AD4E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Czechi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AEC2BA7" w14:textId="2813676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0.75(28.74 to 74.6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15386DB" w14:textId="37DA9E6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2.15(30.75 to 75.6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C692ED6" w14:textId="6006E83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3.31(31.37 to 77.2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A36B92F" w14:textId="3AFF7C0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4.28(32.71 to 78.8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06B259A" w14:textId="2B698F9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5 (0.24 to 0.2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98E6381" w14:textId="7BEAD38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3 (0.22 to 0.24)</w:t>
            </w:r>
          </w:p>
        </w:tc>
      </w:tr>
      <w:tr w:rsidR="000B1971" w:rsidRPr="000B1971" w14:paraId="4510F391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AE26CCD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C</w:t>
            </w: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么</w:t>
            </w:r>
            <w:proofErr w:type="spellStart"/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te</w:t>
            </w:r>
            <w:proofErr w:type="spellEnd"/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d'Ivoire</w:t>
            </w:r>
          </w:p>
        </w:tc>
        <w:tc>
          <w:tcPr>
            <w:tcW w:w="714" w:type="pct"/>
          </w:tcPr>
          <w:p w14:paraId="0B74DA4E" w14:textId="5B8B551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5.39(18.8 to 55.63)</w:t>
            </w:r>
          </w:p>
        </w:tc>
        <w:tc>
          <w:tcPr>
            <w:tcW w:w="714" w:type="pct"/>
          </w:tcPr>
          <w:p w14:paraId="1CE7901F" w14:textId="583ACA7B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5.83(19.41 to 56.18)</w:t>
            </w:r>
          </w:p>
        </w:tc>
        <w:tc>
          <w:tcPr>
            <w:tcW w:w="714" w:type="pct"/>
          </w:tcPr>
          <w:p w14:paraId="7A90A80F" w14:textId="2BDF56D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6.22(19.4 to 56.68)</w:t>
            </w:r>
          </w:p>
        </w:tc>
        <w:tc>
          <w:tcPr>
            <w:tcW w:w="714" w:type="pct"/>
          </w:tcPr>
          <w:p w14:paraId="1A8C4D80" w14:textId="7813C15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7.13(19.88 to 59.41)</w:t>
            </w:r>
          </w:p>
        </w:tc>
        <w:tc>
          <w:tcPr>
            <w:tcW w:w="714" w:type="pct"/>
          </w:tcPr>
          <w:p w14:paraId="1385D955" w14:textId="0815A8EB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2 (0.11 to 0.12)</w:t>
            </w:r>
          </w:p>
        </w:tc>
        <w:tc>
          <w:tcPr>
            <w:tcW w:w="714" w:type="pct"/>
          </w:tcPr>
          <w:p w14:paraId="10EF3D57" w14:textId="6DF3F3A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5 (0.13 to 0.16)</w:t>
            </w:r>
          </w:p>
        </w:tc>
      </w:tr>
      <w:tr w:rsidR="000B1971" w:rsidRPr="000B1971" w14:paraId="496BC33D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65CEE06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Democratic People's Republic of Kore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62428AF" w14:textId="6BC0851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1.87(4.99 to 24.2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4398682" w14:textId="00FC5FE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28(5.22 to 25.7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DEA0743" w14:textId="333DBD6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45(5.27 to 26.5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6256D9B" w14:textId="5648C90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43(5.17 to 26.7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4EAAC19" w14:textId="4879881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4 (0.21 to 0.2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9D91E49" w14:textId="04C03BD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5 (0.13 to 0.18)</w:t>
            </w:r>
          </w:p>
        </w:tc>
      </w:tr>
      <w:tr w:rsidR="000B1971" w:rsidRPr="000B1971" w14:paraId="67008356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62DEA81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Democratic Republic of the Congo</w:t>
            </w:r>
          </w:p>
        </w:tc>
        <w:tc>
          <w:tcPr>
            <w:tcW w:w="714" w:type="pct"/>
          </w:tcPr>
          <w:p w14:paraId="6A8A2D8E" w14:textId="58F68FF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7.32(3.61 to 44.7)</w:t>
            </w:r>
          </w:p>
        </w:tc>
        <w:tc>
          <w:tcPr>
            <w:tcW w:w="714" w:type="pct"/>
          </w:tcPr>
          <w:p w14:paraId="5202807E" w14:textId="54774FA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53(3.17 to 42.55)</w:t>
            </w:r>
          </w:p>
        </w:tc>
        <w:tc>
          <w:tcPr>
            <w:tcW w:w="714" w:type="pct"/>
          </w:tcPr>
          <w:p w14:paraId="45084ECB" w14:textId="5198936B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93(2.93 to 41.88)</w:t>
            </w:r>
          </w:p>
        </w:tc>
        <w:tc>
          <w:tcPr>
            <w:tcW w:w="714" w:type="pct"/>
          </w:tcPr>
          <w:p w14:paraId="6AC3A699" w14:textId="710509B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41(2.95 to 43.49)</w:t>
            </w:r>
          </w:p>
        </w:tc>
        <w:tc>
          <w:tcPr>
            <w:tcW w:w="714" w:type="pct"/>
          </w:tcPr>
          <w:p w14:paraId="6EDB2827" w14:textId="4A0EB82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75 (-0.83 to -0.66)</w:t>
            </w:r>
          </w:p>
        </w:tc>
        <w:tc>
          <w:tcPr>
            <w:tcW w:w="714" w:type="pct"/>
          </w:tcPr>
          <w:p w14:paraId="68A04193" w14:textId="5074FC1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41 (-0.52 to -0.31)</w:t>
            </w:r>
          </w:p>
        </w:tc>
      </w:tr>
      <w:tr w:rsidR="000B1971" w:rsidRPr="000B1971" w14:paraId="7E1983AA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9BB5967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Denmark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361921E" w14:textId="7E5279D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6.28(50.07 to 98.1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12F709A" w14:textId="1E4B94B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8.5(54.51 to 98.9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3FF8668" w14:textId="2395597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9.49(55.56 to 99.5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CD4220A" w14:textId="1DBD85B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9.48(55.34 to 99.4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12AC6CD" w14:textId="0FCD691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1 (0.19 to 0.2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1199943" w14:textId="49C011D2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4 (0.12 to 0.16)</w:t>
            </w:r>
          </w:p>
        </w:tc>
      </w:tr>
      <w:tr w:rsidR="000B1971" w:rsidRPr="000B1971" w14:paraId="77D47D17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3DD195A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Djibouti</w:t>
            </w:r>
          </w:p>
        </w:tc>
        <w:tc>
          <w:tcPr>
            <w:tcW w:w="714" w:type="pct"/>
          </w:tcPr>
          <w:p w14:paraId="442270A1" w14:textId="722C72E4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86(7.37 to 33.63)</w:t>
            </w:r>
          </w:p>
        </w:tc>
        <w:tc>
          <w:tcPr>
            <w:tcW w:w="714" w:type="pct"/>
          </w:tcPr>
          <w:p w14:paraId="7847AFA5" w14:textId="0AAA8F2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8.47(8.37 to 36.54)</w:t>
            </w:r>
          </w:p>
        </w:tc>
        <w:tc>
          <w:tcPr>
            <w:tcW w:w="714" w:type="pct"/>
          </w:tcPr>
          <w:p w14:paraId="712A4101" w14:textId="37F4638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9.42(8.89 to 38.69)</w:t>
            </w:r>
          </w:p>
        </w:tc>
        <w:tc>
          <w:tcPr>
            <w:tcW w:w="714" w:type="pct"/>
          </w:tcPr>
          <w:p w14:paraId="7D0CAB23" w14:textId="6F48C28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9.8(9.09 to 38.97)</w:t>
            </w:r>
          </w:p>
        </w:tc>
        <w:tc>
          <w:tcPr>
            <w:tcW w:w="714" w:type="pct"/>
          </w:tcPr>
          <w:p w14:paraId="6A0E4D95" w14:textId="3D150AE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71 (0.66 to 0.76)</w:t>
            </w:r>
          </w:p>
        </w:tc>
        <w:tc>
          <w:tcPr>
            <w:tcW w:w="714" w:type="pct"/>
          </w:tcPr>
          <w:p w14:paraId="41C32E50" w14:textId="6FC09D0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54 (0.49 to 0.6)</w:t>
            </w:r>
          </w:p>
        </w:tc>
      </w:tr>
      <w:tr w:rsidR="000B1971" w:rsidRPr="000B1971" w14:paraId="00B8F2CC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DCFC6E1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Dominic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70D7265" w14:textId="7FB3397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54(6.7 to 32.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9EA3932" w14:textId="2808166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37(7.39 to 33.8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9A12F52" w14:textId="7EAF33F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72(7.38 to 33.8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7A135E1" w14:textId="66126B0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64(7.51 to 34.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E9CD173" w14:textId="540DF96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7 (0.33 to 0.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11C2B61" w14:textId="1D7A4C2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3 (0.19 to 0.27)</w:t>
            </w:r>
          </w:p>
        </w:tc>
      </w:tr>
      <w:tr w:rsidR="000B1971" w:rsidRPr="000B1971" w14:paraId="7C30D101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2472552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Dominican Republic</w:t>
            </w:r>
          </w:p>
        </w:tc>
        <w:tc>
          <w:tcPr>
            <w:tcW w:w="714" w:type="pct"/>
          </w:tcPr>
          <w:p w14:paraId="0E6F90E3" w14:textId="7D54FBF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3.9(5.97 to 29.06)</w:t>
            </w:r>
          </w:p>
        </w:tc>
        <w:tc>
          <w:tcPr>
            <w:tcW w:w="714" w:type="pct"/>
          </w:tcPr>
          <w:p w14:paraId="69160817" w14:textId="09D2F0F4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49(6.37 to 31.06)</w:t>
            </w:r>
          </w:p>
        </w:tc>
        <w:tc>
          <w:tcPr>
            <w:tcW w:w="714" w:type="pct"/>
          </w:tcPr>
          <w:p w14:paraId="0D4139F8" w14:textId="31F8CB7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1(6.65 to 31.7)</w:t>
            </w:r>
          </w:p>
        </w:tc>
        <w:tc>
          <w:tcPr>
            <w:tcW w:w="714" w:type="pct"/>
          </w:tcPr>
          <w:p w14:paraId="1A5989E1" w14:textId="3F6024D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78(6.75 to 33.03)</w:t>
            </w:r>
          </w:p>
        </w:tc>
        <w:tc>
          <w:tcPr>
            <w:tcW w:w="714" w:type="pct"/>
          </w:tcPr>
          <w:p w14:paraId="780B4BB6" w14:textId="2E8D6D9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2 (0.42 to 0.42)</w:t>
            </w:r>
          </w:p>
        </w:tc>
        <w:tc>
          <w:tcPr>
            <w:tcW w:w="714" w:type="pct"/>
          </w:tcPr>
          <w:p w14:paraId="64647030" w14:textId="6E98ABBD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3 (0.43 to 0.44)</w:t>
            </w:r>
          </w:p>
        </w:tc>
      </w:tr>
      <w:tr w:rsidR="000B1971" w:rsidRPr="000B1971" w14:paraId="3D06085B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7CEFEF5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Ecuador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B17F6E9" w14:textId="37C92431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7.79(7.93 to 35.1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16836DD" w14:textId="508F558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8.59(8.65 to 35.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60D9D8B" w14:textId="0B36441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9.29(9.05 to 37.6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361AE7E" w14:textId="2A7B6E3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0.18(9.69 to 38.4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56FFF2D" w14:textId="14C46BE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1 (0.4 to 0.4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49D2E4D" w14:textId="3AF8CE5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1 (0.41 to 0.42)</w:t>
            </w:r>
          </w:p>
        </w:tc>
      </w:tr>
      <w:tr w:rsidR="000B1971" w:rsidRPr="000B1971" w14:paraId="73934082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B7B505E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Egypt</w:t>
            </w:r>
          </w:p>
        </w:tc>
        <w:tc>
          <w:tcPr>
            <w:tcW w:w="714" w:type="pct"/>
          </w:tcPr>
          <w:p w14:paraId="34C700AA" w14:textId="1A030D9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(5.01 to 25.57)</w:t>
            </w:r>
          </w:p>
        </w:tc>
        <w:tc>
          <w:tcPr>
            <w:tcW w:w="714" w:type="pct"/>
          </w:tcPr>
          <w:p w14:paraId="51713D6B" w14:textId="636BE09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12(6.35 to 29.85)</w:t>
            </w:r>
          </w:p>
        </w:tc>
        <w:tc>
          <w:tcPr>
            <w:tcW w:w="714" w:type="pct"/>
          </w:tcPr>
          <w:p w14:paraId="004E0C8A" w14:textId="14C4430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07(7.12 to 34.48)</w:t>
            </w:r>
          </w:p>
        </w:tc>
        <w:tc>
          <w:tcPr>
            <w:tcW w:w="714" w:type="pct"/>
          </w:tcPr>
          <w:p w14:paraId="4D43B55E" w14:textId="2F0ED9C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7.73(7.95 to 37.16)</w:t>
            </w:r>
          </w:p>
        </w:tc>
        <w:tc>
          <w:tcPr>
            <w:tcW w:w="714" w:type="pct"/>
          </w:tcPr>
          <w:p w14:paraId="3991A992" w14:textId="103A07D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.47 (1.43 to 1.51)</w:t>
            </w:r>
          </w:p>
        </w:tc>
        <w:tc>
          <w:tcPr>
            <w:tcW w:w="714" w:type="pct"/>
          </w:tcPr>
          <w:p w14:paraId="242326C6" w14:textId="1AA76B8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.34 (1.3 to 1.38)</w:t>
            </w:r>
          </w:p>
        </w:tc>
      </w:tr>
      <w:tr w:rsidR="000B1971" w:rsidRPr="000B1971" w14:paraId="3BB6D3B5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31EBF79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El Salvador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DA475B8" w14:textId="1431B56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49(6.55 to 33.0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9452249" w14:textId="1172D6B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46(7.14 to 34.7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C410988" w14:textId="12D5189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7.1(7.71 to 34.8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6179D64" w14:textId="443959E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7.44(7.61 to 34.5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2FDF041" w14:textId="02EEAD11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5 (0.47 to 0.5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2F6A8CF" w14:textId="1DECCCB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 (0.37 to 0.43)</w:t>
            </w:r>
          </w:p>
        </w:tc>
      </w:tr>
      <w:tr w:rsidR="000B1971" w:rsidRPr="000B1971" w14:paraId="18DBD8B1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FE49DAB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Equatorial Guinea</w:t>
            </w:r>
          </w:p>
        </w:tc>
        <w:tc>
          <w:tcPr>
            <w:tcW w:w="714" w:type="pct"/>
          </w:tcPr>
          <w:p w14:paraId="30819DF0" w14:textId="2BA2779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06(3.06 to 42.56)</w:t>
            </w:r>
          </w:p>
        </w:tc>
        <w:tc>
          <w:tcPr>
            <w:tcW w:w="714" w:type="pct"/>
          </w:tcPr>
          <w:p w14:paraId="7794BA8E" w14:textId="2DA7993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8.43(4.06 to 47.19)</w:t>
            </w:r>
          </w:p>
        </w:tc>
        <w:tc>
          <w:tcPr>
            <w:tcW w:w="714" w:type="pct"/>
          </w:tcPr>
          <w:p w14:paraId="1FC5C689" w14:textId="31CF225D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9.81(4.46 to 48.92)</w:t>
            </w:r>
          </w:p>
        </w:tc>
        <w:tc>
          <w:tcPr>
            <w:tcW w:w="714" w:type="pct"/>
          </w:tcPr>
          <w:p w14:paraId="015E2D72" w14:textId="7008D20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9.68(4.42 to 48.39)</w:t>
            </w:r>
          </w:p>
        </w:tc>
        <w:tc>
          <w:tcPr>
            <w:tcW w:w="714" w:type="pct"/>
          </w:tcPr>
          <w:p w14:paraId="15022052" w14:textId="4A50A30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.37 (1.22 to 1.53)</w:t>
            </w:r>
          </w:p>
        </w:tc>
        <w:tc>
          <w:tcPr>
            <w:tcW w:w="714" w:type="pct"/>
          </w:tcPr>
          <w:p w14:paraId="0D9E9C38" w14:textId="72F836E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87 (0.71 to 1.03)</w:t>
            </w:r>
          </w:p>
        </w:tc>
      </w:tr>
      <w:tr w:rsidR="000B1971" w:rsidRPr="000B1971" w14:paraId="5C58F8BC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514ACF2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Eritre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53B894E" w14:textId="1754BE2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8.45(8.01 to 37.0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80F5F23" w14:textId="5CF1A302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9.17(8.49 to 37.9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0C1877A" w14:textId="5307279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9.56(8.88 to 38.5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B770AEB" w14:textId="3E8CA52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9.69(8.86 to 38.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0EAAAAB" w14:textId="7575EC0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 (0.27 to 0.3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5A23F09" w14:textId="520CB0A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2 (0.2 to 0.24)</w:t>
            </w:r>
          </w:p>
        </w:tc>
      </w:tr>
      <w:tr w:rsidR="000B1971" w:rsidRPr="000B1971" w14:paraId="72356B48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C4B348A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Estonia</w:t>
            </w:r>
          </w:p>
        </w:tc>
        <w:tc>
          <w:tcPr>
            <w:tcW w:w="714" w:type="pct"/>
          </w:tcPr>
          <w:p w14:paraId="4C2B6FB8" w14:textId="49947FE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6.42(65.1 to 100)</w:t>
            </w:r>
          </w:p>
        </w:tc>
        <w:tc>
          <w:tcPr>
            <w:tcW w:w="714" w:type="pct"/>
          </w:tcPr>
          <w:p w14:paraId="3969BAAA" w14:textId="62466B3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9.85(76.07 to 100)</w:t>
            </w:r>
          </w:p>
        </w:tc>
        <w:tc>
          <w:tcPr>
            <w:tcW w:w="714" w:type="pct"/>
          </w:tcPr>
          <w:p w14:paraId="282AD6EA" w14:textId="40DC361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0.68(77.99 to 100)</w:t>
            </w:r>
          </w:p>
        </w:tc>
        <w:tc>
          <w:tcPr>
            <w:tcW w:w="714" w:type="pct"/>
          </w:tcPr>
          <w:p w14:paraId="0E83899B" w14:textId="1E6EEBF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8.57(71.83 to 100)</w:t>
            </w:r>
          </w:p>
        </w:tc>
        <w:tc>
          <w:tcPr>
            <w:tcW w:w="714" w:type="pct"/>
          </w:tcPr>
          <w:p w14:paraId="6742B46E" w14:textId="7442854B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3 (0.19 to 0.27)</w:t>
            </w:r>
          </w:p>
        </w:tc>
        <w:tc>
          <w:tcPr>
            <w:tcW w:w="714" w:type="pct"/>
          </w:tcPr>
          <w:p w14:paraId="0510D7DA" w14:textId="550B5E2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9 (0.05 to 0.14)</w:t>
            </w:r>
          </w:p>
        </w:tc>
      </w:tr>
      <w:tr w:rsidR="000B1971" w:rsidRPr="000B1971" w14:paraId="1B6FF31D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661A5FE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Eswatini</w:t>
            </w:r>
            <w:proofErr w:type="spellEnd"/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B29A610" w14:textId="1A7347B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51(6.73 to 31.9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7D494C5" w14:textId="661C798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48(6.85 to 32.5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15C2533" w14:textId="2B5914C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5(6.82 to 32.7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70C1B59" w14:textId="5F9D9B0F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71(6.74 to 32.9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6820F0F" w14:textId="2C9EF55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 (-0.01 to 0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6887150" w14:textId="00A2986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3 (0.02 to 0.04)</w:t>
            </w:r>
          </w:p>
        </w:tc>
      </w:tr>
      <w:tr w:rsidR="000B1971" w:rsidRPr="000B1971" w14:paraId="244E1108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0CE6C57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Ethiopia</w:t>
            </w:r>
          </w:p>
        </w:tc>
        <w:tc>
          <w:tcPr>
            <w:tcW w:w="714" w:type="pct"/>
          </w:tcPr>
          <w:p w14:paraId="7A1F000C" w14:textId="610B969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42(7.26 to 33.28)</w:t>
            </w:r>
          </w:p>
        </w:tc>
        <w:tc>
          <w:tcPr>
            <w:tcW w:w="714" w:type="pct"/>
          </w:tcPr>
          <w:p w14:paraId="1251C047" w14:textId="61AB43B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87(7.65 to 34.31)</w:t>
            </w:r>
          </w:p>
        </w:tc>
        <w:tc>
          <w:tcPr>
            <w:tcW w:w="714" w:type="pct"/>
          </w:tcPr>
          <w:p w14:paraId="654A1744" w14:textId="2071BE4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7.48(7.77 to 35.5)</w:t>
            </w:r>
          </w:p>
        </w:tc>
        <w:tc>
          <w:tcPr>
            <w:tcW w:w="714" w:type="pct"/>
          </w:tcPr>
          <w:p w14:paraId="666B83BC" w14:textId="3FFC161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8.35(8.36 to 36.24)</w:t>
            </w:r>
          </w:p>
        </w:tc>
        <w:tc>
          <w:tcPr>
            <w:tcW w:w="714" w:type="pct"/>
          </w:tcPr>
          <w:p w14:paraId="45A9C30D" w14:textId="0CC101F4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2 (0.31 to 0.33)</w:t>
            </w:r>
          </w:p>
        </w:tc>
        <w:tc>
          <w:tcPr>
            <w:tcW w:w="714" w:type="pct"/>
          </w:tcPr>
          <w:p w14:paraId="1CAC97F3" w14:textId="25F59E5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7 (0.35 to 0.39)</w:t>
            </w:r>
          </w:p>
        </w:tc>
      </w:tr>
      <w:tr w:rsidR="000B1971" w:rsidRPr="000B1971" w14:paraId="3CA5C42C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1F02BE2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Fiji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5D05DFC" w14:textId="139C7D61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48(4.39 to 21.8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5B26111" w14:textId="38E0CE3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1.08(4.76 to 22.8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7429ED2" w14:textId="2B4FD92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1.42(4.82 to 24.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1D3A95D" w14:textId="446F9C5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1.56(4.93 to 24.3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0155523" w14:textId="0A30C64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3 (0.4 to 0.4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D6FFF66" w14:textId="28EB366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3 (0.3 to 0.36)</w:t>
            </w:r>
          </w:p>
        </w:tc>
      </w:tr>
      <w:tr w:rsidR="000B1971" w:rsidRPr="000B1971" w14:paraId="4889CC18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E6396D7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Finland</w:t>
            </w:r>
          </w:p>
        </w:tc>
        <w:tc>
          <w:tcPr>
            <w:tcW w:w="714" w:type="pct"/>
          </w:tcPr>
          <w:p w14:paraId="0D9E7B31" w14:textId="2FF3F0F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6.24(40.76 to 89.79)</w:t>
            </w:r>
          </w:p>
        </w:tc>
        <w:tc>
          <w:tcPr>
            <w:tcW w:w="714" w:type="pct"/>
          </w:tcPr>
          <w:p w14:paraId="13E8CC6A" w14:textId="7F26967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6.4(53.12 to 95.76)</w:t>
            </w:r>
          </w:p>
        </w:tc>
        <w:tc>
          <w:tcPr>
            <w:tcW w:w="714" w:type="pct"/>
          </w:tcPr>
          <w:p w14:paraId="64F6A82B" w14:textId="77BEA53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8.86(54 to 99.27)</w:t>
            </w:r>
          </w:p>
        </w:tc>
        <w:tc>
          <w:tcPr>
            <w:tcW w:w="714" w:type="pct"/>
          </w:tcPr>
          <w:p w14:paraId="659E5329" w14:textId="3D5B9C8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2.63(45.89 to 95.88)</w:t>
            </w:r>
          </w:p>
        </w:tc>
        <w:tc>
          <w:tcPr>
            <w:tcW w:w="714" w:type="pct"/>
          </w:tcPr>
          <w:p w14:paraId="05E9280F" w14:textId="231DFA7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83 (0.69 to 0.96)</w:t>
            </w:r>
          </w:p>
        </w:tc>
        <w:tc>
          <w:tcPr>
            <w:tcW w:w="714" w:type="pct"/>
          </w:tcPr>
          <w:p w14:paraId="5CB28AF5" w14:textId="4DF76C3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3 (0.16 to 0.49)</w:t>
            </w:r>
          </w:p>
        </w:tc>
      </w:tr>
      <w:tr w:rsidR="000B1971" w:rsidRPr="000B1971" w14:paraId="24A4CC5A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9678E8E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France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4D4D59F" w14:textId="2EDA0D5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 xml:space="preserve">76.61(51.69 to </w:t>
            </w:r>
            <w:r w:rsidRPr="000B1971">
              <w:rPr>
                <w:rFonts w:ascii="Times New Roman" w:hAnsi="Times New Roman" w:cs="Times New Roman"/>
              </w:rPr>
              <w:lastRenderedPageBreak/>
              <w:t>98.0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4140E27" w14:textId="3D0E1652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lastRenderedPageBreak/>
              <w:t xml:space="preserve">78.87(55.32 to </w:t>
            </w:r>
            <w:r w:rsidRPr="000B1971">
              <w:rPr>
                <w:rFonts w:ascii="Times New Roman" w:hAnsi="Times New Roman" w:cs="Times New Roman"/>
              </w:rPr>
              <w:lastRenderedPageBreak/>
              <w:t>98.9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06FBC66" w14:textId="6ECC5F8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lastRenderedPageBreak/>
              <w:t xml:space="preserve">79.89(56.32 to </w:t>
            </w:r>
            <w:r w:rsidRPr="000B1971">
              <w:rPr>
                <w:rFonts w:ascii="Times New Roman" w:hAnsi="Times New Roman" w:cs="Times New Roman"/>
              </w:rPr>
              <w:lastRenderedPageBreak/>
              <w:t>99.7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99B3A71" w14:textId="1E3F85C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lastRenderedPageBreak/>
              <w:t>79.9(56.3 to 99.5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31DF365" w14:textId="32BF3AA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1 (0.19 to 0.2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F0F2FAD" w14:textId="14856F1F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4 (0.12 to 0.16)</w:t>
            </w:r>
          </w:p>
        </w:tc>
      </w:tr>
      <w:tr w:rsidR="000B1971" w:rsidRPr="000B1971" w14:paraId="2C3E12D6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1405DA1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Gabon</w:t>
            </w:r>
          </w:p>
        </w:tc>
        <w:tc>
          <w:tcPr>
            <w:tcW w:w="714" w:type="pct"/>
          </w:tcPr>
          <w:p w14:paraId="7D54C785" w14:textId="3CCC1AB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98(3.81 to 45.17)</w:t>
            </w:r>
          </w:p>
        </w:tc>
        <w:tc>
          <w:tcPr>
            <w:tcW w:w="714" w:type="pct"/>
          </w:tcPr>
          <w:p w14:paraId="387737F2" w14:textId="6F41899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7.78(4.02 to 46.2)</w:t>
            </w:r>
          </w:p>
        </w:tc>
        <w:tc>
          <w:tcPr>
            <w:tcW w:w="714" w:type="pct"/>
          </w:tcPr>
          <w:p w14:paraId="50AA17DA" w14:textId="4EA89A5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8.18(3.81 to 47.23)</w:t>
            </w:r>
          </w:p>
        </w:tc>
        <w:tc>
          <w:tcPr>
            <w:tcW w:w="714" w:type="pct"/>
          </w:tcPr>
          <w:p w14:paraId="2861F757" w14:textId="370CB83D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8.26(4.09 to 46.51)</w:t>
            </w:r>
          </w:p>
        </w:tc>
        <w:tc>
          <w:tcPr>
            <w:tcW w:w="714" w:type="pct"/>
          </w:tcPr>
          <w:p w14:paraId="515A82B8" w14:textId="5C87A28D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4 (0.32 to 0.37)</w:t>
            </w:r>
          </w:p>
        </w:tc>
        <w:tc>
          <w:tcPr>
            <w:tcW w:w="714" w:type="pct"/>
          </w:tcPr>
          <w:p w14:paraId="1855BCF0" w14:textId="75067A4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5 (0.21 to 0.28)</w:t>
            </w:r>
          </w:p>
        </w:tc>
      </w:tr>
      <w:tr w:rsidR="000B1971" w:rsidRPr="000B1971" w14:paraId="28B0B932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46578CD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Gambi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3D8413E" w14:textId="5E6FC97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2.79(16.46 to 53.2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A4BA929" w14:textId="3C5F247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3.68(17.64 to 55.2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3A5683C" w14:textId="175D0381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4.1(17.97 to 54.9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B9C6D35" w14:textId="1825AB9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3.98(18.16 to 54.0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B1678EC" w14:textId="2D8A216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 (0.18 to 0.2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829DA83" w14:textId="22152C9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3 (0.1 to 0.15)</w:t>
            </w:r>
          </w:p>
        </w:tc>
      </w:tr>
      <w:tr w:rsidR="000B1971" w:rsidRPr="000B1971" w14:paraId="25B954AE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EBD7255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Georgia</w:t>
            </w:r>
          </w:p>
        </w:tc>
        <w:tc>
          <w:tcPr>
            <w:tcW w:w="714" w:type="pct"/>
          </w:tcPr>
          <w:p w14:paraId="64D7DF13" w14:textId="526B781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6.96(26.49 to 71.15)</w:t>
            </w:r>
          </w:p>
        </w:tc>
        <w:tc>
          <w:tcPr>
            <w:tcW w:w="714" w:type="pct"/>
          </w:tcPr>
          <w:p w14:paraId="4895BE95" w14:textId="01A7900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6.79(26.89 to 69.06)</w:t>
            </w:r>
          </w:p>
        </w:tc>
        <w:tc>
          <w:tcPr>
            <w:tcW w:w="714" w:type="pct"/>
          </w:tcPr>
          <w:p w14:paraId="33BD3C70" w14:textId="79EB5E9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6.93(26.26 to 69.85)</w:t>
            </w:r>
          </w:p>
        </w:tc>
        <w:tc>
          <w:tcPr>
            <w:tcW w:w="714" w:type="pct"/>
          </w:tcPr>
          <w:p w14:paraId="7DC45426" w14:textId="2D177D8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8.84(28.15 to 71.92)</w:t>
            </w:r>
          </w:p>
        </w:tc>
        <w:tc>
          <w:tcPr>
            <w:tcW w:w="714" w:type="pct"/>
          </w:tcPr>
          <w:p w14:paraId="6FDD303C" w14:textId="72125B4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 (-0.01 to 0.01)</w:t>
            </w:r>
          </w:p>
        </w:tc>
        <w:tc>
          <w:tcPr>
            <w:tcW w:w="714" w:type="pct"/>
          </w:tcPr>
          <w:p w14:paraId="13906682" w14:textId="4780745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 (0.06 to 0.13)</w:t>
            </w:r>
          </w:p>
        </w:tc>
      </w:tr>
      <w:tr w:rsidR="000B1971" w:rsidRPr="000B1971" w14:paraId="4D7510EF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1F26DAD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Germany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C667736" w14:textId="1906A53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0.16(56.37 to 99.5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1F84C00" w14:textId="788CAA4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4.11(64.99 to 99.7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D887FBC" w14:textId="5F33922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5.2(66.68 to 99.9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898F9B5" w14:textId="7953FF5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3.27(62.56 to 99.8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FB06740" w14:textId="061B4B0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 (0.25 to 0.3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D75DB91" w14:textId="31BBB6E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4 (0.08 to 0.19)</w:t>
            </w:r>
          </w:p>
        </w:tc>
      </w:tr>
      <w:tr w:rsidR="000B1971" w:rsidRPr="000B1971" w14:paraId="3592DC94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F1770B3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Ghana</w:t>
            </w:r>
          </w:p>
        </w:tc>
        <w:tc>
          <w:tcPr>
            <w:tcW w:w="714" w:type="pct"/>
          </w:tcPr>
          <w:p w14:paraId="614B4EA1" w14:textId="4F3697EB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9.95(15.55 to 50.95)</w:t>
            </w:r>
          </w:p>
        </w:tc>
        <w:tc>
          <w:tcPr>
            <w:tcW w:w="714" w:type="pct"/>
          </w:tcPr>
          <w:p w14:paraId="21145AE5" w14:textId="7184ECE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5.36(19.09 to 55.56)</w:t>
            </w:r>
          </w:p>
        </w:tc>
        <w:tc>
          <w:tcPr>
            <w:tcW w:w="714" w:type="pct"/>
          </w:tcPr>
          <w:p w14:paraId="24EFC5F4" w14:textId="5235B86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8.61(21.24 to 59.76)</w:t>
            </w:r>
          </w:p>
        </w:tc>
        <w:tc>
          <w:tcPr>
            <w:tcW w:w="714" w:type="pct"/>
          </w:tcPr>
          <w:p w14:paraId="1D89F56A" w14:textId="7090BA0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9.87(21.89 to 60.8)</w:t>
            </w:r>
          </w:p>
        </w:tc>
        <w:tc>
          <w:tcPr>
            <w:tcW w:w="714" w:type="pct"/>
          </w:tcPr>
          <w:p w14:paraId="509899D5" w14:textId="728CC2D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.27 (1.18 to 1.37)</w:t>
            </w:r>
          </w:p>
        </w:tc>
        <w:tc>
          <w:tcPr>
            <w:tcW w:w="714" w:type="pct"/>
          </w:tcPr>
          <w:p w14:paraId="09524E4F" w14:textId="696C1164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96 (0.86 to 1.06)</w:t>
            </w:r>
          </w:p>
        </w:tc>
      </w:tr>
      <w:tr w:rsidR="000B1971" w:rsidRPr="000B1971" w14:paraId="5DC9A26E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E24F63A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Greece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B06EE74" w14:textId="45B0AD91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4.39(32.47 to 77.4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3F6BABF" w14:textId="753A475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2.03(39.68 to 84.2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B670CBA" w14:textId="2AECC571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4.81(39.22 to 88.5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B5FFF29" w14:textId="21E1361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3.37(38.91 to 87.5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CCC7539" w14:textId="5541F78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87 (0.76 to 0.9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ABA07CA" w14:textId="58877EA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51 (0.39 to 0.62)</w:t>
            </w:r>
          </w:p>
        </w:tc>
      </w:tr>
      <w:tr w:rsidR="000B1971" w:rsidRPr="000B1971" w14:paraId="40928F4C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B692BD5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Greenland</w:t>
            </w:r>
          </w:p>
        </w:tc>
        <w:tc>
          <w:tcPr>
            <w:tcW w:w="714" w:type="pct"/>
          </w:tcPr>
          <w:p w14:paraId="2CC34400" w14:textId="5255BB6B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8.18(54.34 to 97.91)</w:t>
            </w:r>
          </w:p>
        </w:tc>
        <w:tc>
          <w:tcPr>
            <w:tcW w:w="714" w:type="pct"/>
          </w:tcPr>
          <w:p w14:paraId="5A1481A0" w14:textId="4AEA35E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0.19(57.73 to 98.72)</w:t>
            </w:r>
          </w:p>
        </w:tc>
        <w:tc>
          <w:tcPr>
            <w:tcW w:w="714" w:type="pct"/>
          </w:tcPr>
          <w:p w14:paraId="5FBDB7DB" w14:textId="5C395AC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1.31(59.75 to 99.31)</w:t>
            </w:r>
          </w:p>
        </w:tc>
        <w:tc>
          <w:tcPr>
            <w:tcW w:w="714" w:type="pct"/>
          </w:tcPr>
          <w:p w14:paraId="0C433982" w14:textId="0791287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1.68(59.85 to 99.4)</w:t>
            </w:r>
          </w:p>
        </w:tc>
        <w:tc>
          <w:tcPr>
            <w:tcW w:w="714" w:type="pct"/>
          </w:tcPr>
          <w:p w14:paraId="0A01E7C1" w14:textId="532D33C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 (0.18 to 0.21)</w:t>
            </w:r>
          </w:p>
        </w:tc>
        <w:tc>
          <w:tcPr>
            <w:tcW w:w="714" w:type="pct"/>
          </w:tcPr>
          <w:p w14:paraId="06247B15" w14:textId="42FB30C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5 (0.13 to 0.16)</w:t>
            </w:r>
          </w:p>
        </w:tc>
      </w:tr>
      <w:tr w:rsidR="000B1971" w:rsidRPr="000B1971" w14:paraId="664251FF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1903910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Grenad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4EA0E94" w14:textId="3540316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3.59(6.14 to 28.4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23E0F98" w14:textId="44E73A6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3.76(6.13 to 29.0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1E90D2A" w14:textId="67B98E7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3.97(6.07 to 30.4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4AAE105" w14:textId="63371F7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33(6.18 to 30.7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A8751B5" w14:textId="68C846E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4 (0.14 to 0.1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456853D" w14:textId="357343E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7 (0.16 to 0.18)</w:t>
            </w:r>
          </w:p>
        </w:tc>
      </w:tr>
      <w:tr w:rsidR="000B1971" w:rsidRPr="000B1971" w14:paraId="75EA5B56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9507F80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Guam</w:t>
            </w:r>
          </w:p>
        </w:tc>
        <w:tc>
          <w:tcPr>
            <w:tcW w:w="714" w:type="pct"/>
          </w:tcPr>
          <w:p w14:paraId="40381F80" w14:textId="57CF829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94(5.48 to 26.66)</w:t>
            </w:r>
          </w:p>
        </w:tc>
        <w:tc>
          <w:tcPr>
            <w:tcW w:w="714" w:type="pct"/>
          </w:tcPr>
          <w:p w14:paraId="441D4EB6" w14:textId="60C8039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3.55(5.85 to 27.84)</w:t>
            </w:r>
          </w:p>
        </w:tc>
        <w:tc>
          <w:tcPr>
            <w:tcW w:w="714" w:type="pct"/>
          </w:tcPr>
          <w:p w14:paraId="33617475" w14:textId="53DACBD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3.91(5.96 to 28.8)</w:t>
            </w:r>
          </w:p>
        </w:tc>
        <w:tc>
          <w:tcPr>
            <w:tcW w:w="714" w:type="pct"/>
          </w:tcPr>
          <w:p w14:paraId="3CBD8C43" w14:textId="38151F5B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05(6.22 to 29.32)</w:t>
            </w:r>
          </w:p>
        </w:tc>
        <w:tc>
          <w:tcPr>
            <w:tcW w:w="714" w:type="pct"/>
          </w:tcPr>
          <w:p w14:paraId="4EBAC56C" w14:textId="6521111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7 (0.35 to 0.4)</w:t>
            </w:r>
          </w:p>
        </w:tc>
        <w:tc>
          <w:tcPr>
            <w:tcW w:w="714" w:type="pct"/>
          </w:tcPr>
          <w:p w14:paraId="6E34AD54" w14:textId="7ABF5D6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8 (0.26 to 0.31)</w:t>
            </w:r>
          </w:p>
        </w:tc>
      </w:tr>
      <w:tr w:rsidR="000B1971" w:rsidRPr="000B1971" w14:paraId="6A72DB69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ABEDAC5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Guatemal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6DB7A07" w14:textId="408BB63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12(6.6 to 31.7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CE53CCD" w14:textId="05D9D1AF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93(7.23 to 33.4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15A71A5" w14:textId="601746A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45(7.47 to 34.9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5C69371" w14:textId="2294F8E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68(7.49 to 34.7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E134159" w14:textId="3866B0F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2 (0.4 to 0.4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3BED15E" w14:textId="204D4CD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4 (0.31 to 0.36)</w:t>
            </w:r>
          </w:p>
        </w:tc>
      </w:tr>
      <w:tr w:rsidR="000B1971" w:rsidRPr="000B1971" w14:paraId="48B43527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3584A4C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Guinea</w:t>
            </w:r>
          </w:p>
        </w:tc>
        <w:tc>
          <w:tcPr>
            <w:tcW w:w="714" w:type="pct"/>
          </w:tcPr>
          <w:p w14:paraId="7D2728D0" w14:textId="20BF7E3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2.02(16.4 to 53.44)</w:t>
            </w:r>
          </w:p>
        </w:tc>
        <w:tc>
          <w:tcPr>
            <w:tcW w:w="714" w:type="pct"/>
          </w:tcPr>
          <w:p w14:paraId="6255A048" w14:textId="187BD65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2.82(17.51 to 53.71)</w:t>
            </w:r>
          </w:p>
        </w:tc>
        <w:tc>
          <w:tcPr>
            <w:tcW w:w="714" w:type="pct"/>
          </w:tcPr>
          <w:p w14:paraId="09F2D994" w14:textId="680716C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3.44(17.77 to 54.92)</w:t>
            </w:r>
          </w:p>
        </w:tc>
        <w:tc>
          <w:tcPr>
            <w:tcW w:w="714" w:type="pct"/>
          </w:tcPr>
          <w:p w14:paraId="4491BA10" w14:textId="2E57F73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3.93(17.72 to 55.59)</w:t>
            </w:r>
          </w:p>
        </w:tc>
        <w:tc>
          <w:tcPr>
            <w:tcW w:w="714" w:type="pct"/>
          </w:tcPr>
          <w:p w14:paraId="259BD39A" w14:textId="45FE0C8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2 (0.21 to 0.23)</w:t>
            </w:r>
          </w:p>
        </w:tc>
        <w:tc>
          <w:tcPr>
            <w:tcW w:w="714" w:type="pct"/>
          </w:tcPr>
          <w:p w14:paraId="661181FA" w14:textId="447FAF3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 (0.19 to 0.2)</w:t>
            </w:r>
          </w:p>
        </w:tc>
      </w:tr>
      <w:tr w:rsidR="000B1971" w:rsidRPr="000B1971" w14:paraId="6579AB46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467F122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Guinea-Bissau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29A88A1" w14:textId="1F681FA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9.11(14.48 to 50.6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D787C2D" w14:textId="00B1582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9.32(14.7 to 50.1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240B591" w14:textId="1D8D5E3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9.57(14.85 to 50.2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782791B" w14:textId="3A08E81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0.04(15.46 to 50.8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36CDD59" w14:textId="32E359D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8 (0.08 to 0.0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2745F53" w14:textId="0F8AA9D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 (0.09 to 0.11)</w:t>
            </w:r>
          </w:p>
        </w:tc>
      </w:tr>
      <w:tr w:rsidR="000B1971" w:rsidRPr="000B1971" w14:paraId="44DEBDE2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7AC7825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Guyana</w:t>
            </w:r>
          </w:p>
        </w:tc>
        <w:tc>
          <w:tcPr>
            <w:tcW w:w="714" w:type="pct"/>
          </w:tcPr>
          <w:p w14:paraId="7E89E380" w14:textId="560183D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75(6.4 to 31.22)</w:t>
            </w:r>
          </w:p>
        </w:tc>
        <w:tc>
          <w:tcPr>
            <w:tcW w:w="714" w:type="pct"/>
          </w:tcPr>
          <w:p w14:paraId="0AE9B152" w14:textId="46772FD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5(6.82 to 32.53)</w:t>
            </w:r>
          </w:p>
        </w:tc>
        <w:tc>
          <w:tcPr>
            <w:tcW w:w="714" w:type="pct"/>
          </w:tcPr>
          <w:p w14:paraId="4244482B" w14:textId="34824F5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06(6.96 to 33.62)</w:t>
            </w:r>
          </w:p>
        </w:tc>
        <w:tc>
          <w:tcPr>
            <w:tcW w:w="714" w:type="pct"/>
          </w:tcPr>
          <w:p w14:paraId="509167FF" w14:textId="2B17B2C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46(6.92 to 34.27)</w:t>
            </w:r>
          </w:p>
        </w:tc>
        <w:tc>
          <w:tcPr>
            <w:tcW w:w="714" w:type="pct"/>
          </w:tcPr>
          <w:p w14:paraId="754F7B53" w14:textId="055F8D0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3 (0.41 to 0.44)</w:t>
            </w:r>
          </w:p>
        </w:tc>
        <w:tc>
          <w:tcPr>
            <w:tcW w:w="714" w:type="pct"/>
          </w:tcPr>
          <w:p w14:paraId="053B0941" w14:textId="72A95ACD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7 (0.36 to 0.39)</w:t>
            </w:r>
          </w:p>
        </w:tc>
      </w:tr>
      <w:tr w:rsidR="000B1971" w:rsidRPr="000B1971" w14:paraId="247B0BDE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0275494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Haiti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FE4848F" w14:textId="03328E5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03(5.06 to 26.0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CBE5723" w14:textId="0B05D49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4(5.32 to 27.0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D21B6DA" w14:textId="1F8EA731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63(5.5 to 28.2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1709A92" w14:textId="1F8A686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76(5.53 to 28.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7E6908E" w14:textId="0ACEADE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4 (0.23 to 0.2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344764B" w14:textId="2977DAF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 (0.18 to 0.21)</w:t>
            </w:r>
          </w:p>
        </w:tc>
      </w:tr>
      <w:tr w:rsidR="000B1971" w:rsidRPr="000B1971" w14:paraId="41D66A7B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F82F76D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Honduras</w:t>
            </w:r>
          </w:p>
        </w:tc>
        <w:tc>
          <w:tcPr>
            <w:tcW w:w="714" w:type="pct"/>
          </w:tcPr>
          <w:p w14:paraId="7E5AD7C7" w14:textId="2D89678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24(6.69 to 31.74)</w:t>
            </w:r>
          </w:p>
        </w:tc>
        <w:tc>
          <w:tcPr>
            <w:tcW w:w="714" w:type="pct"/>
          </w:tcPr>
          <w:p w14:paraId="7E14DC8F" w14:textId="593BE6F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22(7.19 to 33.61)</w:t>
            </w:r>
          </w:p>
        </w:tc>
        <w:tc>
          <w:tcPr>
            <w:tcW w:w="714" w:type="pct"/>
          </w:tcPr>
          <w:p w14:paraId="015E501E" w14:textId="1C9E0FD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81(7.42 to 34.85)</w:t>
            </w:r>
          </w:p>
        </w:tc>
        <w:tc>
          <w:tcPr>
            <w:tcW w:w="714" w:type="pct"/>
          </w:tcPr>
          <w:p w14:paraId="1A342D3F" w14:textId="24419CF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7.07(7.52 to 35.26)</w:t>
            </w:r>
          </w:p>
        </w:tc>
        <w:tc>
          <w:tcPr>
            <w:tcW w:w="714" w:type="pct"/>
          </w:tcPr>
          <w:p w14:paraId="5EB89304" w14:textId="33D33AC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9 (0.46 to 0.52)</w:t>
            </w:r>
          </w:p>
        </w:tc>
        <w:tc>
          <w:tcPr>
            <w:tcW w:w="714" w:type="pct"/>
          </w:tcPr>
          <w:p w14:paraId="69ECF095" w14:textId="25D4F98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8 (0.35 to 0.42)</w:t>
            </w:r>
          </w:p>
        </w:tc>
      </w:tr>
      <w:tr w:rsidR="000B1971" w:rsidRPr="000B1971" w14:paraId="3B3D6F86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9BFCF2B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Hungary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E7B8056" w14:textId="5A73A6E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9.78(24.12 to 76.2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2F7234E" w14:textId="729F8E7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8.96(32.12 to 85.0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E124CC9" w14:textId="0AE608A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3.29(32.98 to 90.6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F18B8F9" w14:textId="01915FF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4.05(33.84 to 91.3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27D0F56" w14:textId="41E2DB8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.21 (1.09 to 1.3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2C218C8" w14:textId="75DB297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83 (0.7 to 0.95)</w:t>
            </w:r>
          </w:p>
        </w:tc>
      </w:tr>
      <w:tr w:rsidR="000B1971" w:rsidRPr="000B1971" w14:paraId="64EA3E78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EEC415F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Iceland</w:t>
            </w:r>
          </w:p>
        </w:tc>
        <w:tc>
          <w:tcPr>
            <w:tcW w:w="714" w:type="pct"/>
          </w:tcPr>
          <w:p w14:paraId="08949D40" w14:textId="67C6E08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5.27(50.58 to 96.43)</w:t>
            </w:r>
          </w:p>
        </w:tc>
        <w:tc>
          <w:tcPr>
            <w:tcW w:w="714" w:type="pct"/>
          </w:tcPr>
          <w:p w14:paraId="48615B85" w14:textId="51A78D5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4.48(48.93 to 95.78)</w:t>
            </w:r>
          </w:p>
        </w:tc>
        <w:tc>
          <w:tcPr>
            <w:tcW w:w="714" w:type="pct"/>
          </w:tcPr>
          <w:p w14:paraId="5A00CACA" w14:textId="03422A1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4.27(49 to 95.72)</w:t>
            </w:r>
          </w:p>
        </w:tc>
        <w:tc>
          <w:tcPr>
            <w:tcW w:w="714" w:type="pct"/>
          </w:tcPr>
          <w:p w14:paraId="6B70A08A" w14:textId="75AA9BB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4.92(50.7 to 96.22)</w:t>
            </w:r>
          </w:p>
        </w:tc>
        <w:tc>
          <w:tcPr>
            <w:tcW w:w="714" w:type="pct"/>
          </w:tcPr>
          <w:p w14:paraId="5ACBC352" w14:textId="53E1C8F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06 (-0.07 to -0.06)</w:t>
            </w:r>
          </w:p>
        </w:tc>
        <w:tc>
          <w:tcPr>
            <w:tcW w:w="714" w:type="pct"/>
          </w:tcPr>
          <w:p w14:paraId="5610FDED" w14:textId="165894B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02 (-0.04 to -0.01)</w:t>
            </w:r>
          </w:p>
        </w:tc>
      </w:tr>
      <w:tr w:rsidR="000B1971" w:rsidRPr="000B1971" w14:paraId="104B4994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96B657A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820B1AA" w14:textId="7E97408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96(4.68 to 22.8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94CB761" w14:textId="59ED483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1.44(5.4 to 26.1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F23B804" w14:textId="3EE5F41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52(5.97 to 27.7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85738A4" w14:textId="7C53E8D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3.2(6.43 to 28.3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5248E1F" w14:textId="1C0C6D3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.15 (1.09 to 1.2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66D0AFD" w14:textId="5216A4A1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96 (0.9 to 1.02)</w:t>
            </w:r>
          </w:p>
        </w:tc>
      </w:tr>
      <w:tr w:rsidR="000B1971" w:rsidRPr="000B1971" w14:paraId="229E3E31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352790D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Indonesia</w:t>
            </w:r>
          </w:p>
        </w:tc>
        <w:tc>
          <w:tcPr>
            <w:tcW w:w="714" w:type="pct"/>
          </w:tcPr>
          <w:p w14:paraId="7DFAA9BB" w14:textId="5D1E770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.11(2.29 to 14.69)</w:t>
            </w:r>
          </w:p>
        </w:tc>
        <w:tc>
          <w:tcPr>
            <w:tcW w:w="714" w:type="pct"/>
          </w:tcPr>
          <w:p w14:paraId="144E6C1D" w14:textId="7003539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.28(2.41 to 14.68)</w:t>
            </w:r>
          </w:p>
        </w:tc>
        <w:tc>
          <w:tcPr>
            <w:tcW w:w="714" w:type="pct"/>
          </w:tcPr>
          <w:p w14:paraId="1F964DB5" w14:textId="7F6B52F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.6(2.52 to 15.47)</w:t>
            </w:r>
          </w:p>
        </w:tc>
        <w:tc>
          <w:tcPr>
            <w:tcW w:w="714" w:type="pct"/>
          </w:tcPr>
          <w:p w14:paraId="642FE2EE" w14:textId="5BD667A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.32(2.84 to 16.77)</w:t>
            </w:r>
          </w:p>
        </w:tc>
        <w:tc>
          <w:tcPr>
            <w:tcW w:w="714" w:type="pct"/>
          </w:tcPr>
          <w:p w14:paraId="1C21BDEC" w14:textId="6B81DFE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7 (0.43 to 0.5)</w:t>
            </w:r>
          </w:p>
        </w:tc>
        <w:tc>
          <w:tcPr>
            <w:tcW w:w="714" w:type="pct"/>
          </w:tcPr>
          <w:p w14:paraId="557FCB11" w14:textId="7D95A62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68 (0.61 to 0.76)</w:t>
            </w:r>
          </w:p>
        </w:tc>
      </w:tr>
      <w:tr w:rsidR="000B1971" w:rsidRPr="000B1971" w14:paraId="770D0802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BC4B0AC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Iran (Islamic Republic of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3BA8C47" w14:textId="15FE53C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1.88(5.36 to 25.0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6A458D0" w14:textId="1ACE73E1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4(5.53 to 26.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9EFCEF2" w14:textId="454613BF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68(5.61 to 26.7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FE2FA46" w14:textId="546DB871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73(5.58 to 26.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1A8198A" w14:textId="3F66039F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2 (0.3 to 0.3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8E868E6" w14:textId="0A9DE90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4 (0.21 to 0.26)</w:t>
            </w:r>
          </w:p>
        </w:tc>
      </w:tr>
      <w:tr w:rsidR="000B1971" w:rsidRPr="000B1971" w14:paraId="5512439F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9F932DE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Iraq</w:t>
            </w:r>
          </w:p>
        </w:tc>
        <w:tc>
          <w:tcPr>
            <w:tcW w:w="714" w:type="pct"/>
          </w:tcPr>
          <w:p w14:paraId="782153B9" w14:textId="48D919E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01(2.38 to 28.05)</w:t>
            </w:r>
          </w:p>
        </w:tc>
        <w:tc>
          <w:tcPr>
            <w:tcW w:w="714" w:type="pct"/>
          </w:tcPr>
          <w:p w14:paraId="3195E1AF" w14:textId="263A327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56(2.35 to 26.03)</w:t>
            </w:r>
          </w:p>
        </w:tc>
        <w:tc>
          <w:tcPr>
            <w:tcW w:w="714" w:type="pct"/>
          </w:tcPr>
          <w:p w14:paraId="5DFFCB9E" w14:textId="6CD811D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46(2.38 to 25.7)</w:t>
            </w:r>
          </w:p>
        </w:tc>
        <w:tc>
          <w:tcPr>
            <w:tcW w:w="714" w:type="pct"/>
          </w:tcPr>
          <w:p w14:paraId="39334C75" w14:textId="7606E17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79(2.39 to 27.72)</w:t>
            </w:r>
          </w:p>
        </w:tc>
        <w:tc>
          <w:tcPr>
            <w:tcW w:w="714" w:type="pct"/>
          </w:tcPr>
          <w:p w14:paraId="0008F91A" w14:textId="3F1206F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27 (-0.31 to -0.23)</w:t>
            </w:r>
          </w:p>
        </w:tc>
        <w:tc>
          <w:tcPr>
            <w:tcW w:w="714" w:type="pct"/>
          </w:tcPr>
          <w:p w14:paraId="734910B1" w14:textId="45914F2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09 (-0.15 to -0.03)</w:t>
            </w:r>
          </w:p>
        </w:tc>
      </w:tr>
      <w:tr w:rsidR="000B1971" w:rsidRPr="000B1971" w14:paraId="3471D552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8B912D6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Ireland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F14810C" w14:textId="518761A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3.12(37.84 to 87.6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0A77304" w14:textId="4E53FBF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2.81(48.31 to 93.8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2F42921" w14:textId="0579C50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5.91(49.85 to 98.1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BDADE89" w14:textId="2A88FA9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2.87(46.45 to 95.6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697F7E0" w14:textId="5BDD7FC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91 (0.78 to 1.0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F0D1880" w14:textId="6D26919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8 (0.34 to 0.62)</w:t>
            </w:r>
          </w:p>
        </w:tc>
      </w:tr>
      <w:tr w:rsidR="000B1971" w:rsidRPr="000B1971" w14:paraId="3BCDE732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E117725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Israel</w:t>
            </w:r>
          </w:p>
        </w:tc>
        <w:tc>
          <w:tcPr>
            <w:tcW w:w="714" w:type="pct"/>
          </w:tcPr>
          <w:p w14:paraId="4F147D70" w14:textId="5DD3B9A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4.82(25.08 to 67.58)</w:t>
            </w:r>
          </w:p>
        </w:tc>
        <w:tc>
          <w:tcPr>
            <w:tcW w:w="714" w:type="pct"/>
          </w:tcPr>
          <w:p w14:paraId="601D17F7" w14:textId="436256C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7.59(28.9 to 70.38)</w:t>
            </w:r>
          </w:p>
        </w:tc>
        <w:tc>
          <w:tcPr>
            <w:tcW w:w="714" w:type="pct"/>
          </w:tcPr>
          <w:p w14:paraId="572D363F" w14:textId="12BF0EA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0.58(29.3 to 74.58)</w:t>
            </w:r>
          </w:p>
        </w:tc>
        <w:tc>
          <w:tcPr>
            <w:tcW w:w="714" w:type="pct"/>
          </w:tcPr>
          <w:p w14:paraId="7C86EEB7" w14:textId="3AAED6D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5.27(32.48 to 79.67)</w:t>
            </w:r>
          </w:p>
        </w:tc>
        <w:tc>
          <w:tcPr>
            <w:tcW w:w="714" w:type="pct"/>
          </w:tcPr>
          <w:p w14:paraId="5F80EEE5" w14:textId="6265B21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61 (0.61 to 0.62)</w:t>
            </w:r>
          </w:p>
        </w:tc>
        <w:tc>
          <w:tcPr>
            <w:tcW w:w="714" w:type="pct"/>
          </w:tcPr>
          <w:p w14:paraId="7059B050" w14:textId="728D474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69 (0.66 to 0.71)</w:t>
            </w:r>
          </w:p>
        </w:tc>
      </w:tr>
      <w:tr w:rsidR="000B1971" w:rsidRPr="000B1971" w14:paraId="641D0069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52B4600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Italy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82949DD" w14:textId="709EBE6F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9.24(44.71 to 90.7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3037148" w14:textId="7A27338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3.25(49.99 to 93.2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61DDABA" w14:textId="45AFF02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4.84(50.55 to 95.1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25D1047" w14:textId="52E885E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4.37(50.47 to 95.0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7462D30" w14:textId="120618F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9 (0.35 to 0.4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A406986" w14:textId="03A1D31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4 (0.19 to 0.29)</w:t>
            </w:r>
          </w:p>
        </w:tc>
      </w:tr>
      <w:tr w:rsidR="000B1971" w:rsidRPr="000B1971" w14:paraId="0C805CA0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7A5A7F7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Jamaica</w:t>
            </w:r>
          </w:p>
        </w:tc>
        <w:tc>
          <w:tcPr>
            <w:tcW w:w="714" w:type="pct"/>
          </w:tcPr>
          <w:p w14:paraId="3929972E" w14:textId="3AF9DEE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82(7.03 to 31.59)</w:t>
            </w:r>
          </w:p>
        </w:tc>
        <w:tc>
          <w:tcPr>
            <w:tcW w:w="714" w:type="pct"/>
          </w:tcPr>
          <w:p w14:paraId="0B99A17F" w14:textId="411B3294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38(7.22 to 33.81)</w:t>
            </w:r>
          </w:p>
        </w:tc>
        <w:tc>
          <w:tcPr>
            <w:tcW w:w="714" w:type="pct"/>
          </w:tcPr>
          <w:p w14:paraId="1FD53A30" w14:textId="6EA94D5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56(7.1 to 33.99)</w:t>
            </w:r>
          </w:p>
        </w:tc>
        <w:tc>
          <w:tcPr>
            <w:tcW w:w="714" w:type="pct"/>
          </w:tcPr>
          <w:p w14:paraId="52260DFE" w14:textId="2A17FEEB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33(7.1 to 33.72)</w:t>
            </w:r>
          </w:p>
        </w:tc>
        <w:tc>
          <w:tcPr>
            <w:tcW w:w="714" w:type="pct"/>
          </w:tcPr>
          <w:p w14:paraId="18F398DA" w14:textId="728BC854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2 (0.19 to 0.25)</w:t>
            </w:r>
          </w:p>
        </w:tc>
        <w:tc>
          <w:tcPr>
            <w:tcW w:w="714" w:type="pct"/>
          </w:tcPr>
          <w:p w14:paraId="543B92EC" w14:textId="6FCEA9A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1 (0.08 to 0.15)</w:t>
            </w:r>
          </w:p>
        </w:tc>
      </w:tr>
      <w:tr w:rsidR="000B1971" w:rsidRPr="000B1971" w14:paraId="762316E3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36E2763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3E9E2D3" w14:textId="4B10F85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4.51(38.61 to 87.6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EAF74AB" w14:textId="2AF7EFC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3.13(49.19 to 93.1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C1BB0EC" w14:textId="4FE9FF9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5.4(50.2 to 96.2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D5EF752" w14:textId="604B885F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0.87(45.32 to 93.0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F42D75C" w14:textId="1773C95F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75 (0.63 to 0.8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24CC4B5" w14:textId="007C8D7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3 (0.19 to 0.47)</w:t>
            </w:r>
          </w:p>
        </w:tc>
      </w:tr>
      <w:tr w:rsidR="000B1971" w:rsidRPr="000B1971" w14:paraId="52E7C4B5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B31F914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Jordan</w:t>
            </w:r>
          </w:p>
        </w:tc>
        <w:tc>
          <w:tcPr>
            <w:tcW w:w="714" w:type="pct"/>
          </w:tcPr>
          <w:p w14:paraId="072D3C6D" w14:textId="214192A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98(2.36 to 31)</w:t>
            </w:r>
          </w:p>
        </w:tc>
        <w:tc>
          <w:tcPr>
            <w:tcW w:w="714" w:type="pct"/>
          </w:tcPr>
          <w:p w14:paraId="6D73D200" w14:textId="070A8A0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53(2.4 to 32.59)</w:t>
            </w:r>
          </w:p>
        </w:tc>
        <w:tc>
          <w:tcPr>
            <w:tcW w:w="714" w:type="pct"/>
          </w:tcPr>
          <w:p w14:paraId="0F4C30E1" w14:textId="1E5C7D2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78(2.38 to 32.68)</w:t>
            </w:r>
          </w:p>
        </w:tc>
        <w:tc>
          <w:tcPr>
            <w:tcW w:w="714" w:type="pct"/>
          </w:tcPr>
          <w:p w14:paraId="78FBEA59" w14:textId="4FB196F4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77(2.45 to 31.93)</w:t>
            </w:r>
          </w:p>
        </w:tc>
        <w:tc>
          <w:tcPr>
            <w:tcW w:w="714" w:type="pct"/>
          </w:tcPr>
          <w:p w14:paraId="735A4487" w14:textId="5401EEB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9 (0.35 to 0.42)</w:t>
            </w:r>
          </w:p>
        </w:tc>
        <w:tc>
          <w:tcPr>
            <w:tcW w:w="714" w:type="pct"/>
          </w:tcPr>
          <w:p w14:paraId="6903D3F8" w14:textId="797D823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6 (0.22 to 0.3)</w:t>
            </w:r>
          </w:p>
        </w:tc>
      </w:tr>
      <w:tr w:rsidR="000B1971" w:rsidRPr="000B1971" w14:paraId="282F0764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0723803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Kazakhstan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8DB7FEA" w14:textId="0979B9A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4.59(33.52 to 77.8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7C71004" w14:textId="3F5E43D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3.56(32.07 to 75.8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ABE6BC1" w14:textId="16ACCA1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3.4(31.44 to 75.2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638A028" w14:textId="6AC4BF4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5.46(33.62 to 78.9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564FE97" w14:textId="4CCD193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1 (-0.12 to -0.0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E87BB73" w14:textId="4C2A20A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2 (-0.02 to 0.07)</w:t>
            </w:r>
          </w:p>
        </w:tc>
      </w:tr>
      <w:tr w:rsidR="000B1971" w:rsidRPr="000B1971" w14:paraId="2394FE87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F3B4E49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Kenya</w:t>
            </w:r>
          </w:p>
        </w:tc>
        <w:tc>
          <w:tcPr>
            <w:tcW w:w="714" w:type="pct"/>
          </w:tcPr>
          <w:p w14:paraId="113720E3" w14:textId="4F013F2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0.11(9.74 to 36.84)</w:t>
            </w:r>
          </w:p>
        </w:tc>
        <w:tc>
          <w:tcPr>
            <w:tcW w:w="714" w:type="pct"/>
          </w:tcPr>
          <w:p w14:paraId="0AF55A31" w14:textId="1B4C09A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0.65(10.25 to 37.91)</w:t>
            </w:r>
          </w:p>
        </w:tc>
        <w:tc>
          <w:tcPr>
            <w:tcW w:w="714" w:type="pct"/>
          </w:tcPr>
          <w:p w14:paraId="0191C659" w14:textId="0BE1C5A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1.09(10.38 to 39.05)</w:t>
            </w:r>
          </w:p>
        </w:tc>
        <w:tc>
          <w:tcPr>
            <w:tcW w:w="714" w:type="pct"/>
          </w:tcPr>
          <w:p w14:paraId="5072EED1" w14:textId="2AE8CC4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1.54(10.46 to 39.68)</w:t>
            </w:r>
          </w:p>
        </w:tc>
        <w:tc>
          <w:tcPr>
            <w:tcW w:w="714" w:type="pct"/>
          </w:tcPr>
          <w:p w14:paraId="6440A164" w14:textId="4A1D59DD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4 (0.24 to 0.25)</w:t>
            </w:r>
          </w:p>
        </w:tc>
        <w:tc>
          <w:tcPr>
            <w:tcW w:w="714" w:type="pct"/>
          </w:tcPr>
          <w:p w14:paraId="1E7C59FD" w14:textId="6B12D46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3 (0.23 to 0.24)</w:t>
            </w:r>
          </w:p>
        </w:tc>
      </w:tr>
      <w:tr w:rsidR="000B1971" w:rsidRPr="000B1971" w14:paraId="276F27F0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5F53CB0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Kiribati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C25F5E4" w14:textId="54D4265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66(4.09 to 18.9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7571061" w14:textId="6C394B1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25(4.3 to 21.2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21C504D" w14:textId="6CB0285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55(4.47 to 22.0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3416580" w14:textId="295C383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64(4.34 to 22.4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EDFBCEF" w14:textId="0E43AE1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5 (0.41 to 0.4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8600A12" w14:textId="6A2FAD3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3 (0.29 to 0.36)</w:t>
            </w:r>
          </w:p>
        </w:tc>
      </w:tr>
      <w:tr w:rsidR="000B1971" w:rsidRPr="000B1971" w14:paraId="0202D7BA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E5BDC08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Kuwait</w:t>
            </w:r>
          </w:p>
        </w:tc>
        <w:tc>
          <w:tcPr>
            <w:tcW w:w="714" w:type="pct"/>
          </w:tcPr>
          <w:p w14:paraId="55150170" w14:textId="4911BA5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78(2.47 to 30.15)</w:t>
            </w:r>
          </w:p>
        </w:tc>
        <w:tc>
          <w:tcPr>
            <w:tcW w:w="714" w:type="pct"/>
          </w:tcPr>
          <w:p w14:paraId="21E4FA22" w14:textId="38801D4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05(2.6 to 34)</w:t>
            </w:r>
          </w:p>
        </w:tc>
        <w:tc>
          <w:tcPr>
            <w:tcW w:w="714" w:type="pct"/>
          </w:tcPr>
          <w:p w14:paraId="685CB906" w14:textId="30106DDD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45(2.62 to 33.57)</w:t>
            </w:r>
          </w:p>
        </w:tc>
        <w:tc>
          <w:tcPr>
            <w:tcW w:w="714" w:type="pct"/>
          </w:tcPr>
          <w:p w14:paraId="483310BE" w14:textId="6D83547B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01(2.61 to 33.48)</w:t>
            </w:r>
          </w:p>
        </w:tc>
        <w:tc>
          <w:tcPr>
            <w:tcW w:w="714" w:type="pct"/>
          </w:tcPr>
          <w:p w14:paraId="6A1622A3" w14:textId="5C3717E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71 (0.61 to 0.8)</w:t>
            </w:r>
          </w:p>
        </w:tc>
        <w:tc>
          <w:tcPr>
            <w:tcW w:w="714" w:type="pct"/>
          </w:tcPr>
          <w:p w14:paraId="6E3BAA58" w14:textId="23BB880D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7 (0.26 to 0.48)</w:t>
            </w:r>
          </w:p>
        </w:tc>
      </w:tr>
      <w:tr w:rsidR="000B1971" w:rsidRPr="000B1971" w14:paraId="042EE997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21AA175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Kyrgyzstan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2B0E9C3" w14:textId="2247679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9.96(28.42 to 73.4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804A9AB" w14:textId="06CAA90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8.87(28.07 to 72.3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5EDD811" w14:textId="7D2CF33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8.66(28.21 to 72.2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086E0F0" w14:textId="39688A51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9.85(29.2 to 73.4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1702C14" w14:textId="578FC4D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13 (-0.15 to -0.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757F3BF" w14:textId="1A033A6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02 (-0.06 to 0.01)</w:t>
            </w:r>
          </w:p>
        </w:tc>
      </w:tr>
      <w:tr w:rsidR="000B1971" w:rsidRPr="000B1971" w14:paraId="35CC9D98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6C3FB6F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ao People's </w:t>
            </w: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Democratic Republic</w:t>
            </w:r>
          </w:p>
        </w:tc>
        <w:tc>
          <w:tcPr>
            <w:tcW w:w="714" w:type="pct"/>
          </w:tcPr>
          <w:p w14:paraId="77917FED" w14:textId="5C54ED4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lastRenderedPageBreak/>
              <w:t>6.8(3.39 to 15.86)</w:t>
            </w:r>
          </w:p>
        </w:tc>
        <w:tc>
          <w:tcPr>
            <w:tcW w:w="714" w:type="pct"/>
          </w:tcPr>
          <w:p w14:paraId="23E5A68D" w14:textId="18895AF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.26(3.58 to 16.71)</w:t>
            </w:r>
          </w:p>
        </w:tc>
        <w:tc>
          <w:tcPr>
            <w:tcW w:w="714" w:type="pct"/>
          </w:tcPr>
          <w:p w14:paraId="3C334803" w14:textId="5FFE7EC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.64(3.65 to 17.97)</w:t>
            </w:r>
          </w:p>
        </w:tc>
        <w:tc>
          <w:tcPr>
            <w:tcW w:w="714" w:type="pct"/>
          </w:tcPr>
          <w:p w14:paraId="165E7E4C" w14:textId="613353E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.94(3.7 to 18.83)</w:t>
            </w:r>
          </w:p>
        </w:tc>
        <w:tc>
          <w:tcPr>
            <w:tcW w:w="714" w:type="pct"/>
          </w:tcPr>
          <w:p w14:paraId="421FEFF8" w14:textId="5190172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59 (0.57 to 0.6)</w:t>
            </w:r>
          </w:p>
        </w:tc>
        <w:tc>
          <w:tcPr>
            <w:tcW w:w="714" w:type="pct"/>
          </w:tcPr>
          <w:p w14:paraId="5E45C613" w14:textId="44F0D88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53 (0.51 to 0.55)</w:t>
            </w:r>
          </w:p>
        </w:tc>
      </w:tr>
      <w:tr w:rsidR="000B1971" w:rsidRPr="000B1971" w14:paraId="502C7868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5C6B021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Latvi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25FA8A6" w14:textId="7A8E09B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0.94(76.13 to 100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AD5A6CC" w14:textId="60A0A7A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3.65(84.85 to 99.9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16CA652" w14:textId="0CD87A4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4.12(85.85 to 100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03552D6" w14:textId="3DB3232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1.69(77.69 to 100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8B79450" w14:textId="73CD05D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6 (0.13 to 0.1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5C1A038" w14:textId="7E8A7D6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4 (0 to 0.08)</w:t>
            </w:r>
          </w:p>
        </w:tc>
      </w:tr>
      <w:tr w:rsidR="000B1971" w:rsidRPr="000B1971" w14:paraId="150483F7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514157B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Lebanon</w:t>
            </w:r>
          </w:p>
        </w:tc>
        <w:tc>
          <w:tcPr>
            <w:tcW w:w="714" w:type="pct"/>
          </w:tcPr>
          <w:p w14:paraId="7E88F881" w14:textId="3011D54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44(2.41 to 30.51)</w:t>
            </w:r>
          </w:p>
        </w:tc>
        <w:tc>
          <w:tcPr>
            <w:tcW w:w="714" w:type="pct"/>
          </w:tcPr>
          <w:p w14:paraId="67B2717C" w14:textId="25A2B92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61(2.46 to 29.92)</w:t>
            </w:r>
          </w:p>
        </w:tc>
        <w:tc>
          <w:tcPr>
            <w:tcW w:w="714" w:type="pct"/>
          </w:tcPr>
          <w:p w14:paraId="43B88F5E" w14:textId="311BE82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68(2.48 to 30.17)</w:t>
            </w:r>
          </w:p>
        </w:tc>
        <w:tc>
          <w:tcPr>
            <w:tcW w:w="714" w:type="pct"/>
          </w:tcPr>
          <w:p w14:paraId="1A60E384" w14:textId="24436F8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68(2.44 to 30.11)</w:t>
            </w:r>
          </w:p>
        </w:tc>
        <w:tc>
          <w:tcPr>
            <w:tcW w:w="714" w:type="pct"/>
          </w:tcPr>
          <w:p w14:paraId="1204F4AE" w14:textId="194DE6AD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1 (0.1 to 0.12)</w:t>
            </w:r>
          </w:p>
        </w:tc>
        <w:tc>
          <w:tcPr>
            <w:tcW w:w="714" w:type="pct"/>
          </w:tcPr>
          <w:p w14:paraId="632B73C0" w14:textId="029766F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8 (0.06 to 0.09)</w:t>
            </w:r>
          </w:p>
        </w:tc>
      </w:tr>
      <w:tr w:rsidR="000B1971" w:rsidRPr="000B1971" w14:paraId="7AAD45C9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9474DD4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Lesotho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F81B992" w14:textId="49E3094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88(6.68 to 32.6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EB90408" w14:textId="7C79DE2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85(7.16 to 34.8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ADC999E" w14:textId="06B4AC4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7.42(7.34 to 36.5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BFE461E" w14:textId="75FE2D82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7.64(7.75 to 37.0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4D4F9B0" w14:textId="30D5C0EF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7 (0.43 to 0.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97BBA77" w14:textId="4D4C256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6 (0.32 to 0.39)</w:t>
            </w:r>
          </w:p>
        </w:tc>
      </w:tr>
      <w:tr w:rsidR="000B1971" w:rsidRPr="000B1971" w14:paraId="0B1B2E2A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45B3910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Liberia</w:t>
            </w:r>
          </w:p>
        </w:tc>
        <w:tc>
          <w:tcPr>
            <w:tcW w:w="714" w:type="pct"/>
          </w:tcPr>
          <w:p w14:paraId="1AA8FD32" w14:textId="65039A6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2.92(16.99 to 53.64)</w:t>
            </w:r>
          </w:p>
        </w:tc>
        <w:tc>
          <w:tcPr>
            <w:tcW w:w="714" w:type="pct"/>
          </w:tcPr>
          <w:p w14:paraId="60062D98" w14:textId="293EDAE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1.37(16.49 to 52.18)</w:t>
            </w:r>
          </w:p>
        </w:tc>
        <w:tc>
          <w:tcPr>
            <w:tcW w:w="714" w:type="pct"/>
          </w:tcPr>
          <w:p w14:paraId="68101687" w14:textId="73AC3EF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0.84(15.92 to 51.73)</w:t>
            </w:r>
          </w:p>
        </w:tc>
        <w:tc>
          <w:tcPr>
            <w:tcW w:w="714" w:type="pct"/>
          </w:tcPr>
          <w:p w14:paraId="4C3D31FA" w14:textId="23757A0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1.4(15.97 to 52.2)</w:t>
            </w:r>
          </w:p>
        </w:tc>
        <w:tc>
          <w:tcPr>
            <w:tcW w:w="714" w:type="pct"/>
          </w:tcPr>
          <w:p w14:paraId="62B3241A" w14:textId="1B7E6F1D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33 (-0.36 to -0.29)</w:t>
            </w:r>
          </w:p>
        </w:tc>
        <w:tc>
          <w:tcPr>
            <w:tcW w:w="714" w:type="pct"/>
          </w:tcPr>
          <w:p w14:paraId="0D7CE2F3" w14:textId="4EFEC50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17 (-0.22 to -0.12)</w:t>
            </w:r>
          </w:p>
        </w:tc>
      </w:tr>
      <w:tr w:rsidR="000B1971" w:rsidRPr="000B1971" w14:paraId="73D9C6AE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CC6C957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Liby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126DE67" w14:textId="6F86445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99(2.52 to 30.2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B2F006B" w14:textId="0DB55C4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1.09(2.57 to 30.5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52FCB08" w14:textId="0AE38922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1.06(2.48 to 31.8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58CDAA8" w14:textId="43C9FC6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49(2.51 to 30.8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7AD3653" w14:textId="39750E4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3 (0.01 to 0.0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B09D914" w14:textId="6EDB138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11 (-0.16 to -0.06)</w:t>
            </w:r>
          </w:p>
        </w:tc>
      </w:tr>
      <w:tr w:rsidR="000B1971" w:rsidRPr="000B1971" w14:paraId="3E68C60B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4A7E924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Lithuania</w:t>
            </w:r>
          </w:p>
        </w:tc>
        <w:tc>
          <w:tcPr>
            <w:tcW w:w="714" w:type="pct"/>
          </w:tcPr>
          <w:p w14:paraId="38A7BB28" w14:textId="22EB930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1.66(78.54 to 100)</w:t>
            </w:r>
          </w:p>
        </w:tc>
        <w:tc>
          <w:tcPr>
            <w:tcW w:w="714" w:type="pct"/>
          </w:tcPr>
          <w:p w14:paraId="15C3C666" w14:textId="3F5851D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4.94(88.71 to 99.99)</w:t>
            </w:r>
          </w:p>
        </w:tc>
        <w:tc>
          <w:tcPr>
            <w:tcW w:w="714" w:type="pct"/>
          </w:tcPr>
          <w:p w14:paraId="129EFADE" w14:textId="55687CFD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5.63(89.59 to 100)</w:t>
            </w:r>
          </w:p>
        </w:tc>
        <w:tc>
          <w:tcPr>
            <w:tcW w:w="714" w:type="pct"/>
          </w:tcPr>
          <w:p w14:paraId="780AD8E2" w14:textId="5D3B934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3.26(80.98 to 100)</w:t>
            </w:r>
          </w:p>
        </w:tc>
        <w:tc>
          <w:tcPr>
            <w:tcW w:w="714" w:type="pct"/>
          </w:tcPr>
          <w:p w14:paraId="532F45D2" w14:textId="73F9269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 (0.17 to 0.23)</w:t>
            </w:r>
          </w:p>
        </w:tc>
        <w:tc>
          <w:tcPr>
            <w:tcW w:w="714" w:type="pct"/>
          </w:tcPr>
          <w:p w14:paraId="57965C89" w14:textId="61317DB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7 (0.02 to 0.11)</w:t>
            </w:r>
          </w:p>
        </w:tc>
      </w:tr>
      <w:tr w:rsidR="000B1971" w:rsidRPr="000B1971" w14:paraId="5E050A07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4825868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Luxembourg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7866167" w14:textId="77F39712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5.25(66.53 to 99.7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9537B2A" w14:textId="60254BC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9.31(75.14 to 99.7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2A8F6CA" w14:textId="3BBD2EF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0.12(77.84 to 99.8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71078E0" w14:textId="41C9DCC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7.01(70.74 to 99.7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DFA0CE0" w14:textId="293A9B5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6 (0.21 to 0.3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CCCF5F7" w14:textId="059D7D8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8 (0.02 to 0.14)</w:t>
            </w:r>
          </w:p>
        </w:tc>
      </w:tr>
      <w:tr w:rsidR="000B1971" w:rsidRPr="000B1971" w14:paraId="06C6A0A3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25E8DC8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Madagascar</w:t>
            </w:r>
          </w:p>
        </w:tc>
        <w:tc>
          <w:tcPr>
            <w:tcW w:w="714" w:type="pct"/>
          </w:tcPr>
          <w:p w14:paraId="0071DFF7" w14:textId="7002FAD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0.21(9.38 to 39.62)</w:t>
            </w:r>
          </w:p>
        </w:tc>
        <w:tc>
          <w:tcPr>
            <w:tcW w:w="714" w:type="pct"/>
          </w:tcPr>
          <w:p w14:paraId="2BA9C3F3" w14:textId="3509D7A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9.69(9.09 to 38.75)</w:t>
            </w:r>
          </w:p>
        </w:tc>
        <w:tc>
          <w:tcPr>
            <w:tcW w:w="714" w:type="pct"/>
          </w:tcPr>
          <w:p w14:paraId="2ACF1B1D" w14:textId="2F1B534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9.52(8.94 to 38.25)</w:t>
            </w:r>
          </w:p>
        </w:tc>
        <w:tc>
          <w:tcPr>
            <w:tcW w:w="714" w:type="pct"/>
          </w:tcPr>
          <w:p w14:paraId="664FE610" w14:textId="235752C4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9.75(9 to 38.88)</w:t>
            </w:r>
          </w:p>
        </w:tc>
        <w:tc>
          <w:tcPr>
            <w:tcW w:w="714" w:type="pct"/>
          </w:tcPr>
          <w:p w14:paraId="2239D0B0" w14:textId="23C6F78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17 (-0.19 to -0.15)</w:t>
            </w:r>
          </w:p>
        </w:tc>
        <w:tc>
          <w:tcPr>
            <w:tcW w:w="714" w:type="pct"/>
          </w:tcPr>
          <w:p w14:paraId="1F07BC11" w14:textId="741D9A0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08 (-0.11 to -0.06)</w:t>
            </w:r>
          </w:p>
        </w:tc>
      </w:tr>
      <w:tr w:rsidR="000B1971" w:rsidRPr="000B1971" w14:paraId="226AB7B7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D0D3322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Malawi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E6F4F61" w14:textId="5CFD5C2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9.26(8.39 to 38.2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F4526A4" w14:textId="47245D2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0.59(9.42 to 39.5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AE8125B" w14:textId="6195240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1.2(10.03 to 40.1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4151069" w14:textId="1F00BC31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1.18(10.01 to 40.4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72386CD" w14:textId="0050DAC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8 (0.44 to 0.5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8F74DA6" w14:textId="6847FB4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2 (0.27 to 0.37)</w:t>
            </w:r>
          </w:p>
        </w:tc>
      </w:tr>
      <w:tr w:rsidR="000B1971" w:rsidRPr="000B1971" w14:paraId="3C18EE2D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316BC39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Malaysia</w:t>
            </w:r>
          </w:p>
        </w:tc>
        <w:tc>
          <w:tcPr>
            <w:tcW w:w="714" w:type="pct"/>
          </w:tcPr>
          <w:p w14:paraId="4A3FC141" w14:textId="7ED1C16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3.74(5.93 to 28.41)</w:t>
            </w:r>
          </w:p>
        </w:tc>
        <w:tc>
          <w:tcPr>
            <w:tcW w:w="714" w:type="pct"/>
          </w:tcPr>
          <w:p w14:paraId="0AE5BFD8" w14:textId="59F6691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6(7.2 to 32.57)</w:t>
            </w:r>
          </w:p>
        </w:tc>
        <w:tc>
          <w:tcPr>
            <w:tcW w:w="714" w:type="pct"/>
          </w:tcPr>
          <w:p w14:paraId="2AFD8428" w14:textId="17B3D3D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7.59(7.86 to 36.87)</w:t>
            </w:r>
          </w:p>
        </w:tc>
        <w:tc>
          <w:tcPr>
            <w:tcW w:w="714" w:type="pct"/>
          </w:tcPr>
          <w:p w14:paraId="5AC3BF55" w14:textId="15FB9B7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9.6(8.87 to 39.17)</w:t>
            </w:r>
          </w:p>
        </w:tc>
        <w:tc>
          <w:tcPr>
            <w:tcW w:w="714" w:type="pct"/>
          </w:tcPr>
          <w:p w14:paraId="229000B0" w14:textId="01B96B4B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.25 (1.24 to 1.26)</w:t>
            </w:r>
          </w:p>
        </w:tc>
        <w:tc>
          <w:tcPr>
            <w:tcW w:w="714" w:type="pct"/>
          </w:tcPr>
          <w:p w14:paraId="09772D7E" w14:textId="45EFA03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.23 (1.22 to 1.23)</w:t>
            </w:r>
          </w:p>
        </w:tc>
      </w:tr>
      <w:tr w:rsidR="000B1971" w:rsidRPr="000B1971" w14:paraId="373DA3E7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375FF0E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Maldives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0C6733D" w14:textId="3F4B1571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.09(3.49 to 16.7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83F92A5" w14:textId="4C51B212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.37(3.57 to 17.1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9E9B995" w14:textId="01E3D0C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.59(3.57 to 17.3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6814ED0" w14:textId="095BDB2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.75(3.61 to 16.9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9B9588F" w14:textId="11E9B69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4 (0.33 to 0.3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6871500" w14:textId="1BFB835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 (0.29 to 0.31)</w:t>
            </w:r>
          </w:p>
        </w:tc>
      </w:tr>
      <w:tr w:rsidR="000B1971" w:rsidRPr="000B1971" w14:paraId="33A0F2F2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2C594FB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Mali</w:t>
            </w:r>
          </w:p>
        </w:tc>
        <w:tc>
          <w:tcPr>
            <w:tcW w:w="714" w:type="pct"/>
          </w:tcPr>
          <w:p w14:paraId="00F146A4" w14:textId="29DD9BC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1.36(15.69 to 53.14)</w:t>
            </w:r>
          </w:p>
        </w:tc>
        <w:tc>
          <w:tcPr>
            <w:tcW w:w="714" w:type="pct"/>
          </w:tcPr>
          <w:p w14:paraId="432FB2CE" w14:textId="4782AB2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5.19(18.63 to 56.52)</w:t>
            </w:r>
          </w:p>
        </w:tc>
        <w:tc>
          <w:tcPr>
            <w:tcW w:w="714" w:type="pct"/>
          </w:tcPr>
          <w:p w14:paraId="17EB6FA4" w14:textId="38E83C0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6.78(19.8 to 57.93)</w:t>
            </w:r>
          </w:p>
        </w:tc>
        <w:tc>
          <w:tcPr>
            <w:tcW w:w="714" w:type="pct"/>
          </w:tcPr>
          <w:p w14:paraId="3E26AD9C" w14:textId="1813CD1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6.65(19.75 to 57.67)</w:t>
            </w:r>
          </w:p>
        </w:tc>
        <w:tc>
          <w:tcPr>
            <w:tcW w:w="714" w:type="pct"/>
          </w:tcPr>
          <w:p w14:paraId="6CDF1B00" w14:textId="162073C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8 (0.71 to 0.89)</w:t>
            </w:r>
          </w:p>
        </w:tc>
        <w:tc>
          <w:tcPr>
            <w:tcW w:w="714" w:type="pct"/>
          </w:tcPr>
          <w:p w14:paraId="461BCD54" w14:textId="2C9F84A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51 (0.42 to 0.6)</w:t>
            </w:r>
          </w:p>
        </w:tc>
      </w:tr>
      <w:tr w:rsidR="000B1971" w:rsidRPr="000B1971" w14:paraId="7F3834C6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095092D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Malt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08DE654" w14:textId="4ADBD3E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3.33(63.19 to 99.5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EC9FC55" w14:textId="5F64C6C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5.8(68.88 to 99.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5E21E39" w14:textId="3BAB920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6.36(68.99 to 99.8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EAE4647" w14:textId="7C59D21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4.71(66.4 to 99.7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ECAD5E7" w14:textId="774F626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7 (0.14 to 0.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67CDD08" w14:textId="78EB1B7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6 (0.03 to 0.1)</w:t>
            </w:r>
          </w:p>
        </w:tc>
      </w:tr>
      <w:tr w:rsidR="000B1971" w:rsidRPr="000B1971" w14:paraId="0CF9118D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A4D8AF7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Marshall Islands</w:t>
            </w:r>
          </w:p>
        </w:tc>
        <w:tc>
          <w:tcPr>
            <w:tcW w:w="714" w:type="pct"/>
          </w:tcPr>
          <w:p w14:paraId="7BD8E318" w14:textId="75BC5F1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85(4.2 to 21.38)</w:t>
            </w:r>
          </w:p>
        </w:tc>
        <w:tc>
          <w:tcPr>
            <w:tcW w:w="714" w:type="pct"/>
          </w:tcPr>
          <w:p w14:paraId="4A8D06DB" w14:textId="5259FF3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17(4.42 to 21.62)</w:t>
            </w:r>
          </w:p>
        </w:tc>
        <w:tc>
          <w:tcPr>
            <w:tcW w:w="714" w:type="pct"/>
          </w:tcPr>
          <w:p w14:paraId="1F4CD235" w14:textId="1BE70C4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41(4.35 to 22.12)</w:t>
            </w:r>
          </w:p>
        </w:tc>
        <w:tc>
          <w:tcPr>
            <w:tcW w:w="714" w:type="pct"/>
          </w:tcPr>
          <w:p w14:paraId="6128FC24" w14:textId="167A1B2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59(4.49 to 22.59)</w:t>
            </w:r>
          </w:p>
        </w:tc>
        <w:tc>
          <w:tcPr>
            <w:tcW w:w="714" w:type="pct"/>
          </w:tcPr>
          <w:p w14:paraId="7C5DD674" w14:textId="008A465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7 (0.26 to 0.28)</w:t>
            </w:r>
          </w:p>
        </w:tc>
        <w:tc>
          <w:tcPr>
            <w:tcW w:w="714" w:type="pct"/>
          </w:tcPr>
          <w:p w14:paraId="36F91721" w14:textId="573BD50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5 (0.24 to 0.25)</w:t>
            </w:r>
          </w:p>
        </w:tc>
      </w:tr>
      <w:tr w:rsidR="000B1971" w:rsidRPr="000B1971" w14:paraId="7424212B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A23096A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Mauritani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D2D1461" w14:textId="29E4F9A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4.68(17.94 to 55.5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573A429" w14:textId="585D971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7.12(20.47 to 58.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06D60FB" w14:textId="02E455E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8.41(21.6 to 60.1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F2E5DD7" w14:textId="246BC56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8.68(22.23 to 60.6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0D2E715" w14:textId="28BB74E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52 (0.47 to 0.5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5F7F2A2" w14:textId="07E85DA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7 (0.32 to 0.42)</w:t>
            </w:r>
          </w:p>
        </w:tc>
      </w:tr>
      <w:tr w:rsidR="000B1971" w:rsidRPr="000B1971" w14:paraId="0B4D8146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919532D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Mauritius</w:t>
            </w:r>
          </w:p>
        </w:tc>
        <w:tc>
          <w:tcPr>
            <w:tcW w:w="714" w:type="pct"/>
          </w:tcPr>
          <w:p w14:paraId="4B98B632" w14:textId="60BEFE9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.45(4 to 18.56)</w:t>
            </w:r>
          </w:p>
        </w:tc>
        <w:tc>
          <w:tcPr>
            <w:tcW w:w="714" w:type="pct"/>
          </w:tcPr>
          <w:p w14:paraId="3C9275A1" w14:textId="1E7287E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.91(3.97 to 18.43)</w:t>
            </w:r>
          </w:p>
        </w:tc>
        <w:tc>
          <w:tcPr>
            <w:tcW w:w="714" w:type="pct"/>
          </w:tcPr>
          <w:p w14:paraId="59B776AE" w14:textId="355F8AE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22(3.99 to 18.75)</w:t>
            </w:r>
          </w:p>
        </w:tc>
        <w:tc>
          <w:tcPr>
            <w:tcW w:w="714" w:type="pct"/>
          </w:tcPr>
          <w:p w14:paraId="6E50DF34" w14:textId="72ED7EBD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4(4.05 to 20.2)</w:t>
            </w:r>
          </w:p>
        </w:tc>
        <w:tc>
          <w:tcPr>
            <w:tcW w:w="714" w:type="pct"/>
          </w:tcPr>
          <w:p w14:paraId="2F8FC09B" w14:textId="675EF7D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4 (0.42 to 0.47)</w:t>
            </w:r>
          </w:p>
        </w:tc>
        <w:tc>
          <w:tcPr>
            <w:tcW w:w="714" w:type="pct"/>
          </w:tcPr>
          <w:p w14:paraId="38DCD7BF" w14:textId="23B10C9B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6 (0.34 to 0.39)</w:t>
            </w:r>
          </w:p>
        </w:tc>
      </w:tr>
      <w:tr w:rsidR="000B1971" w:rsidRPr="000B1971" w14:paraId="7940D20C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7650776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Mexico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9DC1A13" w14:textId="336EAC2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1.88(11.39 to 38.9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BE12D6F" w14:textId="5D57951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3.07(12.12 to 40.2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898CFB2" w14:textId="56544D6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3.78(12.38 to 40.9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964A75F" w14:textId="2CC9EB6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4.1(12.59 to 40.5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575BAD4" w14:textId="356C665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2 (0.39 to 0.4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08D569E" w14:textId="00F03FE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3 (0.3 to 0.36)</w:t>
            </w:r>
          </w:p>
        </w:tc>
      </w:tr>
      <w:tr w:rsidR="000B1971" w:rsidRPr="000B1971" w14:paraId="22A8E138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6C710DE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Micronesia (Federated States of)</w:t>
            </w:r>
          </w:p>
        </w:tc>
        <w:tc>
          <w:tcPr>
            <w:tcW w:w="714" w:type="pct"/>
          </w:tcPr>
          <w:p w14:paraId="5DDEEDE3" w14:textId="41A9896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59(4.07 to 19.61)</w:t>
            </w:r>
          </w:p>
        </w:tc>
        <w:tc>
          <w:tcPr>
            <w:tcW w:w="714" w:type="pct"/>
          </w:tcPr>
          <w:p w14:paraId="4C59041E" w14:textId="17DC85F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(4.3 to 20.65)</w:t>
            </w:r>
          </w:p>
        </w:tc>
        <w:tc>
          <w:tcPr>
            <w:tcW w:w="714" w:type="pct"/>
          </w:tcPr>
          <w:p w14:paraId="0DFFC6E5" w14:textId="22F594D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22(4.34 to 21.45)</w:t>
            </w:r>
          </w:p>
        </w:tc>
        <w:tc>
          <w:tcPr>
            <w:tcW w:w="714" w:type="pct"/>
          </w:tcPr>
          <w:p w14:paraId="287E0A6C" w14:textId="48A0AC5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28(4.42 to 21.72)</w:t>
            </w:r>
          </w:p>
        </w:tc>
        <w:tc>
          <w:tcPr>
            <w:tcW w:w="714" w:type="pct"/>
          </w:tcPr>
          <w:p w14:paraId="066292CD" w14:textId="6ED2799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2 (0.29 to 0.34)</w:t>
            </w:r>
          </w:p>
        </w:tc>
        <w:tc>
          <w:tcPr>
            <w:tcW w:w="714" w:type="pct"/>
          </w:tcPr>
          <w:p w14:paraId="0EA6737B" w14:textId="13B208E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3 (0.21 to 0.26)</w:t>
            </w:r>
          </w:p>
        </w:tc>
      </w:tr>
      <w:tr w:rsidR="000B1971" w:rsidRPr="000B1971" w14:paraId="2EC9D8A4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3D4E946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Monaco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A060AA7" w14:textId="76941AC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0.48(58.15 to 98.8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4D39BE9" w14:textId="29AB19F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0.71(58.14 to 98.8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510FB0F" w14:textId="329F270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1.05(59.02 to 99.0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77C37E0" w14:textId="48739AE2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1.67(60.25 to 99.1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3788CE1" w14:textId="74BAC74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4 (0.03 to 0.0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2C15AEB" w14:textId="41CCD551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5 (0.04 to 0.05)</w:t>
            </w:r>
          </w:p>
        </w:tc>
      </w:tr>
      <w:tr w:rsidR="000B1971" w:rsidRPr="000B1971" w14:paraId="36073C8C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088DB4E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Mongolia</w:t>
            </w:r>
          </w:p>
        </w:tc>
        <w:tc>
          <w:tcPr>
            <w:tcW w:w="714" w:type="pct"/>
          </w:tcPr>
          <w:p w14:paraId="6D51FD00" w14:textId="4E96A36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6.55(26.05 to 69.02)</w:t>
            </w:r>
          </w:p>
        </w:tc>
        <w:tc>
          <w:tcPr>
            <w:tcW w:w="714" w:type="pct"/>
          </w:tcPr>
          <w:p w14:paraId="7D63D5A5" w14:textId="171E029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4.76(25.21 to 66.79)</w:t>
            </w:r>
          </w:p>
        </w:tc>
        <w:tc>
          <w:tcPr>
            <w:tcW w:w="714" w:type="pct"/>
          </w:tcPr>
          <w:p w14:paraId="7A080377" w14:textId="7ABBD34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4.52(24.8 to 66.51)</w:t>
            </w:r>
          </w:p>
        </w:tc>
        <w:tc>
          <w:tcPr>
            <w:tcW w:w="714" w:type="pct"/>
          </w:tcPr>
          <w:p w14:paraId="2079D50F" w14:textId="0A8482D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7.69(27.23 to 70.55)</w:t>
            </w:r>
          </w:p>
        </w:tc>
        <w:tc>
          <w:tcPr>
            <w:tcW w:w="714" w:type="pct"/>
          </w:tcPr>
          <w:p w14:paraId="7CEF586B" w14:textId="07987CAD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2 (-0.25 to -0.16)</w:t>
            </w:r>
          </w:p>
        </w:tc>
        <w:tc>
          <w:tcPr>
            <w:tcW w:w="714" w:type="pct"/>
          </w:tcPr>
          <w:p w14:paraId="051FF504" w14:textId="73F7591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3 (-0.05 to 0.11)</w:t>
            </w:r>
          </w:p>
        </w:tc>
      </w:tr>
      <w:tr w:rsidR="000B1971" w:rsidRPr="000B1971" w14:paraId="6725E582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EAA9323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Montenegro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0DB7C1D" w14:textId="158F7881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8.22(42.61 to 91.8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F350234" w14:textId="6A0D11EF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1.46(46.73 to 93.5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FA28266" w14:textId="6230C6F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2.11(45.8 to 95.0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8714BAA" w14:textId="3A156E6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9.63(44.65 to 92.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D706C9B" w14:textId="41F5E00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6 (0.21 to 0.3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D036AD2" w14:textId="4ADE4CC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8 (0.02 to 0.14)</w:t>
            </w:r>
          </w:p>
        </w:tc>
      </w:tr>
      <w:tr w:rsidR="000B1971" w:rsidRPr="000B1971" w14:paraId="0A7A4647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3E2A9A8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Morocco</w:t>
            </w:r>
          </w:p>
        </w:tc>
        <w:tc>
          <w:tcPr>
            <w:tcW w:w="714" w:type="pct"/>
          </w:tcPr>
          <w:p w14:paraId="19936E6C" w14:textId="1B7FB4D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.22(2.28 to 19.71)</w:t>
            </w:r>
          </w:p>
        </w:tc>
        <w:tc>
          <w:tcPr>
            <w:tcW w:w="714" w:type="pct"/>
          </w:tcPr>
          <w:p w14:paraId="47FFD749" w14:textId="522F34C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.9(2.22 to 21.14)</w:t>
            </w:r>
          </w:p>
        </w:tc>
        <w:tc>
          <w:tcPr>
            <w:tcW w:w="714" w:type="pct"/>
          </w:tcPr>
          <w:p w14:paraId="3CF2F23F" w14:textId="4F02034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.86(2.05 to 24.89)</w:t>
            </w:r>
          </w:p>
        </w:tc>
        <w:tc>
          <w:tcPr>
            <w:tcW w:w="714" w:type="pct"/>
          </w:tcPr>
          <w:p w14:paraId="4F4435D9" w14:textId="1AC5BCB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09(2.18 to 29.32)</w:t>
            </w:r>
          </w:p>
        </w:tc>
        <w:tc>
          <w:tcPr>
            <w:tcW w:w="714" w:type="pct"/>
          </w:tcPr>
          <w:p w14:paraId="06D2B34E" w14:textId="68EAFDA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.05 (1.01 to 1.08)</w:t>
            </w:r>
          </w:p>
        </w:tc>
        <w:tc>
          <w:tcPr>
            <w:tcW w:w="714" w:type="pct"/>
          </w:tcPr>
          <w:p w14:paraId="5C357945" w14:textId="4181E18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.16 (1.12 to 1.2)</w:t>
            </w:r>
          </w:p>
        </w:tc>
      </w:tr>
      <w:tr w:rsidR="000B1971" w:rsidRPr="000B1971" w14:paraId="53D0F7C6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FE6CF16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Mozambique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4A348CC" w14:textId="7EF8618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7.64(7.83 to 35.7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72C90BA" w14:textId="6E8D8FC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9.01(8.45 to 38.5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3B90882" w14:textId="44655D7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9.91(8.94 to 39.3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C88545F" w14:textId="13C128D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0.39(9.2 to 39.9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5197EC7" w14:textId="2C6B50A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61 (0.57 to 0.6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E216FF6" w14:textId="10305D8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9 (0.46 to 0.53)</w:t>
            </w:r>
          </w:p>
        </w:tc>
      </w:tr>
      <w:tr w:rsidR="000B1971" w:rsidRPr="000B1971" w14:paraId="134715A5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2BE44BE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Myanmar</w:t>
            </w:r>
          </w:p>
        </w:tc>
        <w:tc>
          <w:tcPr>
            <w:tcW w:w="714" w:type="pct"/>
          </w:tcPr>
          <w:p w14:paraId="285FF063" w14:textId="456BE8C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.52(3.26 to 14.73)</w:t>
            </w:r>
          </w:p>
        </w:tc>
        <w:tc>
          <w:tcPr>
            <w:tcW w:w="714" w:type="pct"/>
          </w:tcPr>
          <w:p w14:paraId="0395C4C2" w14:textId="57C5D18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.2(3.48 to 16.7)</w:t>
            </w:r>
          </w:p>
        </w:tc>
        <w:tc>
          <w:tcPr>
            <w:tcW w:w="714" w:type="pct"/>
          </w:tcPr>
          <w:p w14:paraId="23AA0232" w14:textId="4561208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.7(3.53 to 17.22)</w:t>
            </w:r>
          </w:p>
        </w:tc>
        <w:tc>
          <w:tcPr>
            <w:tcW w:w="714" w:type="pct"/>
          </w:tcPr>
          <w:p w14:paraId="4C230916" w14:textId="44D325A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.03(3.76 to 18.34)</w:t>
            </w:r>
          </w:p>
        </w:tc>
        <w:tc>
          <w:tcPr>
            <w:tcW w:w="714" w:type="pct"/>
          </w:tcPr>
          <w:p w14:paraId="7720716C" w14:textId="4BF6B46D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83 (0.79 to 0.87)</w:t>
            </w:r>
          </w:p>
        </w:tc>
        <w:tc>
          <w:tcPr>
            <w:tcW w:w="714" w:type="pct"/>
          </w:tcPr>
          <w:p w14:paraId="32AC33AC" w14:textId="4D2F03C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71 (0.67 to 0.75)</w:t>
            </w:r>
          </w:p>
        </w:tc>
      </w:tr>
      <w:tr w:rsidR="000B1971" w:rsidRPr="000B1971" w14:paraId="5A2FAF56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9160B59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Namibi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DBE15D8" w14:textId="7A4DCBB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13(5.94 to 28.8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058E85F" w14:textId="4FF220B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04(6.02 to 29.1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DD74361" w14:textId="7A303C7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05(6.02 to 30.5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640A2EE" w14:textId="7DA5F13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32(6.2 to 31.1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8B72AE5" w14:textId="60B2DA0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03 (-0.04 to -0.0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5F59A5D" w14:textId="7907A9C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3 (0.01 to 0.05)</w:t>
            </w:r>
          </w:p>
        </w:tc>
      </w:tr>
      <w:tr w:rsidR="000B1971" w:rsidRPr="000B1971" w14:paraId="22283A01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2665001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Nauru</w:t>
            </w:r>
          </w:p>
        </w:tc>
        <w:tc>
          <w:tcPr>
            <w:tcW w:w="714" w:type="pct"/>
          </w:tcPr>
          <w:p w14:paraId="5A18276E" w14:textId="4E73805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1.38(4.85 to 24.31)</w:t>
            </w:r>
          </w:p>
        </w:tc>
        <w:tc>
          <w:tcPr>
            <w:tcW w:w="714" w:type="pct"/>
          </w:tcPr>
          <w:p w14:paraId="6BAD848B" w14:textId="57D7209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67(4.52 to 23.08)</w:t>
            </w:r>
          </w:p>
        </w:tc>
        <w:tc>
          <w:tcPr>
            <w:tcW w:w="714" w:type="pct"/>
          </w:tcPr>
          <w:p w14:paraId="7AC2C3AD" w14:textId="4F5AE15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58(4.4 to 22.68)</w:t>
            </w:r>
          </w:p>
        </w:tc>
        <w:tc>
          <w:tcPr>
            <w:tcW w:w="714" w:type="pct"/>
          </w:tcPr>
          <w:p w14:paraId="1CD9B55E" w14:textId="79A536C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1.48(4.86 to 24.81)</w:t>
            </w:r>
          </w:p>
        </w:tc>
        <w:tc>
          <w:tcPr>
            <w:tcW w:w="714" w:type="pct"/>
          </w:tcPr>
          <w:p w14:paraId="670F91D1" w14:textId="3592DA6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34 (-0.41 to -0.27)</w:t>
            </w:r>
          </w:p>
        </w:tc>
        <w:tc>
          <w:tcPr>
            <w:tcW w:w="714" w:type="pct"/>
          </w:tcPr>
          <w:p w14:paraId="5B59E161" w14:textId="2B41157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01 (-0.12 to 0.09)</w:t>
            </w:r>
          </w:p>
        </w:tc>
      </w:tr>
      <w:tr w:rsidR="000B1971" w:rsidRPr="000B1971" w14:paraId="0D40A9F6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C460430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Nepal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51B9EC0" w14:textId="3D049C2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4.22(18.32 to 54.4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FA5E239" w14:textId="03ACB6E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7.87(20.72 to 58.6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9E48093" w14:textId="7C0E94A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0.31(21.8 to 61.9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E252F0B" w14:textId="2162D9E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1.57(22.85 to 63.1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38A6FD9" w14:textId="6F1E273F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82 (0.77 to 0.8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0F189CF" w14:textId="48D99F11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66 (0.61 to 0.71)</w:t>
            </w:r>
          </w:p>
        </w:tc>
      </w:tr>
      <w:tr w:rsidR="000B1971" w:rsidRPr="000B1971" w14:paraId="7E889280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4C4FB18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Netherlands</w:t>
            </w:r>
          </w:p>
        </w:tc>
        <w:tc>
          <w:tcPr>
            <w:tcW w:w="714" w:type="pct"/>
          </w:tcPr>
          <w:p w14:paraId="13E16817" w14:textId="6CE88F0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7.95(42.96 to 90.93)</w:t>
            </w:r>
          </w:p>
        </w:tc>
        <w:tc>
          <w:tcPr>
            <w:tcW w:w="714" w:type="pct"/>
          </w:tcPr>
          <w:p w14:paraId="4962FFD0" w14:textId="3C2C7E8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1.55(46.89 to 93.81)</w:t>
            </w:r>
          </w:p>
        </w:tc>
        <w:tc>
          <w:tcPr>
            <w:tcW w:w="714" w:type="pct"/>
          </w:tcPr>
          <w:p w14:paraId="75FCB702" w14:textId="3575C94B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3.42(47 to 96.39)</w:t>
            </w:r>
          </w:p>
        </w:tc>
        <w:tc>
          <w:tcPr>
            <w:tcW w:w="714" w:type="pct"/>
          </w:tcPr>
          <w:p w14:paraId="7B05CFDE" w14:textId="23D1676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3.98(48.04 to 96.54)</w:t>
            </w:r>
          </w:p>
        </w:tc>
        <w:tc>
          <w:tcPr>
            <w:tcW w:w="714" w:type="pct"/>
          </w:tcPr>
          <w:p w14:paraId="29047980" w14:textId="619D2E4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9 (0.36 to 0.42)</w:t>
            </w:r>
          </w:p>
        </w:tc>
        <w:tc>
          <w:tcPr>
            <w:tcW w:w="714" w:type="pct"/>
          </w:tcPr>
          <w:p w14:paraId="2BB5F519" w14:textId="35CE1E5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8 (0.25 to 0.32)</w:t>
            </w:r>
          </w:p>
        </w:tc>
      </w:tr>
      <w:tr w:rsidR="000B1971" w:rsidRPr="000B1971" w14:paraId="6A06942A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8693135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New Zealand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691B012" w14:textId="13FC330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4.64(40.06 to 87.7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E1C7902" w14:textId="068DC71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9.36(44.21 to 91.5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55B0CBC" w14:textId="684BD581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1.9(46 to 94.8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10434F4" w14:textId="0F6FD46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2.83(47.51 to 95.2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970585E" w14:textId="05B0ECA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54 (0.5 to 0.5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5FB0548" w14:textId="2852B26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 (0.36 to 0.44)</w:t>
            </w:r>
          </w:p>
        </w:tc>
      </w:tr>
      <w:tr w:rsidR="000B1971" w:rsidRPr="000B1971" w14:paraId="336DECB1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96EF683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Nicaragua</w:t>
            </w:r>
          </w:p>
        </w:tc>
        <w:tc>
          <w:tcPr>
            <w:tcW w:w="714" w:type="pct"/>
          </w:tcPr>
          <w:p w14:paraId="50F3BE9B" w14:textId="036F4E84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26(5.96 to 30.62)</w:t>
            </w:r>
          </w:p>
        </w:tc>
        <w:tc>
          <w:tcPr>
            <w:tcW w:w="714" w:type="pct"/>
          </w:tcPr>
          <w:p w14:paraId="31E410EF" w14:textId="33F4C48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5(6.55 to 32.85)</w:t>
            </w:r>
          </w:p>
        </w:tc>
        <w:tc>
          <w:tcPr>
            <w:tcW w:w="714" w:type="pct"/>
          </w:tcPr>
          <w:p w14:paraId="156A6563" w14:textId="09CADA4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25(6.99 to 33.97)</w:t>
            </w:r>
          </w:p>
        </w:tc>
        <w:tc>
          <w:tcPr>
            <w:tcW w:w="714" w:type="pct"/>
          </w:tcPr>
          <w:p w14:paraId="2DC04229" w14:textId="0370388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56(7.18 to 33.56)</w:t>
            </w:r>
          </w:p>
        </w:tc>
        <w:tc>
          <w:tcPr>
            <w:tcW w:w="714" w:type="pct"/>
          </w:tcPr>
          <w:p w14:paraId="43B6E567" w14:textId="3CF82A8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65 (0.61 to 0.7)</w:t>
            </w:r>
          </w:p>
        </w:tc>
        <w:tc>
          <w:tcPr>
            <w:tcW w:w="714" w:type="pct"/>
          </w:tcPr>
          <w:p w14:paraId="5A8B7755" w14:textId="01C01E0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51 (0.46 to 0.55)</w:t>
            </w:r>
          </w:p>
        </w:tc>
      </w:tr>
      <w:tr w:rsidR="000B1971" w:rsidRPr="000B1971" w14:paraId="3F36E425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B1E22F6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Niger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E2FF6FB" w14:textId="5A0F102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1.18(16.05 to 50.9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122DD31" w14:textId="1467245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3.52(17.76 to 54.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18C6AC1" w14:textId="2268808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4.64(18.21 to 55.7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2E852AB" w14:textId="3CEDE09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4.62(18.09 to 56.1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5B83AF9" w14:textId="7A684C0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53 (0.48 to 0.5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7BB158F" w14:textId="6DF77931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5 (0.3 to 0.41)</w:t>
            </w:r>
          </w:p>
        </w:tc>
      </w:tr>
      <w:tr w:rsidR="000B1971" w:rsidRPr="000B1971" w14:paraId="4D6A9F3E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7DB2713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Nigeria</w:t>
            </w:r>
          </w:p>
        </w:tc>
        <w:tc>
          <w:tcPr>
            <w:tcW w:w="714" w:type="pct"/>
          </w:tcPr>
          <w:p w14:paraId="6D76D040" w14:textId="034DA32D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 xml:space="preserve">30.48(15.59 to </w:t>
            </w:r>
            <w:r w:rsidRPr="000B1971">
              <w:rPr>
                <w:rFonts w:ascii="Times New Roman" w:hAnsi="Times New Roman" w:cs="Times New Roman"/>
              </w:rPr>
              <w:lastRenderedPageBreak/>
              <w:t>50.68)</w:t>
            </w:r>
          </w:p>
        </w:tc>
        <w:tc>
          <w:tcPr>
            <w:tcW w:w="714" w:type="pct"/>
          </w:tcPr>
          <w:p w14:paraId="02202AFA" w14:textId="499FBFF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lastRenderedPageBreak/>
              <w:t xml:space="preserve">33.93(18.31 to </w:t>
            </w:r>
            <w:r w:rsidRPr="000B1971">
              <w:rPr>
                <w:rFonts w:ascii="Times New Roman" w:hAnsi="Times New Roman" w:cs="Times New Roman"/>
              </w:rPr>
              <w:lastRenderedPageBreak/>
              <w:t>55.34)</w:t>
            </w:r>
          </w:p>
        </w:tc>
        <w:tc>
          <w:tcPr>
            <w:tcW w:w="714" w:type="pct"/>
          </w:tcPr>
          <w:p w14:paraId="271D78E3" w14:textId="01D58E9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lastRenderedPageBreak/>
              <w:t>35.83(19.52 to 57.3)</w:t>
            </w:r>
          </w:p>
        </w:tc>
        <w:tc>
          <w:tcPr>
            <w:tcW w:w="714" w:type="pct"/>
          </w:tcPr>
          <w:p w14:paraId="30B35B8F" w14:textId="27AEBB1D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 xml:space="preserve">36.34(19.84 to </w:t>
            </w:r>
            <w:r w:rsidRPr="000B1971">
              <w:rPr>
                <w:rFonts w:ascii="Times New Roman" w:hAnsi="Times New Roman" w:cs="Times New Roman"/>
              </w:rPr>
              <w:lastRenderedPageBreak/>
              <w:t>57.98)</w:t>
            </w:r>
          </w:p>
        </w:tc>
        <w:tc>
          <w:tcPr>
            <w:tcW w:w="714" w:type="pct"/>
          </w:tcPr>
          <w:p w14:paraId="6BCC452E" w14:textId="41E395C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lastRenderedPageBreak/>
              <w:t>0.81 (0.75 to 0.88)</w:t>
            </w:r>
          </w:p>
        </w:tc>
        <w:tc>
          <w:tcPr>
            <w:tcW w:w="714" w:type="pct"/>
          </w:tcPr>
          <w:p w14:paraId="1686D373" w14:textId="489157A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59 (0.52 to 0.66)</w:t>
            </w:r>
          </w:p>
        </w:tc>
      </w:tr>
      <w:tr w:rsidR="000B1971" w:rsidRPr="000B1971" w14:paraId="13FED30C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E6BFDC5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Niue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FF325C9" w14:textId="5B70CB4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8(4.55 to 24.3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DFD8B34" w14:textId="339AAD9F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1.25(4.8 to 24.2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2D2150B" w14:textId="1BF5C5A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1.59(4.95 to 25.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07E27F4" w14:textId="26FB601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1.84(4.99 to 26.0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2CF9720" w14:textId="2647AF4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5 (0.34 to 0.3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0E59E82" w14:textId="27AB8A4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1 (0.3 to 0.32)</w:t>
            </w:r>
          </w:p>
        </w:tc>
      </w:tr>
      <w:tr w:rsidR="000B1971" w:rsidRPr="000B1971" w14:paraId="7B1D016B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1F32377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North Macedonia</w:t>
            </w:r>
          </w:p>
        </w:tc>
        <w:tc>
          <w:tcPr>
            <w:tcW w:w="714" w:type="pct"/>
          </w:tcPr>
          <w:p w14:paraId="57A4573C" w14:textId="62E97C7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7.79(26.41 to 71.21)</w:t>
            </w:r>
          </w:p>
        </w:tc>
        <w:tc>
          <w:tcPr>
            <w:tcW w:w="714" w:type="pct"/>
          </w:tcPr>
          <w:p w14:paraId="56B36BD1" w14:textId="2E28037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0.23(28.95 to 72.77)</w:t>
            </w:r>
          </w:p>
        </w:tc>
        <w:tc>
          <w:tcPr>
            <w:tcW w:w="714" w:type="pct"/>
          </w:tcPr>
          <w:p w14:paraId="3C3C14A8" w14:textId="192CA21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1.9(30.31 to 75.22)</w:t>
            </w:r>
          </w:p>
        </w:tc>
        <w:tc>
          <w:tcPr>
            <w:tcW w:w="714" w:type="pct"/>
          </w:tcPr>
          <w:p w14:paraId="67F141CD" w14:textId="4196D93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2.87(30.64 to 76.67)</w:t>
            </w:r>
          </w:p>
        </w:tc>
        <w:tc>
          <w:tcPr>
            <w:tcW w:w="714" w:type="pct"/>
          </w:tcPr>
          <w:p w14:paraId="2D764E55" w14:textId="1EA26AD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1 (0.39 to 0.44)</w:t>
            </w:r>
          </w:p>
        </w:tc>
        <w:tc>
          <w:tcPr>
            <w:tcW w:w="714" w:type="pct"/>
          </w:tcPr>
          <w:p w14:paraId="2EA7EC32" w14:textId="319BA6B4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4 (0.32 to 0.37)</w:t>
            </w:r>
          </w:p>
        </w:tc>
      </w:tr>
      <w:tr w:rsidR="000B1971" w:rsidRPr="000B1971" w14:paraId="53BBF35F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2CC5C1C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Northern Mariana Islands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4F669ED" w14:textId="413EC82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69(5.31 to 26.3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C4A7513" w14:textId="0C09419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88(5.59 to 27.1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F7A3AC8" w14:textId="5EA5706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93(5.59 to 27.4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F2E0589" w14:textId="6050E4F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94(5.69 to 26.7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39754C6" w14:textId="0ADC576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8 (0.06 to 0.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F9C2172" w14:textId="16E23A4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5 (0.04 to 0.07)</w:t>
            </w:r>
          </w:p>
        </w:tc>
      </w:tr>
      <w:tr w:rsidR="000B1971" w:rsidRPr="000B1971" w14:paraId="598F57C1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C745F26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Norway</w:t>
            </w:r>
          </w:p>
        </w:tc>
        <w:tc>
          <w:tcPr>
            <w:tcW w:w="714" w:type="pct"/>
          </w:tcPr>
          <w:p w14:paraId="47731443" w14:textId="7755993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9.68(76.15 to 99.87)</w:t>
            </w:r>
          </w:p>
        </w:tc>
        <w:tc>
          <w:tcPr>
            <w:tcW w:w="714" w:type="pct"/>
          </w:tcPr>
          <w:p w14:paraId="24DD3811" w14:textId="7A57F63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2.27(82.16 to 99.84)</w:t>
            </w:r>
          </w:p>
        </w:tc>
        <w:tc>
          <w:tcPr>
            <w:tcW w:w="714" w:type="pct"/>
          </w:tcPr>
          <w:p w14:paraId="55BCA2F7" w14:textId="078C007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3.18(85.04 to 99.95)</w:t>
            </w:r>
          </w:p>
        </w:tc>
        <w:tc>
          <w:tcPr>
            <w:tcW w:w="714" w:type="pct"/>
          </w:tcPr>
          <w:p w14:paraId="40C4BFD0" w14:textId="5951E3C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2.59(83.41 to 99.94)</w:t>
            </w:r>
          </w:p>
        </w:tc>
        <w:tc>
          <w:tcPr>
            <w:tcW w:w="714" w:type="pct"/>
          </w:tcPr>
          <w:p w14:paraId="56FF5F7C" w14:textId="548864A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9 (0.17 to 0.21)</w:t>
            </w:r>
          </w:p>
        </w:tc>
        <w:tc>
          <w:tcPr>
            <w:tcW w:w="714" w:type="pct"/>
          </w:tcPr>
          <w:p w14:paraId="1DFEF87B" w14:textId="35F71A1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1 (0.08 to 0.13)</w:t>
            </w:r>
          </w:p>
        </w:tc>
      </w:tr>
      <w:tr w:rsidR="000B1971" w:rsidRPr="000B1971" w14:paraId="676122C1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B26757B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Oman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D75DEE1" w14:textId="2D98173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06(4.28 to 22.0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DF4267E" w14:textId="7B1BD09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1.19(4.78 to 22.7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A7597EC" w14:textId="580D8D9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1.55(4.77 to 24.4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C522528" w14:textId="40C06F4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57(2.52 to 30.2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6684301" w14:textId="744165B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65 (0.56 to 0.7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8DF3E2D" w14:textId="3C36473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3 (0.09 to 0.37)</w:t>
            </w:r>
          </w:p>
        </w:tc>
      </w:tr>
      <w:tr w:rsidR="000B1971" w:rsidRPr="000B1971" w14:paraId="070AD9A7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47F4139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Pakistan</w:t>
            </w:r>
          </w:p>
        </w:tc>
        <w:tc>
          <w:tcPr>
            <w:tcW w:w="714" w:type="pct"/>
          </w:tcPr>
          <w:p w14:paraId="70F5EBE4" w14:textId="2907A7B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7.36(20.89 to 57.61)</w:t>
            </w:r>
          </w:p>
        </w:tc>
        <w:tc>
          <w:tcPr>
            <w:tcW w:w="714" w:type="pct"/>
          </w:tcPr>
          <w:p w14:paraId="25676EE9" w14:textId="7879600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7.69(21.66 to 58.08)</w:t>
            </w:r>
          </w:p>
        </w:tc>
        <w:tc>
          <w:tcPr>
            <w:tcW w:w="714" w:type="pct"/>
          </w:tcPr>
          <w:p w14:paraId="0C169579" w14:textId="2CDC0EB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8.12(21.58 to 58.82)</w:t>
            </w:r>
          </w:p>
        </w:tc>
        <w:tc>
          <w:tcPr>
            <w:tcW w:w="714" w:type="pct"/>
          </w:tcPr>
          <w:p w14:paraId="5970F89B" w14:textId="7FE804F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8.94(22.2 to 59.97)</w:t>
            </w:r>
          </w:p>
        </w:tc>
        <w:tc>
          <w:tcPr>
            <w:tcW w:w="714" w:type="pct"/>
          </w:tcPr>
          <w:p w14:paraId="5DFE2E3E" w14:textId="4AC8C8C4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 (0.1 to 0.11)</w:t>
            </w:r>
          </w:p>
        </w:tc>
        <w:tc>
          <w:tcPr>
            <w:tcW w:w="714" w:type="pct"/>
          </w:tcPr>
          <w:p w14:paraId="7B40FBDA" w14:textId="6E49BC3D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3 (0.12 to 0.14)</w:t>
            </w:r>
          </w:p>
        </w:tc>
      </w:tr>
      <w:tr w:rsidR="000B1971" w:rsidRPr="000B1971" w14:paraId="54EAE30B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64C8E18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Palau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1F411EE" w14:textId="037B5C4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94(4.67 to 23.0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B607775" w14:textId="38999951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1.28(4.71 to 23.8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ED38C7D" w14:textId="7743551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1.62(4.78 to 25.3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4C15EBB" w14:textId="0FE0B3D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1.78(4.89 to 26.1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95C19E3" w14:textId="68A6DA7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8 (0.27 to 0.2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D5A1BD8" w14:textId="063CFC6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5 (0.24 to 0.27)</w:t>
            </w:r>
          </w:p>
        </w:tc>
      </w:tr>
      <w:tr w:rsidR="000B1971" w:rsidRPr="000B1971" w14:paraId="0C6662E5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214F1F7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Palestine</w:t>
            </w:r>
          </w:p>
        </w:tc>
        <w:tc>
          <w:tcPr>
            <w:tcW w:w="714" w:type="pct"/>
          </w:tcPr>
          <w:p w14:paraId="089369D3" w14:textId="7CD028D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.86(2.39 to 26.08)</w:t>
            </w:r>
          </w:p>
        </w:tc>
        <w:tc>
          <w:tcPr>
            <w:tcW w:w="714" w:type="pct"/>
          </w:tcPr>
          <w:p w14:paraId="1A4F7602" w14:textId="2461423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.8(2.31 to 24.51)</w:t>
            </w:r>
          </w:p>
        </w:tc>
        <w:tc>
          <w:tcPr>
            <w:tcW w:w="714" w:type="pct"/>
          </w:tcPr>
          <w:p w14:paraId="756EE099" w14:textId="4EADCE24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.79(2.37 to 23.97)</w:t>
            </w:r>
          </w:p>
        </w:tc>
        <w:tc>
          <w:tcPr>
            <w:tcW w:w="714" w:type="pct"/>
          </w:tcPr>
          <w:p w14:paraId="39AB3E6D" w14:textId="1F20C08D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.93(2.32 to 24.48)</w:t>
            </w:r>
          </w:p>
        </w:tc>
        <w:tc>
          <w:tcPr>
            <w:tcW w:w="714" w:type="pct"/>
          </w:tcPr>
          <w:p w14:paraId="7986A45A" w14:textId="249B1FB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04 (-0.05 to -0.03)</w:t>
            </w:r>
          </w:p>
        </w:tc>
        <w:tc>
          <w:tcPr>
            <w:tcW w:w="714" w:type="pct"/>
          </w:tcPr>
          <w:p w14:paraId="3D5BF8D9" w14:textId="0CBE2E4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1 (0 to 0.03)</w:t>
            </w:r>
          </w:p>
        </w:tc>
      </w:tr>
      <w:tr w:rsidR="000B1971" w:rsidRPr="000B1971" w14:paraId="01285FE8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EEC984C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Panam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59B82C9" w14:textId="16992FC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68(6.28 to 29.9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9F5376F" w14:textId="472A248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98(6.51 to 31.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F5C4BB4" w14:textId="6D91A40F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49(6.6 to 32.8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2D122F0" w14:textId="5ACDA3C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41(7.2 to 34.5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C36366A" w14:textId="33F29D6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8 (0.26 to 0.2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6D2698E" w14:textId="26CF0A3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7 (0.34 to 0.4)</w:t>
            </w:r>
          </w:p>
        </w:tc>
      </w:tr>
      <w:tr w:rsidR="000B1971" w:rsidRPr="000B1971" w14:paraId="3B0750A2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4F3E961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Papua New Guinea</w:t>
            </w:r>
          </w:p>
        </w:tc>
        <w:tc>
          <w:tcPr>
            <w:tcW w:w="714" w:type="pct"/>
          </w:tcPr>
          <w:p w14:paraId="1C4CD428" w14:textId="27C811A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28(4 to 19.7)</w:t>
            </w:r>
          </w:p>
        </w:tc>
        <w:tc>
          <w:tcPr>
            <w:tcW w:w="714" w:type="pct"/>
          </w:tcPr>
          <w:p w14:paraId="4A73BE0F" w14:textId="3DCE72F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3(4.01 to 19.38)</w:t>
            </w:r>
          </w:p>
        </w:tc>
        <w:tc>
          <w:tcPr>
            <w:tcW w:w="714" w:type="pct"/>
          </w:tcPr>
          <w:p w14:paraId="554F107D" w14:textId="1D18782D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35(4.12 to 19.33)</w:t>
            </w:r>
          </w:p>
        </w:tc>
        <w:tc>
          <w:tcPr>
            <w:tcW w:w="714" w:type="pct"/>
          </w:tcPr>
          <w:p w14:paraId="5538750F" w14:textId="13DBE2C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57(4.16 to 20.38)</w:t>
            </w:r>
          </w:p>
        </w:tc>
        <w:tc>
          <w:tcPr>
            <w:tcW w:w="714" w:type="pct"/>
          </w:tcPr>
          <w:p w14:paraId="71EF9EA2" w14:textId="2BC882A4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4 (0.03 to 0.04)</w:t>
            </w:r>
          </w:p>
        </w:tc>
        <w:tc>
          <w:tcPr>
            <w:tcW w:w="714" w:type="pct"/>
          </w:tcPr>
          <w:p w14:paraId="10A5930F" w14:textId="47B56AD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9 (0.07 to 0.1)</w:t>
            </w:r>
          </w:p>
        </w:tc>
      </w:tr>
      <w:tr w:rsidR="000B1971" w:rsidRPr="000B1971" w14:paraId="477CCF53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2AD3ACF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Paraguay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AB5D683" w14:textId="3B00B52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94(6.83 to 33.7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CF34C16" w14:textId="6CE343E2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16(7.06 to 34.3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CBAC26D" w14:textId="45B3CB1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47(7.3 to 34.7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3C1D905" w14:textId="7DEC012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7.05(7.64 to 35.4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EAF4D63" w14:textId="6A2F1DD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7 (0.16 to 0.1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638AE21" w14:textId="0EA03A9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2 (0.2 to 0.23)</w:t>
            </w:r>
          </w:p>
        </w:tc>
      </w:tr>
      <w:tr w:rsidR="000B1971" w:rsidRPr="000B1971" w14:paraId="149475C2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A2A8ADB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Peru</w:t>
            </w:r>
          </w:p>
        </w:tc>
        <w:tc>
          <w:tcPr>
            <w:tcW w:w="714" w:type="pct"/>
          </w:tcPr>
          <w:p w14:paraId="6D1DB604" w14:textId="0D052B9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.41(3.16 to 15.08)</w:t>
            </w:r>
          </w:p>
        </w:tc>
        <w:tc>
          <w:tcPr>
            <w:tcW w:w="714" w:type="pct"/>
          </w:tcPr>
          <w:p w14:paraId="27DCBC14" w14:textId="32CED08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.01(3.31 to 16.03)</w:t>
            </w:r>
          </w:p>
        </w:tc>
        <w:tc>
          <w:tcPr>
            <w:tcW w:w="714" w:type="pct"/>
          </w:tcPr>
          <w:p w14:paraId="5A281239" w14:textId="613304BD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.86(3.26 to 16.09)</w:t>
            </w:r>
          </w:p>
        </w:tc>
        <w:tc>
          <w:tcPr>
            <w:tcW w:w="714" w:type="pct"/>
          </w:tcPr>
          <w:p w14:paraId="4E4FEF12" w14:textId="22C6483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.98(3.76 to 18.73)</w:t>
            </w:r>
          </w:p>
        </w:tc>
        <w:tc>
          <w:tcPr>
            <w:tcW w:w="714" w:type="pct"/>
          </w:tcPr>
          <w:p w14:paraId="6B9361A0" w14:textId="0D8A329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.04 (1.01 to 1.07)</w:t>
            </w:r>
          </w:p>
        </w:tc>
        <w:tc>
          <w:tcPr>
            <w:tcW w:w="714" w:type="pct"/>
          </w:tcPr>
          <w:p w14:paraId="10151A09" w14:textId="52711F7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.16 (1.12 to 1.2)</w:t>
            </w:r>
          </w:p>
        </w:tc>
      </w:tr>
      <w:tr w:rsidR="000B1971" w:rsidRPr="000B1971" w14:paraId="703AEACE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E764694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Philippines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A7E70F6" w14:textId="4E9A761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3.84(5.92 to 29.2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FC05500" w14:textId="2AD30AE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31(6.8 to 32.7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089AD5A" w14:textId="0ECFA6F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7.11(7.54 to 36.2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CCC330F" w14:textId="2473FC0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9.24(8.99 to 38.3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0CF865D" w14:textId="143264A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.08 (1.07 to 1.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462754E" w14:textId="73C6ABB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.14 (1.12 to 1.16)</w:t>
            </w:r>
          </w:p>
        </w:tc>
      </w:tr>
      <w:tr w:rsidR="000B1971" w:rsidRPr="000B1971" w14:paraId="03A85B3F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F4EC6E4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Poland</w:t>
            </w:r>
          </w:p>
        </w:tc>
        <w:tc>
          <w:tcPr>
            <w:tcW w:w="714" w:type="pct"/>
          </w:tcPr>
          <w:p w14:paraId="2C30DB97" w14:textId="1D940F1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4.79(9.54 to 49.88)</w:t>
            </w:r>
          </w:p>
        </w:tc>
        <w:tc>
          <w:tcPr>
            <w:tcW w:w="714" w:type="pct"/>
          </w:tcPr>
          <w:p w14:paraId="696503A0" w14:textId="0EBC3F5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3.15(14.86 to 57.93)</w:t>
            </w:r>
          </w:p>
        </w:tc>
        <w:tc>
          <w:tcPr>
            <w:tcW w:w="714" w:type="pct"/>
          </w:tcPr>
          <w:p w14:paraId="6348EDCF" w14:textId="1AA5558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7.49(17.09 to 63.15)</w:t>
            </w:r>
          </w:p>
        </w:tc>
        <w:tc>
          <w:tcPr>
            <w:tcW w:w="714" w:type="pct"/>
          </w:tcPr>
          <w:p w14:paraId="7FD8127C" w14:textId="4DCBD3A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8.38(17.86 to 63.74)</w:t>
            </w:r>
          </w:p>
        </w:tc>
        <w:tc>
          <w:tcPr>
            <w:tcW w:w="714" w:type="pct"/>
          </w:tcPr>
          <w:p w14:paraId="1F4A1BA8" w14:textId="428CF0A4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.05 (1.85 to 2.26)</w:t>
            </w:r>
          </w:p>
        </w:tc>
        <w:tc>
          <w:tcPr>
            <w:tcW w:w="714" w:type="pct"/>
          </w:tcPr>
          <w:p w14:paraId="7913B234" w14:textId="0C8D36F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.43 (1.23 to 1.63)</w:t>
            </w:r>
          </w:p>
        </w:tc>
      </w:tr>
      <w:tr w:rsidR="000B1971" w:rsidRPr="000B1971" w14:paraId="3B2421B0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CC13828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Portugal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B94402E" w14:textId="05E23C6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7.18(20.5 to 59.2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16F030C" w14:textId="3390FED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5.52(27.99 to 65.7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AD4B122" w14:textId="2C94D27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8.67(28.31 to 72.4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C9C5404" w14:textId="0C07D31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7.09(26.8 to 70.3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4502899" w14:textId="626E728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.32 (1.16 to 1.4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23234E5" w14:textId="69DCC4D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78 (0.6 to 0.95)</w:t>
            </w:r>
          </w:p>
        </w:tc>
      </w:tr>
      <w:tr w:rsidR="000B1971" w:rsidRPr="000B1971" w14:paraId="04C97A3B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42D3760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Puerto Rico</w:t>
            </w:r>
          </w:p>
        </w:tc>
        <w:tc>
          <w:tcPr>
            <w:tcW w:w="714" w:type="pct"/>
          </w:tcPr>
          <w:p w14:paraId="05B240EF" w14:textId="72564DB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87(6.92 to 32.82)</w:t>
            </w:r>
          </w:p>
        </w:tc>
        <w:tc>
          <w:tcPr>
            <w:tcW w:w="714" w:type="pct"/>
          </w:tcPr>
          <w:p w14:paraId="2271C966" w14:textId="2206D05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65(7.28 to 33.59)</w:t>
            </w:r>
          </w:p>
        </w:tc>
        <w:tc>
          <w:tcPr>
            <w:tcW w:w="714" w:type="pct"/>
          </w:tcPr>
          <w:p w14:paraId="024806DB" w14:textId="0ED8D2D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7.05(7.49 to 33.79)</w:t>
            </w:r>
          </w:p>
        </w:tc>
        <w:tc>
          <w:tcPr>
            <w:tcW w:w="714" w:type="pct"/>
          </w:tcPr>
          <w:p w14:paraId="203BA6E6" w14:textId="6899923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7.14(7.57 to 35.46)</w:t>
            </w:r>
          </w:p>
        </w:tc>
        <w:tc>
          <w:tcPr>
            <w:tcW w:w="714" w:type="pct"/>
          </w:tcPr>
          <w:p w14:paraId="2B7E86E5" w14:textId="59A08F2B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6 (0.33 to 0.39)</w:t>
            </w:r>
          </w:p>
        </w:tc>
        <w:tc>
          <w:tcPr>
            <w:tcW w:w="714" w:type="pct"/>
          </w:tcPr>
          <w:p w14:paraId="3009D8A8" w14:textId="0B805A9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6 (0.23 to 0.29)</w:t>
            </w:r>
          </w:p>
        </w:tc>
      </w:tr>
      <w:tr w:rsidR="000B1971" w:rsidRPr="000B1971" w14:paraId="29D70F35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062CAB4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Qatar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90727BF" w14:textId="16580BF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17(2.65 to 35.1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28C8163" w14:textId="1C65048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68(2.82 to 37.0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34C72E1" w14:textId="735A20C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98(2.89 to 38.2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6DFF942" w14:textId="5C619F5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3.12(2.91 to 37.4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96A1273" w14:textId="6983F3E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2 (0.3 to 0.3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5528577" w14:textId="388B42A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5 (0.23 to 0.28)</w:t>
            </w:r>
          </w:p>
        </w:tc>
      </w:tr>
      <w:tr w:rsidR="000B1971" w:rsidRPr="000B1971" w14:paraId="13E0530F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A6F2A16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Republic of Korea</w:t>
            </w:r>
          </w:p>
        </w:tc>
        <w:tc>
          <w:tcPr>
            <w:tcW w:w="714" w:type="pct"/>
          </w:tcPr>
          <w:p w14:paraId="55AE72EB" w14:textId="0D4B9C3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4.48(6.29 to 54.42)</w:t>
            </w:r>
          </w:p>
        </w:tc>
        <w:tc>
          <w:tcPr>
            <w:tcW w:w="714" w:type="pct"/>
          </w:tcPr>
          <w:p w14:paraId="207B94EA" w14:textId="4E3DB3A4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6.93(13.59 to 65.82)</w:t>
            </w:r>
          </w:p>
        </w:tc>
        <w:tc>
          <w:tcPr>
            <w:tcW w:w="714" w:type="pct"/>
          </w:tcPr>
          <w:p w14:paraId="400C8BEE" w14:textId="71A20344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0.69(14.4 to 70.88)</w:t>
            </w:r>
          </w:p>
        </w:tc>
        <w:tc>
          <w:tcPr>
            <w:tcW w:w="714" w:type="pct"/>
          </w:tcPr>
          <w:p w14:paraId="3C6108C5" w14:textId="6360324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5.81(12.19 to 66.68)</w:t>
            </w:r>
          </w:p>
        </w:tc>
        <w:tc>
          <w:tcPr>
            <w:tcW w:w="714" w:type="pct"/>
          </w:tcPr>
          <w:p w14:paraId="719A4933" w14:textId="2B5480D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.41 (2.02 to 2.8)</w:t>
            </w:r>
          </w:p>
        </w:tc>
        <w:tc>
          <w:tcPr>
            <w:tcW w:w="714" w:type="pct"/>
          </w:tcPr>
          <w:p w14:paraId="46F72F59" w14:textId="731AA8EB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.2 (0.81 to 1.6)</w:t>
            </w:r>
          </w:p>
        </w:tc>
      </w:tr>
      <w:tr w:rsidR="000B1971" w:rsidRPr="000B1971" w14:paraId="01FC703D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FDF253E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Republic of Moldov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EA4773E" w14:textId="149E8D0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5.54(32.21 to 95.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67F5673" w14:textId="11561DB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1.65(28.73 to 91.9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E2433D9" w14:textId="7369D4FF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0.22(26.7 to 90.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DE5DCE8" w14:textId="4F9493F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0.91(27.26 to 92.0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658784A" w14:textId="19D3B32F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43 (-0.47 to -0.3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B0B77B6" w14:textId="09849F0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25 (-0.31 to -0.2)</w:t>
            </w:r>
          </w:p>
        </w:tc>
      </w:tr>
      <w:tr w:rsidR="000B1971" w:rsidRPr="000B1971" w14:paraId="65F95C12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C6A9606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Romania</w:t>
            </w:r>
          </w:p>
        </w:tc>
        <w:tc>
          <w:tcPr>
            <w:tcW w:w="714" w:type="pct"/>
          </w:tcPr>
          <w:p w14:paraId="300A310F" w14:textId="74121F8B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4.28(10.63 to 64.98)</w:t>
            </w:r>
          </w:p>
        </w:tc>
        <w:tc>
          <w:tcPr>
            <w:tcW w:w="714" w:type="pct"/>
          </w:tcPr>
          <w:p w14:paraId="1208E4DE" w14:textId="27B0AD3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3.61(32.2 to 76.2)</w:t>
            </w:r>
          </w:p>
        </w:tc>
        <w:tc>
          <w:tcPr>
            <w:tcW w:w="714" w:type="pct"/>
          </w:tcPr>
          <w:p w14:paraId="7A40D902" w14:textId="005633A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4.73(38.69 to 88)</w:t>
            </w:r>
          </w:p>
        </w:tc>
        <w:tc>
          <w:tcPr>
            <w:tcW w:w="714" w:type="pct"/>
          </w:tcPr>
          <w:p w14:paraId="24D2230E" w14:textId="5E4D9E5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8.93(42.28 to 92.68)</w:t>
            </w:r>
          </w:p>
        </w:tc>
        <w:tc>
          <w:tcPr>
            <w:tcW w:w="714" w:type="pct"/>
          </w:tcPr>
          <w:p w14:paraId="2C979758" w14:textId="7F0E81D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.13 (2.81 to 3.46)</w:t>
            </w:r>
          </w:p>
        </w:tc>
        <w:tc>
          <w:tcPr>
            <w:tcW w:w="714" w:type="pct"/>
          </w:tcPr>
          <w:p w14:paraId="4E95DAD7" w14:textId="22321CC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.25 (1.96 to 2.54)</w:t>
            </w:r>
          </w:p>
        </w:tc>
      </w:tr>
      <w:tr w:rsidR="000B1971" w:rsidRPr="000B1971" w14:paraId="731DBA85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A4E02F2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Russian Federation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DD3C0AE" w14:textId="1D0A622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5.37(90.32 to 99.9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F93809F" w14:textId="1F03B24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9.22(77.45 to 97.7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8BA0A16" w14:textId="05591E6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0.64(58.6 to 99.1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421BBEC" w14:textId="007629A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9.73(45.29 to 91.4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D32FC9E" w14:textId="4C4442A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84 (-0.88 to -0.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811EF7F" w14:textId="37A3C13F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1.04 (-1.11 to -0.98)</w:t>
            </w:r>
          </w:p>
        </w:tc>
      </w:tr>
      <w:tr w:rsidR="000B1971" w:rsidRPr="000B1971" w14:paraId="2D72A16E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68962EC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Rwanda</w:t>
            </w:r>
          </w:p>
        </w:tc>
        <w:tc>
          <w:tcPr>
            <w:tcW w:w="714" w:type="pct"/>
          </w:tcPr>
          <w:p w14:paraId="6FA4D312" w14:textId="6DCD7DEB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8.39(8.41 to 37.38)</w:t>
            </w:r>
          </w:p>
        </w:tc>
        <w:tc>
          <w:tcPr>
            <w:tcW w:w="714" w:type="pct"/>
          </w:tcPr>
          <w:p w14:paraId="2142437D" w14:textId="71A951A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8.77(8.72 to 37.34)</w:t>
            </w:r>
          </w:p>
        </w:tc>
        <w:tc>
          <w:tcPr>
            <w:tcW w:w="714" w:type="pct"/>
          </w:tcPr>
          <w:p w14:paraId="0623E642" w14:textId="6A0B6FD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9.21(8.54 to 37.73)</w:t>
            </w:r>
          </w:p>
        </w:tc>
        <w:tc>
          <w:tcPr>
            <w:tcW w:w="714" w:type="pct"/>
          </w:tcPr>
          <w:p w14:paraId="2A452F45" w14:textId="3C609A5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9.84(9.11 to 38.95)</w:t>
            </w:r>
          </w:p>
        </w:tc>
        <w:tc>
          <w:tcPr>
            <w:tcW w:w="714" w:type="pct"/>
          </w:tcPr>
          <w:p w14:paraId="3B3333DF" w14:textId="3A2FFCE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2 (0.22 to 0.23)</w:t>
            </w:r>
          </w:p>
        </w:tc>
        <w:tc>
          <w:tcPr>
            <w:tcW w:w="714" w:type="pct"/>
          </w:tcPr>
          <w:p w14:paraId="3659C8A1" w14:textId="55A9181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5 (0.24 to 0.26)</w:t>
            </w:r>
          </w:p>
        </w:tc>
      </w:tr>
      <w:tr w:rsidR="000B1971" w:rsidRPr="000B1971" w14:paraId="32F2F5AE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1A7C3BE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Saint Kitts and Nevis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C0D0E24" w14:textId="522BFC41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49(6.34 to 29.9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BE444CE" w14:textId="4387557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25(6.32 to 29.7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F3088D9" w14:textId="1A6BC24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21(6.27 to 29.8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3FEC9E4" w14:textId="405F104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66(6.28 to 30.4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0942098" w14:textId="55A66AF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09 (-0.11 to -0.0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DB34F39" w14:textId="702D98B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2 (-0.02 to 0.05)</w:t>
            </w:r>
          </w:p>
        </w:tc>
      </w:tr>
      <w:tr w:rsidR="000B1971" w:rsidRPr="000B1971" w14:paraId="3470F6DB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DC7E1FD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Saint Lucia</w:t>
            </w:r>
          </w:p>
        </w:tc>
        <w:tc>
          <w:tcPr>
            <w:tcW w:w="714" w:type="pct"/>
          </w:tcPr>
          <w:p w14:paraId="68356F37" w14:textId="4CE1FB5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36(6.11 to 29.13)</w:t>
            </w:r>
          </w:p>
        </w:tc>
        <w:tc>
          <w:tcPr>
            <w:tcW w:w="714" w:type="pct"/>
          </w:tcPr>
          <w:p w14:paraId="64F875AF" w14:textId="05C920B4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6(6.31 to 30.8)</w:t>
            </w:r>
          </w:p>
        </w:tc>
        <w:tc>
          <w:tcPr>
            <w:tcW w:w="714" w:type="pct"/>
          </w:tcPr>
          <w:p w14:paraId="2AC79936" w14:textId="7D49CE6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78(6.47 to 31.37)</w:t>
            </w:r>
          </w:p>
        </w:tc>
        <w:tc>
          <w:tcPr>
            <w:tcW w:w="714" w:type="pct"/>
          </w:tcPr>
          <w:p w14:paraId="464D6FE7" w14:textId="2CD6C96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93(6.46 to 32.01)</w:t>
            </w:r>
          </w:p>
        </w:tc>
        <w:tc>
          <w:tcPr>
            <w:tcW w:w="714" w:type="pct"/>
          </w:tcPr>
          <w:p w14:paraId="23CACF1B" w14:textId="2D905A7D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4 (0.14 to 0.15)</w:t>
            </w:r>
          </w:p>
        </w:tc>
        <w:tc>
          <w:tcPr>
            <w:tcW w:w="714" w:type="pct"/>
          </w:tcPr>
          <w:p w14:paraId="3677FEA6" w14:textId="21E1F14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3 (0.13 to 0.13)</w:t>
            </w:r>
          </w:p>
        </w:tc>
      </w:tr>
      <w:tr w:rsidR="000B1971" w:rsidRPr="000B1971" w14:paraId="447F07AB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CBAED26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Saint Vincent and the Grenadines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A28B07B" w14:textId="6AB732A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3.96(6.07 to 29.8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6074B41" w14:textId="41B2A8F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35(6.82 to 32.3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0DEDE05" w14:textId="3BE48BF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02(6.96 to 32.8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0F844C0" w14:textId="4971ABB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11(7.04 to 33.0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F7258EA" w14:textId="22EF458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69 (0.63 to 0.7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0C9B059" w14:textId="2CE41D1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8 (0.41 to 0.55)</w:t>
            </w:r>
          </w:p>
        </w:tc>
      </w:tr>
      <w:tr w:rsidR="000B1971" w:rsidRPr="000B1971" w14:paraId="30666F94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85613F2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Samoa</w:t>
            </w:r>
          </w:p>
        </w:tc>
        <w:tc>
          <w:tcPr>
            <w:tcW w:w="714" w:type="pct"/>
          </w:tcPr>
          <w:p w14:paraId="7948092C" w14:textId="6FDA23C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87(4.74 to 23.42)</w:t>
            </w:r>
          </w:p>
        </w:tc>
        <w:tc>
          <w:tcPr>
            <w:tcW w:w="714" w:type="pct"/>
          </w:tcPr>
          <w:p w14:paraId="5B94CA27" w14:textId="23E35874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1.58(5.08 to 24.29)</w:t>
            </w:r>
          </w:p>
        </w:tc>
        <w:tc>
          <w:tcPr>
            <w:tcW w:w="714" w:type="pct"/>
          </w:tcPr>
          <w:p w14:paraId="761C2D08" w14:textId="4F45302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1.9(5.21 to 25.27)</w:t>
            </w:r>
          </w:p>
        </w:tc>
        <w:tc>
          <w:tcPr>
            <w:tcW w:w="714" w:type="pct"/>
          </w:tcPr>
          <w:p w14:paraId="31F87734" w14:textId="33C9ED0B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1.9(5.11 to 24.68)</w:t>
            </w:r>
          </w:p>
        </w:tc>
        <w:tc>
          <w:tcPr>
            <w:tcW w:w="714" w:type="pct"/>
          </w:tcPr>
          <w:p w14:paraId="2401E3ED" w14:textId="54AA044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5 (0.41 to 0.5)</w:t>
            </w:r>
          </w:p>
        </w:tc>
        <w:tc>
          <w:tcPr>
            <w:tcW w:w="714" w:type="pct"/>
          </w:tcPr>
          <w:p w14:paraId="7791D35C" w14:textId="2C57B0F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 (0.25 to 0.35)</w:t>
            </w:r>
          </w:p>
        </w:tc>
      </w:tr>
      <w:tr w:rsidR="000B1971" w:rsidRPr="000B1971" w14:paraId="4B19B4CD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4D33DAE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San Marino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6F22FE7" w14:textId="48C6F1A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6.57(53.1 to 97.1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42475C6" w14:textId="1DAD49C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7.58(54.63 to 97.3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5C72A5C" w14:textId="37AA58A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7.81(54.18 to 97.8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4B0E7CF" w14:textId="25D506A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6.86(53.19 to 97.1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1B9C89E" w14:textId="64995FF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8 (0.06 to 0.0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F5215C3" w14:textId="296539BF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2 (0 to 0.04)</w:t>
            </w:r>
          </w:p>
        </w:tc>
      </w:tr>
      <w:tr w:rsidR="000B1971" w:rsidRPr="000B1971" w14:paraId="4FBF0BD2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43A09F2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Sao Tome and Principe</w:t>
            </w:r>
          </w:p>
        </w:tc>
        <w:tc>
          <w:tcPr>
            <w:tcW w:w="714" w:type="pct"/>
          </w:tcPr>
          <w:p w14:paraId="319C4ADA" w14:textId="69CD0B3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3.31(17.64 to 54.09)</w:t>
            </w:r>
          </w:p>
        </w:tc>
        <w:tc>
          <w:tcPr>
            <w:tcW w:w="714" w:type="pct"/>
          </w:tcPr>
          <w:p w14:paraId="53F0610A" w14:textId="799C184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4.48(18.69 to 55.35)</w:t>
            </w:r>
          </w:p>
        </w:tc>
        <w:tc>
          <w:tcPr>
            <w:tcW w:w="714" w:type="pct"/>
          </w:tcPr>
          <w:p w14:paraId="47C7A04A" w14:textId="0F67AB3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5.15(18.62 to 57.17)</w:t>
            </w:r>
          </w:p>
        </w:tc>
        <w:tc>
          <w:tcPr>
            <w:tcW w:w="714" w:type="pct"/>
          </w:tcPr>
          <w:p w14:paraId="505D00B0" w14:textId="1DFD2624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5.5(18.68 to 57.07)</w:t>
            </w:r>
          </w:p>
        </w:tc>
        <w:tc>
          <w:tcPr>
            <w:tcW w:w="714" w:type="pct"/>
          </w:tcPr>
          <w:p w14:paraId="1AF0368F" w14:textId="0FFAE81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7 (0.25 to 0.29)</w:t>
            </w:r>
          </w:p>
        </w:tc>
        <w:tc>
          <w:tcPr>
            <w:tcW w:w="714" w:type="pct"/>
          </w:tcPr>
          <w:p w14:paraId="0C69BE87" w14:textId="5F8F281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1 (0.19 to 0.23)</w:t>
            </w:r>
          </w:p>
        </w:tc>
      </w:tr>
      <w:tr w:rsidR="000B1971" w:rsidRPr="000B1971" w14:paraId="702BC68F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F355BC4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Saudi Arabi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D0E5E4B" w14:textId="269F16D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6(2.24 to 27.5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B445942" w14:textId="0F2F28D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95(4.69 to 24.2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821161C" w14:textId="51B76DD2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1.4(4.7 to 24.3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85A27E8" w14:textId="6EA7BE21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1.24(2.35 to 32.8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5B9D32A" w14:textId="5FC67E4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82 (0.71 to 0.9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4E6AA9B" w14:textId="55F7C88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5 (0.39 to 0.61)</w:t>
            </w:r>
          </w:p>
        </w:tc>
      </w:tr>
      <w:tr w:rsidR="000B1971" w:rsidRPr="000B1971" w14:paraId="2E314CAF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A6D5C60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Senegal</w:t>
            </w:r>
          </w:p>
        </w:tc>
        <w:tc>
          <w:tcPr>
            <w:tcW w:w="714" w:type="pct"/>
          </w:tcPr>
          <w:p w14:paraId="307DB59A" w14:textId="4687F71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2.58(17.01 to 53.52)</w:t>
            </w:r>
          </w:p>
        </w:tc>
        <w:tc>
          <w:tcPr>
            <w:tcW w:w="714" w:type="pct"/>
          </w:tcPr>
          <w:p w14:paraId="61ACAFE8" w14:textId="5B83299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2.97(17.99 to 53.79)</w:t>
            </w:r>
          </w:p>
        </w:tc>
        <w:tc>
          <w:tcPr>
            <w:tcW w:w="714" w:type="pct"/>
          </w:tcPr>
          <w:p w14:paraId="38E544C1" w14:textId="767EBB0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3.33(17.48 to 55.16)</w:t>
            </w:r>
          </w:p>
        </w:tc>
        <w:tc>
          <w:tcPr>
            <w:tcW w:w="714" w:type="pct"/>
          </w:tcPr>
          <w:p w14:paraId="4E8B620D" w14:textId="14824CE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5.03(18.1 to 56.65)</w:t>
            </w:r>
          </w:p>
        </w:tc>
        <w:tc>
          <w:tcPr>
            <w:tcW w:w="714" w:type="pct"/>
          </w:tcPr>
          <w:p w14:paraId="543D6091" w14:textId="2441AC74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2 (0.12 to 0.12)</w:t>
            </w:r>
          </w:p>
        </w:tc>
        <w:tc>
          <w:tcPr>
            <w:tcW w:w="714" w:type="pct"/>
          </w:tcPr>
          <w:p w14:paraId="51AE7E54" w14:textId="7B32B0F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 (0.17 to 0.23)</w:t>
            </w:r>
          </w:p>
        </w:tc>
      </w:tr>
      <w:tr w:rsidR="000B1971" w:rsidRPr="000B1971" w14:paraId="47A13B68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457AC31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Serbi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275ACBE" w14:textId="3E92E56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2.85(20.42 to 67.4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770BFCE" w14:textId="0F02E49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0.25(19.67 to 63.5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B7AFFF3" w14:textId="2199173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9.86(18.3 to 66.0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8B9FD5F" w14:textId="2D8F349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2.56(20.07 to 68.6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239F529" w14:textId="381779E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33 (-0.4 to -0.2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47F02F4" w14:textId="3917A462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05 (-0.15 to 0.04)</w:t>
            </w:r>
          </w:p>
        </w:tc>
      </w:tr>
      <w:tr w:rsidR="000B1971" w:rsidRPr="000B1971" w14:paraId="75A8B034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F70ECDC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Seychelles</w:t>
            </w:r>
          </w:p>
        </w:tc>
        <w:tc>
          <w:tcPr>
            <w:tcW w:w="714" w:type="pct"/>
          </w:tcPr>
          <w:p w14:paraId="7A3B72DC" w14:textId="388E809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.91(3.31 to 16.24)</w:t>
            </w:r>
          </w:p>
        </w:tc>
        <w:tc>
          <w:tcPr>
            <w:tcW w:w="714" w:type="pct"/>
          </w:tcPr>
          <w:p w14:paraId="55B251F0" w14:textId="474EDFD4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.45(2.83 to 21.23)</w:t>
            </w:r>
          </w:p>
        </w:tc>
        <w:tc>
          <w:tcPr>
            <w:tcW w:w="714" w:type="pct"/>
          </w:tcPr>
          <w:p w14:paraId="34FE534F" w14:textId="193029E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.64(2.7 to 22.07)</w:t>
            </w:r>
          </w:p>
        </w:tc>
        <w:tc>
          <w:tcPr>
            <w:tcW w:w="714" w:type="pct"/>
          </w:tcPr>
          <w:p w14:paraId="1BCEBF7D" w14:textId="1B5E8DF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.75(3.48 to 17.49)</w:t>
            </w:r>
          </w:p>
        </w:tc>
        <w:tc>
          <w:tcPr>
            <w:tcW w:w="714" w:type="pct"/>
          </w:tcPr>
          <w:p w14:paraId="6594E451" w14:textId="1D5C125D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9 (0.43 to 0.55)</w:t>
            </w:r>
          </w:p>
        </w:tc>
        <w:tc>
          <w:tcPr>
            <w:tcW w:w="714" w:type="pct"/>
          </w:tcPr>
          <w:p w14:paraId="1C07E353" w14:textId="2DFE6AE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5 (0.3 to 0.4)</w:t>
            </w:r>
          </w:p>
        </w:tc>
      </w:tr>
      <w:tr w:rsidR="000B1971" w:rsidRPr="000B1971" w14:paraId="4F30E1C3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37CBEEA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Sierra Leone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3B4F2F2" w14:textId="35DF940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7.79(13.7 to 48.6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FD902E3" w14:textId="348F076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8.36(14.02 to 48.5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3507132" w14:textId="78A7D0C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8.82(14.2 to 49.1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0133D85" w14:textId="6925F75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9.38(14.44 to 49.9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D2BCD30" w14:textId="5CA133F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8 (0.18 to 0.1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46B9B48" w14:textId="76D444F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8 (0.18 to 0.18)</w:t>
            </w:r>
          </w:p>
        </w:tc>
      </w:tr>
      <w:tr w:rsidR="000B1971" w:rsidRPr="000B1971" w14:paraId="010E292B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151D00E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Singapore</w:t>
            </w:r>
          </w:p>
        </w:tc>
        <w:tc>
          <w:tcPr>
            <w:tcW w:w="714" w:type="pct"/>
          </w:tcPr>
          <w:p w14:paraId="5AA7773C" w14:textId="7092F12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41(3.36 to 43.82)</w:t>
            </w:r>
          </w:p>
        </w:tc>
        <w:tc>
          <w:tcPr>
            <w:tcW w:w="714" w:type="pct"/>
          </w:tcPr>
          <w:p w14:paraId="659623F1" w14:textId="3901A3C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9.06(4.35 to 47.74)</w:t>
            </w:r>
          </w:p>
        </w:tc>
        <w:tc>
          <w:tcPr>
            <w:tcW w:w="714" w:type="pct"/>
          </w:tcPr>
          <w:p w14:paraId="4BEDCB03" w14:textId="21721ED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1.96(4.93 to 52.46)</w:t>
            </w:r>
          </w:p>
        </w:tc>
        <w:tc>
          <w:tcPr>
            <w:tcW w:w="714" w:type="pct"/>
          </w:tcPr>
          <w:p w14:paraId="7C921298" w14:textId="347F389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4.89(6.31 to 55.55)</w:t>
            </w:r>
          </w:p>
        </w:tc>
        <w:tc>
          <w:tcPr>
            <w:tcW w:w="714" w:type="pct"/>
          </w:tcPr>
          <w:p w14:paraId="0AE04FA0" w14:textId="3F48B74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.47 (1.46 to 1.48)</w:t>
            </w:r>
          </w:p>
        </w:tc>
        <w:tc>
          <w:tcPr>
            <w:tcW w:w="714" w:type="pct"/>
          </w:tcPr>
          <w:p w14:paraId="5A5B7115" w14:textId="3B8DD89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.44 (1.43 to 1.45)</w:t>
            </w:r>
          </w:p>
        </w:tc>
      </w:tr>
      <w:tr w:rsidR="000B1971" w:rsidRPr="000B1971" w14:paraId="2C6AC69A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74E17BD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Slovaki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9F15B38" w14:textId="12A23A5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0.9(30.71 to 73.3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B45431B" w14:textId="11C3CEC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1.09(39.85 to 83.5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B2C3725" w14:textId="7222C6A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7.3(41.32 to 90.7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A4C377C" w14:textId="004E8A6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0.2(44.31 to 92.8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8F9523F" w14:textId="4FDCC7B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.4 (1.29 to 1.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FD513EF" w14:textId="7B5A362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.07 (0.97 to 1.18)</w:t>
            </w:r>
          </w:p>
        </w:tc>
      </w:tr>
      <w:tr w:rsidR="000B1971" w:rsidRPr="000B1971" w14:paraId="23F9D6F8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751CD1A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Slovenia</w:t>
            </w:r>
          </w:p>
        </w:tc>
        <w:tc>
          <w:tcPr>
            <w:tcW w:w="714" w:type="pct"/>
          </w:tcPr>
          <w:p w14:paraId="3836190A" w14:textId="1407FE7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0.6(58.96 to 99.17)</w:t>
            </w:r>
          </w:p>
        </w:tc>
        <w:tc>
          <w:tcPr>
            <w:tcW w:w="714" w:type="pct"/>
          </w:tcPr>
          <w:p w14:paraId="0E6B7020" w14:textId="11A2BA9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4.2(65.81 to 99.59)</w:t>
            </w:r>
          </w:p>
        </w:tc>
        <w:tc>
          <w:tcPr>
            <w:tcW w:w="714" w:type="pct"/>
          </w:tcPr>
          <w:p w14:paraId="4AB926C9" w14:textId="1B4D7B0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5.14(66.87 to 99.84)</w:t>
            </w:r>
          </w:p>
        </w:tc>
        <w:tc>
          <w:tcPr>
            <w:tcW w:w="714" w:type="pct"/>
          </w:tcPr>
          <w:p w14:paraId="3C11B879" w14:textId="4472277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3.25(62.91 to 99.69)</w:t>
            </w:r>
          </w:p>
        </w:tc>
        <w:tc>
          <w:tcPr>
            <w:tcW w:w="714" w:type="pct"/>
          </w:tcPr>
          <w:p w14:paraId="0EDED06D" w14:textId="79627E1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7 (0.23 to 0.31)</w:t>
            </w:r>
          </w:p>
        </w:tc>
        <w:tc>
          <w:tcPr>
            <w:tcW w:w="714" w:type="pct"/>
          </w:tcPr>
          <w:p w14:paraId="14EEB09B" w14:textId="6FAC4B4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2 (0.07 to 0.16)</w:t>
            </w:r>
          </w:p>
        </w:tc>
      </w:tr>
      <w:tr w:rsidR="000B1971" w:rsidRPr="000B1971" w14:paraId="2A2C283C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2B8A576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Solomon Islands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0B070A4" w14:textId="78FA8B8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.21(2.4 to 22.4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BDE1613" w14:textId="15C2BFE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.47(2.4 to 23.1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201B038" w14:textId="4DB2F082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.64(2.34 to 23.8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5D21B9A" w14:textId="0C42208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.74(2.34 to 24.1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879B2D1" w14:textId="7107F41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6 (0.25 to 0.2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FCDEDE4" w14:textId="773ACC4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1 (0.2 to 0.23)</w:t>
            </w:r>
          </w:p>
        </w:tc>
      </w:tr>
      <w:tr w:rsidR="000B1971" w:rsidRPr="000B1971" w14:paraId="2E3BCC47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B10488E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Somalia</w:t>
            </w:r>
          </w:p>
        </w:tc>
        <w:tc>
          <w:tcPr>
            <w:tcW w:w="714" w:type="pct"/>
          </w:tcPr>
          <w:p w14:paraId="3ABC69B8" w14:textId="2953685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8.19(8.04 to 36.75)</w:t>
            </w:r>
          </w:p>
        </w:tc>
        <w:tc>
          <w:tcPr>
            <w:tcW w:w="714" w:type="pct"/>
          </w:tcPr>
          <w:p w14:paraId="693094AD" w14:textId="502BC5EB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7.93(7.86 to 36.45)</w:t>
            </w:r>
          </w:p>
        </w:tc>
        <w:tc>
          <w:tcPr>
            <w:tcW w:w="714" w:type="pct"/>
          </w:tcPr>
          <w:p w14:paraId="07C4B314" w14:textId="6F4B8CA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7.76(7.7 to 35.69)</w:t>
            </w:r>
          </w:p>
        </w:tc>
        <w:tc>
          <w:tcPr>
            <w:tcW w:w="714" w:type="pct"/>
          </w:tcPr>
          <w:p w14:paraId="2016ADE8" w14:textId="511DDE8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7.65(7.53 to 36.28)</w:t>
            </w:r>
          </w:p>
        </w:tc>
        <w:tc>
          <w:tcPr>
            <w:tcW w:w="714" w:type="pct"/>
          </w:tcPr>
          <w:p w14:paraId="211A5422" w14:textId="2AC6B46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12 (-0.13 to -0.12)</w:t>
            </w:r>
          </w:p>
        </w:tc>
        <w:tc>
          <w:tcPr>
            <w:tcW w:w="714" w:type="pct"/>
          </w:tcPr>
          <w:p w14:paraId="0A1A4E55" w14:textId="35D739DB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1 (-0.11 to -0.09)</w:t>
            </w:r>
          </w:p>
        </w:tc>
      </w:tr>
      <w:tr w:rsidR="000B1971" w:rsidRPr="000B1971" w14:paraId="5E939F93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7187883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South Afric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0D426B0" w14:textId="67F7F78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36(7.18 to 33.6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5DCF366" w14:textId="5CBA397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7.79(8.17 to 35.6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8725223" w14:textId="2EFE708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9(8.78 to 37.6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4C610DC" w14:textId="4F957D3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9.99(9.41 to 39.2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D81A369" w14:textId="4D1D6AB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76 (0.73 to 0.7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166C4AC" w14:textId="71AAB74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69 (0.66 to 0.71)</w:t>
            </w:r>
          </w:p>
        </w:tc>
      </w:tr>
      <w:tr w:rsidR="000B1971" w:rsidRPr="000B1971" w14:paraId="0FC690BD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05DA0DE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South Sudan</w:t>
            </w:r>
          </w:p>
        </w:tc>
        <w:tc>
          <w:tcPr>
            <w:tcW w:w="714" w:type="pct"/>
          </w:tcPr>
          <w:p w14:paraId="02F1617C" w14:textId="750A395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2.65(10.63 to 41.58)</w:t>
            </w:r>
          </w:p>
        </w:tc>
        <w:tc>
          <w:tcPr>
            <w:tcW w:w="714" w:type="pct"/>
          </w:tcPr>
          <w:p w14:paraId="013576B1" w14:textId="4DB8661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2.98(10.66 to 42.42)</w:t>
            </w:r>
          </w:p>
        </w:tc>
        <w:tc>
          <w:tcPr>
            <w:tcW w:w="714" w:type="pct"/>
          </w:tcPr>
          <w:p w14:paraId="7B1710F5" w14:textId="3021E6E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3.21(10.74 to 43.63)</w:t>
            </w:r>
          </w:p>
        </w:tc>
        <w:tc>
          <w:tcPr>
            <w:tcW w:w="714" w:type="pct"/>
          </w:tcPr>
          <w:p w14:paraId="3EF281BB" w14:textId="1739BD3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3.35(11.26 to 43.23)</w:t>
            </w:r>
          </w:p>
        </w:tc>
        <w:tc>
          <w:tcPr>
            <w:tcW w:w="714" w:type="pct"/>
          </w:tcPr>
          <w:p w14:paraId="7867BDF8" w14:textId="539FD114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2 (0.12 to 0.13)</w:t>
            </w:r>
          </w:p>
        </w:tc>
        <w:tc>
          <w:tcPr>
            <w:tcW w:w="714" w:type="pct"/>
          </w:tcPr>
          <w:p w14:paraId="3EEFC788" w14:textId="6CCE90C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 (0.1 to 0.11)</w:t>
            </w:r>
          </w:p>
        </w:tc>
      </w:tr>
      <w:tr w:rsidR="000B1971" w:rsidRPr="000B1971" w14:paraId="7ADF05BD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FAB5E74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Spain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C536007" w14:textId="2BDB6D7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3.43(63.67 to 99.7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597EF38" w14:textId="79E5A5E2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9.66(56.37 to 99.3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0C108CA" w14:textId="20AF611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8.23(53.13 to 99.2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87B183C" w14:textId="7DD72E7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8.8(54.56 to 99.1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55D6A06" w14:textId="620CA63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33 (-0.36 to -0.2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BB932CF" w14:textId="32E3594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2 (-0.24 to -0.16)</w:t>
            </w:r>
          </w:p>
        </w:tc>
      </w:tr>
      <w:tr w:rsidR="000B1971" w:rsidRPr="000B1971" w14:paraId="6E6A676F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8EC1BFE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Sri Lanka</w:t>
            </w:r>
          </w:p>
        </w:tc>
        <w:tc>
          <w:tcPr>
            <w:tcW w:w="714" w:type="pct"/>
          </w:tcPr>
          <w:p w14:paraId="74FAD4AF" w14:textId="31DCE7F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.48(2.52 to 22.13)</w:t>
            </w:r>
          </w:p>
        </w:tc>
        <w:tc>
          <w:tcPr>
            <w:tcW w:w="714" w:type="pct"/>
          </w:tcPr>
          <w:p w14:paraId="55BE2F9D" w14:textId="4A977C1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.75(2.59 to 21.7)</w:t>
            </w:r>
          </w:p>
        </w:tc>
        <w:tc>
          <w:tcPr>
            <w:tcW w:w="714" w:type="pct"/>
          </w:tcPr>
          <w:p w14:paraId="7C35858E" w14:textId="7027CA9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.95(2.56 to 23.12)</w:t>
            </w:r>
          </w:p>
        </w:tc>
        <w:tc>
          <w:tcPr>
            <w:tcW w:w="714" w:type="pct"/>
          </w:tcPr>
          <w:p w14:paraId="2C518B87" w14:textId="7126415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.12(2.5 to 22.42)</w:t>
            </w:r>
          </w:p>
        </w:tc>
        <w:tc>
          <w:tcPr>
            <w:tcW w:w="714" w:type="pct"/>
          </w:tcPr>
          <w:p w14:paraId="4F628618" w14:textId="5CC56C8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1 (0.3 to 0.32)</w:t>
            </w:r>
          </w:p>
        </w:tc>
        <w:tc>
          <w:tcPr>
            <w:tcW w:w="714" w:type="pct"/>
          </w:tcPr>
          <w:p w14:paraId="11BF2E93" w14:textId="0B0B1B8D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8 (0.27 to 0.29)</w:t>
            </w:r>
          </w:p>
        </w:tc>
      </w:tr>
      <w:tr w:rsidR="000B1971" w:rsidRPr="000B1971" w14:paraId="273F7D00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30F09B6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Sudan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2F42C4F" w14:textId="4DE96B7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07(2.41 to 2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C54BE73" w14:textId="241D96F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28(2.44 to 26.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A1B13F8" w14:textId="43AB0DB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46(2.39 to 26.6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BDA1B42" w14:textId="64CC473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65(2.33 to 27.5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954B114" w14:textId="0648750F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1 (0.2 to 0.2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11A4114" w14:textId="01F5202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 (0.2 to 0.21)</w:t>
            </w:r>
          </w:p>
        </w:tc>
      </w:tr>
      <w:tr w:rsidR="000B1971" w:rsidRPr="000B1971" w14:paraId="2FF602C5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9AB2F95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Suriname</w:t>
            </w:r>
          </w:p>
        </w:tc>
        <w:tc>
          <w:tcPr>
            <w:tcW w:w="714" w:type="pct"/>
          </w:tcPr>
          <w:p w14:paraId="474D4504" w14:textId="44E0F2A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37(6.82 to 32.93)</w:t>
            </w:r>
          </w:p>
        </w:tc>
        <w:tc>
          <w:tcPr>
            <w:tcW w:w="714" w:type="pct"/>
          </w:tcPr>
          <w:p w14:paraId="7A5D74C7" w14:textId="54DD32D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73(6.9 to 32.76)</w:t>
            </w:r>
          </w:p>
        </w:tc>
        <w:tc>
          <w:tcPr>
            <w:tcW w:w="714" w:type="pct"/>
          </w:tcPr>
          <w:p w14:paraId="6E55FDB0" w14:textId="03856E6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05(6.89 to 33.14)</w:t>
            </w:r>
          </w:p>
        </w:tc>
        <w:tc>
          <w:tcPr>
            <w:tcW w:w="714" w:type="pct"/>
          </w:tcPr>
          <w:p w14:paraId="73F22B77" w14:textId="07D3B5FB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37(7.06 to 34.12)</w:t>
            </w:r>
          </w:p>
        </w:tc>
        <w:tc>
          <w:tcPr>
            <w:tcW w:w="714" w:type="pct"/>
          </w:tcPr>
          <w:p w14:paraId="2C7A6F0A" w14:textId="61394C7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2 (0.21 to 0.22)</w:t>
            </w:r>
          </w:p>
        </w:tc>
        <w:tc>
          <w:tcPr>
            <w:tcW w:w="714" w:type="pct"/>
          </w:tcPr>
          <w:p w14:paraId="7002A161" w14:textId="19F8014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1 (0.21 to 0.21)</w:t>
            </w:r>
          </w:p>
        </w:tc>
      </w:tr>
      <w:tr w:rsidR="000B1971" w:rsidRPr="000B1971" w14:paraId="05D4873F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BD51537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Sweden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89B83B3" w14:textId="29DAFCF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1.02(59.56 to 99.0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1181DA7" w14:textId="6833CA0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3.73(65.81 to 99.4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5366F47" w14:textId="7C94968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5.42(67.49 to 99.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457C7F1" w14:textId="7260A3F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6.2(69.89 to 99.6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69E3787" w14:textId="686220C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7 (0.25 to 0.2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EC4FAC1" w14:textId="3A19191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1 (0.19 to 0.23)</w:t>
            </w:r>
          </w:p>
        </w:tc>
      </w:tr>
      <w:tr w:rsidR="000B1971" w:rsidRPr="000B1971" w14:paraId="267CDF55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5553A27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Switzerland</w:t>
            </w:r>
          </w:p>
        </w:tc>
        <w:tc>
          <w:tcPr>
            <w:tcW w:w="714" w:type="pct"/>
          </w:tcPr>
          <w:p w14:paraId="71A4C1D5" w14:textId="6DED700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1.36(45.93 to 94.57)</w:t>
            </w:r>
          </w:p>
        </w:tc>
        <w:tc>
          <w:tcPr>
            <w:tcW w:w="714" w:type="pct"/>
          </w:tcPr>
          <w:p w14:paraId="58ACF626" w14:textId="33B84ED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3.87(48.46 to 96.04)</w:t>
            </w:r>
          </w:p>
        </w:tc>
        <w:tc>
          <w:tcPr>
            <w:tcW w:w="714" w:type="pct"/>
          </w:tcPr>
          <w:p w14:paraId="7E6BEDB0" w14:textId="45B0A93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5.26(48.45 to 97.89)</w:t>
            </w:r>
          </w:p>
        </w:tc>
        <w:tc>
          <w:tcPr>
            <w:tcW w:w="714" w:type="pct"/>
          </w:tcPr>
          <w:p w14:paraId="0D8A69A2" w14:textId="2D9FC22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5.85(49.87 to 97.52)</w:t>
            </w:r>
          </w:p>
        </w:tc>
        <w:tc>
          <w:tcPr>
            <w:tcW w:w="714" w:type="pct"/>
          </w:tcPr>
          <w:p w14:paraId="12032686" w14:textId="162D015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7 (0.25 to 0.29)</w:t>
            </w:r>
          </w:p>
        </w:tc>
        <w:tc>
          <w:tcPr>
            <w:tcW w:w="714" w:type="pct"/>
          </w:tcPr>
          <w:p w14:paraId="1DE99EC6" w14:textId="252CE6F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1 (0.18 to 0.23)</w:t>
            </w:r>
          </w:p>
        </w:tc>
      </w:tr>
      <w:tr w:rsidR="000B1971" w:rsidRPr="000B1971" w14:paraId="0FC940E2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F908BB5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Syrian Arab Republic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74C71B4" w14:textId="25B7756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41(2.35 to 29.8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AB2BCCB" w14:textId="5F3231F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72(2.45 to 31.1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6016647" w14:textId="38E5515F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78(2.45 to 31.6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EBD83EB" w14:textId="39DEC68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42(2.38 to 30.1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77A84D9" w14:textId="563A8F9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6 (0.13 to 0.1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2472E54" w14:textId="4B90E89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2 (-0.02 to 0.07)</w:t>
            </w:r>
          </w:p>
        </w:tc>
      </w:tr>
      <w:tr w:rsidR="000B1971" w:rsidRPr="000B1971" w14:paraId="1F044FF6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6CAD4F3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Taiwan (Province of China)</w:t>
            </w:r>
          </w:p>
        </w:tc>
        <w:tc>
          <w:tcPr>
            <w:tcW w:w="714" w:type="pct"/>
          </w:tcPr>
          <w:p w14:paraId="1E58469F" w14:textId="06C930A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7.86(7.94 to 36.93)</w:t>
            </w:r>
          </w:p>
        </w:tc>
        <w:tc>
          <w:tcPr>
            <w:tcW w:w="714" w:type="pct"/>
          </w:tcPr>
          <w:p w14:paraId="3B99FB28" w14:textId="4AE6677D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0.72(10.12 to 39.45)</w:t>
            </w:r>
          </w:p>
        </w:tc>
        <w:tc>
          <w:tcPr>
            <w:tcW w:w="714" w:type="pct"/>
          </w:tcPr>
          <w:p w14:paraId="1D450C9E" w14:textId="6000B18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3.65(11.29 to 44.08)</w:t>
            </w:r>
          </w:p>
        </w:tc>
        <w:tc>
          <w:tcPr>
            <w:tcW w:w="714" w:type="pct"/>
          </w:tcPr>
          <w:p w14:paraId="7D01D021" w14:textId="1D7A04C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6.42(12.77 to 47.24)</w:t>
            </w:r>
          </w:p>
        </w:tc>
        <w:tc>
          <w:tcPr>
            <w:tcW w:w="714" w:type="pct"/>
          </w:tcPr>
          <w:p w14:paraId="499A6DCF" w14:textId="3558D11D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.42 (1.4 to 1.44)</w:t>
            </w:r>
          </w:p>
        </w:tc>
        <w:tc>
          <w:tcPr>
            <w:tcW w:w="714" w:type="pct"/>
          </w:tcPr>
          <w:p w14:paraId="447386B9" w14:textId="4C75DD3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.35 (1.33 to 1.37)</w:t>
            </w:r>
          </w:p>
        </w:tc>
      </w:tr>
      <w:tr w:rsidR="000B1971" w:rsidRPr="000B1971" w14:paraId="27337D06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37C414D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Tajikistan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0E1CB89" w14:textId="3DDDBE3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7(20.39 to 58.5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14A3930" w14:textId="65CDBDDF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5.33(19.69 to 56.8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780A7ED" w14:textId="4C21A94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4.99(19.3 to 56.8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DB6FF7F" w14:textId="05122792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6.51(19.96 to 58.2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0748CA8" w14:textId="61793B6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27 (-0.31 to -0.2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244DF34" w14:textId="624C220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07 (-0.13 to 0)</w:t>
            </w:r>
          </w:p>
        </w:tc>
      </w:tr>
      <w:tr w:rsidR="000B1971" w:rsidRPr="000B1971" w14:paraId="006B83C1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D500C52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Thailand</w:t>
            </w:r>
          </w:p>
        </w:tc>
        <w:tc>
          <w:tcPr>
            <w:tcW w:w="714" w:type="pct"/>
          </w:tcPr>
          <w:p w14:paraId="02F59F07" w14:textId="137F079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.87(2.65 to 15.68)</w:t>
            </w:r>
          </w:p>
        </w:tc>
        <w:tc>
          <w:tcPr>
            <w:tcW w:w="714" w:type="pct"/>
          </w:tcPr>
          <w:p w14:paraId="23E27F20" w14:textId="31657C0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.52(2.74 to 17.61)</w:t>
            </w:r>
          </w:p>
        </w:tc>
        <w:tc>
          <w:tcPr>
            <w:tcW w:w="714" w:type="pct"/>
          </w:tcPr>
          <w:p w14:paraId="4333AF37" w14:textId="44AE161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.26(2.74 to 17.24)</w:t>
            </w:r>
          </w:p>
        </w:tc>
        <w:tc>
          <w:tcPr>
            <w:tcW w:w="714" w:type="pct"/>
          </w:tcPr>
          <w:p w14:paraId="30D5B17D" w14:textId="13693FF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.05(3.01 to 19.35)</w:t>
            </w:r>
          </w:p>
        </w:tc>
        <w:tc>
          <w:tcPr>
            <w:tcW w:w="714" w:type="pct"/>
          </w:tcPr>
          <w:p w14:paraId="1106E074" w14:textId="58A67264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.08 (1.07 to 1.08)</w:t>
            </w:r>
          </w:p>
        </w:tc>
        <w:tc>
          <w:tcPr>
            <w:tcW w:w="714" w:type="pct"/>
          </w:tcPr>
          <w:p w14:paraId="4FDD8606" w14:textId="538E220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.09 (1.09 to 1.1)</w:t>
            </w:r>
          </w:p>
        </w:tc>
      </w:tr>
      <w:tr w:rsidR="000B1971" w:rsidRPr="000B1971" w14:paraId="046585ED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7AA21FC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Timor-Leste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4E69419" w14:textId="2CE049CF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.63(2.87 to 16.8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CCC2FF6" w14:textId="132DD96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.97(3.04 to 19.0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058E900" w14:textId="63DD3B0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.15(3.07 to 18.5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DEF8FED" w14:textId="766FF3E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.19(3.13 to 18.7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A71325F" w14:textId="2306C0B1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8 (0.35 to 0.4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3A60DA0" w14:textId="128FCB7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7 (0.24 to 0.31)</w:t>
            </w:r>
          </w:p>
        </w:tc>
      </w:tr>
      <w:tr w:rsidR="000B1971" w:rsidRPr="000B1971" w14:paraId="599E52B6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5CF7D8F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Togo</w:t>
            </w:r>
          </w:p>
        </w:tc>
        <w:tc>
          <w:tcPr>
            <w:tcW w:w="714" w:type="pct"/>
          </w:tcPr>
          <w:p w14:paraId="4410B416" w14:textId="42D50AC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8.09(13.75 to 48.34)</w:t>
            </w:r>
          </w:p>
        </w:tc>
        <w:tc>
          <w:tcPr>
            <w:tcW w:w="714" w:type="pct"/>
          </w:tcPr>
          <w:p w14:paraId="4FD9815D" w14:textId="0379851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0.39(15.53 to 50.8)</w:t>
            </w:r>
          </w:p>
        </w:tc>
        <w:tc>
          <w:tcPr>
            <w:tcW w:w="714" w:type="pct"/>
          </w:tcPr>
          <w:p w14:paraId="6644B0AA" w14:textId="3237D2E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1.65(16.21 to 52.98)</w:t>
            </w:r>
          </w:p>
        </w:tc>
        <w:tc>
          <w:tcPr>
            <w:tcW w:w="714" w:type="pct"/>
          </w:tcPr>
          <w:p w14:paraId="743A4877" w14:textId="7E3B66B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2.02(16.6 to 52.5)</w:t>
            </w:r>
          </w:p>
        </w:tc>
        <w:tc>
          <w:tcPr>
            <w:tcW w:w="714" w:type="pct"/>
          </w:tcPr>
          <w:p w14:paraId="7AFAEDD8" w14:textId="09B3190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6 (0.55 to 0.65)</w:t>
            </w:r>
          </w:p>
        </w:tc>
        <w:tc>
          <w:tcPr>
            <w:tcW w:w="714" w:type="pct"/>
          </w:tcPr>
          <w:p w14:paraId="078377F9" w14:textId="578CA03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4 (0.39 to 0.49)</w:t>
            </w:r>
          </w:p>
        </w:tc>
      </w:tr>
      <w:tr w:rsidR="000B1971" w:rsidRPr="000B1971" w14:paraId="418DFB5C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9D8065B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Tokelau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F789CA9" w14:textId="358E24FF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07(2.43 to 24.1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11EE3CD" w14:textId="2A160EE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32(2.41 to 25.3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915F23D" w14:textId="055B818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62(2.37 to 25.3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9FABB92" w14:textId="049C7921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56(4.56 to 21.0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2FA865D" w14:textId="747DF691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9 (0.29 to 0.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0016BB6" w14:textId="336D94B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5 (0.4 to 0.51)</w:t>
            </w:r>
          </w:p>
        </w:tc>
      </w:tr>
      <w:tr w:rsidR="000B1971" w:rsidRPr="000B1971" w14:paraId="033FD87E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EF0D4E1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Tonga</w:t>
            </w:r>
          </w:p>
        </w:tc>
        <w:tc>
          <w:tcPr>
            <w:tcW w:w="714" w:type="pct"/>
          </w:tcPr>
          <w:p w14:paraId="7823C17B" w14:textId="65F0366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08(2.36 to 26.52)</w:t>
            </w:r>
          </w:p>
        </w:tc>
        <w:tc>
          <w:tcPr>
            <w:tcW w:w="714" w:type="pct"/>
          </w:tcPr>
          <w:p w14:paraId="0EC294BB" w14:textId="56F6A734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37(2.39 to 27.21)</w:t>
            </w:r>
          </w:p>
        </w:tc>
        <w:tc>
          <w:tcPr>
            <w:tcW w:w="714" w:type="pct"/>
          </w:tcPr>
          <w:p w14:paraId="59D085F3" w14:textId="6CE7F68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55(2.26 to 27)</w:t>
            </w:r>
          </w:p>
        </w:tc>
        <w:tc>
          <w:tcPr>
            <w:tcW w:w="714" w:type="pct"/>
          </w:tcPr>
          <w:p w14:paraId="2FAFA813" w14:textId="78A04B2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62(2.36 to 27.18)</w:t>
            </w:r>
          </w:p>
        </w:tc>
        <w:tc>
          <w:tcPr>
            <w:tcW w:w="714" w:type="pct"/>
          </w:tcPr>
          <w:p w14:paraId="00CFB0DB" w14:textId="1DAFE44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5 (0.24 to 0.27)</w:t>
            </w:r>
          </w:p>
        </w:tc>
        <w:tc>
          <w:tcPr>
            <w:tcW w:w="714" w:type="pct"/>
          </w:tcPr>
          <w:p w14:paraId="3AC06DC4" w14:textId="2FD4911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 (0.18 to 0.21)</w:t>
            </w:r>
          </w:p>
        </w:tc>
      </w:tr>
      <w:tr w:rsidR="000B1971" w:rsidRPr="000B1971" w14:paraId="753E6FFC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3610203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Trinidad and Tobago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B96F552" w14:textId="4BB290F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08(7.08 to 33.6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94E3F86" w14:textId="7C11494F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7(7.43 to 35.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9E7F7E1" w14:textId="3471B79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7.16(7.65 to 35.8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31D6AC6" w14:textId="2345226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7.48(7.96 to 35.5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A960778" w14:textId="3367BF8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3 (0.32 to 0.3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8A962C1" w14:textId="014D092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8 (0.27 to 0.3)</w:t>
            </w:r>
          </w:p>
        </w:tc>
      </w:tr>
      <w:tr w:rsidR="000B1971" w:rsidRPr="000B1971" w14:paraId="5FBE2FE3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75B09A2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Tunisia</w:t>
            </w:r>
          </w:p>
        </w:tc>
        <w:tc>
          <w:tcPr>
            <w:tcW w:w="714" w:type="pct"/>
          </w:tcPr>
          <w:p w14:paraId="7A8D8C0D" w14:textId="0F13C1F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87(2.51 to 31.49)</w:t>
            </w:r>
          </w:p>
        </w:tc>
        <w:tc>
          <w:tcPr>
            <w:tcW w:w="714" w:type="pct"/>
          </w:tcPr>
          <w:p w14:paraId="2342C6D6" w14:textId="45F2045B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1.23(2.49 to 31.61)</w:t>
            </w:r>
          </w:p>
        </w:tc>
        <w:tc>
          <w:tcPr>
            <w:tcW w:w="714" w:type="pct"/>
          </w:tcPr>
          <w:p w14:paraId="53D2B9D0" w14:textId="3A978E0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1.57(2.41 to 31.9)</w:t>
            </w:r>
          </w:p>
        </w:tc>
        <w:tc>
          <w:tcPr>
            <w:tcW w:w="714" w:type="pct"/>
          </w:tcPr>
          <w:p w14:paraId="562F31A2" w14:textId="4F13E5B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2.55(4.66 to 28.61)</w:t>
            </w:r>
          </w:p>
        </w:tc>
        <w:tc>
          <w:tcPr>
            <w:tcW w:w="714" w:type="pct"/>
          </w:tcPr>
          <w:p w14:paraId="6B900238" w14:textId="46BC4AE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1 (0.31 to 0.31)</w:t>
            </w:r>
          </w:p>
        </w:tc>
        <w:tc>
          <w:tcPr>
            <w:tcW w:w="714" w:type="pct"/>
          </w:tcPr>
          <w:p w14:paraId="0EB20D8A" w14:textId="23B7BE8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3 (0.38 to 0.47)</w:t>
            </w:r>
          </w:p>
        </w:tc>
      </w:tr>
      <w:tr w:rsidR="000B1971" w:rsidRPr="000B1971" w14:paraId="36580F1E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E3FFF9E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Turkey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83E164F" w14:textId="5779383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56(2.21 to 26.9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0EA9A3C" w14:textId="7597201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05(2.3 to 28.1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32BB8DA" w14:textId="38ACC07F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82(2.29 to 30.9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F5F60DC" w14:textId="6E5371A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1.92(2.43 to 34.3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9138D59" w14:textId="26E947F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63 (0.6 to 0.6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E22565D" w14:textId="44C46FD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75 (0.71 to 0.79)</w:t>
            </w:r>
          </w:p>
        </w:tc>
      </w:tr>
      <w:tr w:rsidR="000B1971" w:rsidRPr="000B1971" w14:paraId="489C8691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B48C9F0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Turkmenistan</w:t>
            </w:r>
          </w:p>
        </w:tc>
        <w:tc>
          <w:tcPr>
            <w:tcW w:w="714" w:type="pct"/>
          </w:tcPr>
          <w:p w14:paraId="6277E66F" w14:textId="7B790A9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0.5(29.3 to 73.78)</w:t>
            </w:r>
          </w:p>
        </w:tc>
        <w:tc>
          <w:tcPr>
            <w:tcW w:w="714" w:type="pct"/>
          </w:tcPr>
          <w:p w14:paraId="2CD0200B" w14:textId="143EE54B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1.36(30.45 to 74.5)</w:t>
            </w:r>
          </w:p>
        </w:tc>
        <w:tc>
          <w:tcPr>
            <w:tcW w:w="714" w:type="pct"/>
          </w:tcPr>
          <w:p w14:paraId="476A192B" w14:textId="792875A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3.02(32.03 to 76.59)</w:t>
            </w:r>
          </w:p>
        </w:tc>
        <w:tc>
          <w:tcPr>
            <w:tcW w:w="714" w:type="pct"/>
          </w:tcPr>
          <w:p w14:paraId="4C5451EC" w14:textId="2C47F97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6.35(34.04 to 80.07)</w:t>
            </w:r>
          </w:p>
        </w:tc>
        <w:tc>
          <w:tcPr>
            <w:tcW w:w="714" w:type="pct"/>
          </w:tcPr>
          <w:p w14:paraId="59D7B9A1" w14:textId="46B85B0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5 (0.23 to 0.27)</w:t>
            </w:r>
          </w:p>
        </w:tc>
        <w:tc>
          <w:tcPr>
            <w:tcW w:w="714" w:type="pct"/>
          </w:tcPr>
          <w:p w14:paraId="43F928BC" w14:textId="79DB136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6 (0.32 to 0.39)</w:t>
            </w:r>
          </w:p>
        </w:tc>
      </w:tr>
      <w:tr w:rsidR="000B1971" w:rsidRPr="000B1971" w14:paraId="3AF206DB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7E35373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Tuvalu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7053666" w14:textId="665C6CD2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.81(2.35 to 24.6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E04B5CF" w14:textId="3337C1FD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09(2.41 to 25.8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5BF7600" w14:textId="696B8C2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28(2.43 to 27.0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D1ED9DA" w14:textId="3AA1CF5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41(2.42 to 27.1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3988A11" w14:textId="32B1822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6 (0.25 to 0.2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DF56A0B" w14:textId="685A60B2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2 (0.21 to 0.23)</w:t>
            </w:r>
          </w:p>
        </w:tc>
      </w:tr>
      <w:tr w:rsidR="000B1971" w:rsidRPr="000B1971" w14:paraId="261940DF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1FDD7BF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Uganda</w:t>
            </w:r>
          </w:p>
        </w:tc>
        <w:tc>
          <w:tcPr>
            <w:tcW w:w="714" w:type="pct"/>
          </w:tcPr>
          <w:p w14:paraId="324AB293" w14:textId="3F9B378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8.81(8.39 to 37.57)</w:t>
            </w:r>
          </w:p>
        </w:tc>
        <w:tc>
          <w:tcPr>
            <w:tcW w:w="714" w:type="pct"/>
          </w:tcPr>
          <w:p w14:paraId="76B1725D" w14:textId="6204379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9.17(8.67 to 38.63)</w:t>
            </w:r>
          </w:p>
        </w:tc>
        <w:tc>
          <w:tcPr>
            <w:tcW w:w="714" w:type="pct"/>
          </w:tcPr>
          <w:p w14:paraId="107D4622" w14:textId="40AFD62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9.49(8.98 to 38.98)</w:t>
            </w:r>
          </w:p>
        </w:tc>
        <w:tc>
          <w:tcPr>
            <w:tcW w:w="714" w:type="pct"/>
          </w:tcPr>
          <w:p w14:paraId="30F85301" w14:textId="2916146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9.83(9.03 to 39.95)</w:t>
            </w:r>
          </w:p>
        </w:tc>
        <w:tc>
          <w:tcPr>
            <w:tcW w:w="714" w:type="pct"/>
          </w:tcPr>
          <w:p w14:paraId="4195203C" w14:textId="01CD397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8 (0.17 to 0.18)</w:t>
            </w:r>
          </w:p>
        </w:tc>
        <w:tc>
          <w:tcPr>
            <w:tcW w:w="714" w:type="pct"/>
          </w:tcPr>
          <w:p w14:paraId="11027398" w14:textId="2093B94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8 (0.17 to 0.18)</w:t>
            </w:r>
          </w:p>
        </w:tc>
      </w:tr>
      <w:tr w:rsidR="000B1971" w:rsidRPr="000B1971" w14:paraId="0C452557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1DA7CC2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Ukraine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5F0FED6" w14:textId="630296C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0.35(15.68 to 51.2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96D21D9" w14:textId="084D7CB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4.22(19.4 to 54.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AB84DF5" w14:textId="71472D8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37.78(20.95 to 60.3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B939ED2" w14:textId="17E166A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1.25(23.56 to 63.9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940D0EF" w14:textId="7DD20E3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.11 (1.08 to 1.1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69C1100" w14:textId="6DABFEC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.04 (1.02 to 1.06)</w:t>
            </w:r>
          </w:p>
        </w:tc>
      </w:tr>
      <w:tr w:rsidR="000B1971" w:rsidRPr="000B1971" w14:paraId="0F4271C4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3B62324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United Arab Emirates</w:t>
            </w:r>
          </w:p>
        </w:tc>
        <w:tc>
          <w:tcPr>
            <w:tcW w:w="714" w:type="pct"/>
          </w:tcPr>
          <w:p w14:paraId="0D6F0030" w14:textId="5FCEC14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9.38(4.29 to 49.01)</w:t>
            </w:r>
          </w:p>
        </w:tc>
        <w:tc>
          <w:tcPr>
            <w:tcW w:w="714" w:type="pct"/>
          </w:tcPr>
          <w:p w14:paraId="7666D853" w14:textId="49B3434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7.69(3.77 to 46.63)</w:t>
            </w:r>
          </w:p>
        </w:tc>
        <w:tc>
          <w:tcPr>
            <w:tcW w:w="714" w:type="pct"/>
          </w:tcPr>
          <w:p w14:paraId="6285CC68" w14:textId="6CE2047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6.03(3.14 to 44.66)</w:t>
            </w:r>
          </w:p>
        </w:tc>
        <w:tc>
          <w:tcPr>
            <w:tcW w:w="714" w:type="pct"/>
          </w:tcPr>
          <w:p w14:paraId="41FF8D1E" w14:textId="68CBD1B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54(2.83 to 42.79)</w:t>
            </w:r>
          </w:p>
        </w:tc>
        <w:tc>
          <w:tcPr>
            <w:tcW w:w="714" w:type="pct"/>
          </w:tcPr>
          <w:p w14:paraId="03D5A1DA" w14:textId="06D2EC3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94 (-0.95 to -0.94)</w:t>
            </w:r>
          </w:p>
        </w:tc>
        <w:tc>
          <w:tcPr>
            <w:tcW w:w="714" w:type="pct"/>
          </w:tcPr>
          <w:p w14:paraId="35AED587" w14:textId="62D10BF7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98 (-0.99 to -0.97)</w:t>
            </w:r>
          </w:p>
        </w:tc>
      </w:tr>
      <w:tr w:rsidR="000B1971" w:rsidRPr="000B1971" w14:paraId="2ACC7EF6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31317E4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United Kingdom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E883556" w14:textId="5DBA7EF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9.24(58.52 to 96.4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A72DDDE" w14:textId="7F91EE3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2.35(63.76 to 97.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3B64BEA" w14:textId="60AE09C1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3.77(64.98 to 98.7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38B27AD" w14:textId="2DE9A9E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3.75(64.92 to 98.5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C7DDF41" w14:textId="52F05E4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28 (0.25 to 0.3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3EA9E6D" w14:textId="06A1786F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9 (0.16 to 0.22)</w:t>
            </w:r>
          </w:p>
        </w:tc>
      </w:tr>
      <w:tr w:rsidR="000B1971" w:rsidRPr="000B1971" w14:paraId="6AD38A75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22F6229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United Republic of Tanzania</w:t>
            </w:r>
          </w:p>
        </w:tc>
        <w:tc>
          <w:tcPr>
            <w:tcW w:w="714" w:type="pct"/>
          </w:tcPr>
          <w:p w14:paraId="6ED57A9C" w14:textId="2AF6EFE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0.58(9.2 to 39.38)</w:t>
            </w:r>
          </w:p>
        </w:tc>
        <w:tc>
          <w:tcPr>
            <w:tcW w:w="714" w:type="pct"/>
          </w:tcPr>
          <w:p w14:paraId="0ECDA9F7" w14:textId="03B8DD0D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0.15(9.11 to 38.4)</w:t>
            </w:r>
          </w:p>
        </w:tc>
        <w:tc>
          <w:tcPr>
            <w:tcW w:w="714" w:type="pct"/>
          </w:tcPr>
          <w:p w14:paraId="02FE1385" w14:textId="4C2A7EA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0.1(8.87 to 38.56)</w:t>
            </w:r>
          </w:p>
        </w:tc>
        <w:tc>
          <w:tcPr>
            <w:tcW w:w="714" w:type="pct"/>
          </w:tcPr>
          <w:p w14:paraId="683F7DED" w14:textId="53D308E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0.9(9.27 to 39.18)</w:t>
            </w:r>
          </w:p>
        </w:tc>
        <w:tc>
          <w:tcPr>
            <w:tcW w:w="714" w:type="pct"/>
          </w:tcPr>
          <w:p w14:paraId="66CED82C" w14:textId="1E98DD6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11 (-0.13 to -0.09)</w:t>
            </w:r>
          </w:p>
        </w:tc>
        <w:tc>
          <w:tcPr>
            <w:tcW w:w="714" w:type="pct"/>
          </w:tcPr>
          <w:p w14:paraId="2847F01F" w14:textId="42EA567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2 (-0.02 to 0.07)</w:t>
            </w:r>
          </w:p>
        </w:tc>
      </w:tr>
      <w:tr w:rsidR="000B1971" w:rsidRPr="000B1971" w14:paraId="67310AF8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073A95B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United States of Americ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034F5D5" w14:textId="7A3A73B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78.14(54.8 to 97.1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AC7A3D4" w14:textId="65FA6D7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4.39(66.36 to 98.4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7E4BF61" w14:textId="6C343D5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6.79(71.04 to 99.5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D8EB969" w14:textId="38A6A4D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6.03(69.02 to 99.4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76B98D2" w14:textId="46E963B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53 (0.47 to 0.5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5D27DCE" w14:textId="4110BC7A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2 (0.26 to 0.39)</w:t>
            </w:r>
          </w:p>
        </w:tc>
      </w:tr>
      <w:tr w:rsidR="000B1971" w:rsidRPr="000B1971" w14:paraId="1A8BED7C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F7EC2B4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United States Virgin Islands</w:t>
            </w:r>
          </w:p>
        </w:tc>
        <w:tc>
          <w:tcPr>
            <w:tcW w:w="714" w:type="pct"/>
          </w:tcPr>
          <w:p w14:paraId="1D0061D6" w14:textId="64E30FB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5.9(6.74 to 31.9)</w:t>
            </w:r>
          </w:p>
        </w:tc>
        <w:tc>
          <w:tcPr>
            <w:tcW w:w="714" w:type="pct"/>
          </w:tcPr>
          <w:p w14:paraId="32B61E8B" w14:textId="4D5868E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7.71(7.81 to 34.6)</w:t>
            </w:r>
          </w:p>
        </w:tc>
        <w:tc>
          <w:tcPr>
            <w:tcW w:w="714" w:type="pct"/>
          </w:tcPr>
          <w:p w14:paraId="0FBE7F22" w14:textId="01CC56D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8.32(8.23 to 36.78)</w:t>
            </w:r>
          </w:p>
        </w:tc>
        <w:tc>
          <w:tcPr>
            <w:tcW w:w="714" w:type="pct"/>
          </w:tcPr>
          <w:p w14:paraId="1A1FFD84" w14:textId="32EE63A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7.81(8.12 to 35.64)</w:t>
            </w:r>
          </w:p>
        </w:tc>
        <w:tc>
          <w:tcPr>
            <w:tcW w:w="714" w:type="pct"/>
          </w:tcPr>
          <w:p w14:paraId="584D7357" w14:textId="33DA144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7 (0.61 to 0.79)</w:t>
            </w:r>
          </w:p>
        </w:tc>
        <w:tc>
          <w:tcPr>
            <w:tcW w:w="714" w:type="pct"/>
          </w:tcPr>
          <w:p w14:paraId="2E4EA7E6" w14:textId="4747449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8 (0.28 to 0.49)</w:t>
            </w:r>
          </w:p>
        </w:tc>
      </w:tr>
      <w:tr w:rsidR="000B1971" w:rsidRPr="000B1971" w14:paraId="46F01640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5227A1A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Uruguay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6B2F8EF" w14:textId="1956A3F7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7.58(35.15 to 80.3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B04B938" w14:textId="22123B4F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0.74(37.2 to 83.1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F4295BA" w14:textId="7BDDC3D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3.19(38.69 to 86.4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876C821" w14:textId="1DAB5E75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64.87(40.64 to 87.7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FE85F5F" w14:textId="39410AF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7 (0.45 to 0.4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09FA0FE" w14:textId="391F24B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1 (0.39 to 0.43)</w:t>
            </w:r>
          </w:p>
        </w:tc>
      </w:tr>
      <w:tr w:rsidR="000B1971" w:rsidRPr="000B1971" w14:paraId="056803EA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3927743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Uzbekistan</w:t>
            </w:r>
          </w:p>
        </w:tc>
        <w:tc>
          <w:tcPr>
            <w:tcW w:w="714" w:type="pct"/>
          </w:tcPr>
          <w:p w14:paraId="24F5E8EF" w14:textId="5A51436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4.41(24.26 to 69.76)</w:t>
            </w:r>
          </w:p>
        </w:tc>
        <w:tc>
          <w:tcPr>
            <w:tcW w:w="714" w:type="pct"/>
          </w:tcPr>
          <w:p w14:paraId="08F5D705" w14:textId="55A33F20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2.57(23.99 to 66.07)</w:t>
            </w:r>
          </w:p>
        </w:tc>
        <w:tc>
          <w:tcPr>
            <w:tcW w:w="714" w:type="pct"/>
          </w:tcPr>
          <w:p w14:paraId="5A468526" w14:textId="1103234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2.29(22.79 to 65.7)</w:t>
            </w:r>
          </w:p>
        </w:tc>
        <w:tc>
          <w:tcPr>
            <w:tcW w:w="714" w:type="pct"/>
          </w:tcPr>
          <w:p w14:paraId="5E6EF4B2" w14:textId="68DEF26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4.77(24.75 to 69.75)</w:t>
            </w:r>
          </w:p>
        </w:tc>
        <w:tc>
          <w:tcPr>
            <w:tcW w:w="714" w:type="pct"/>
          </w:tcPr>
          <w:p w14:paraId="61AE2E19" w14:textId="7607910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23 (-0.27 to -0.18)</w:t>
            </w:r>
          </w:p>
        </w:tc>
        <w:tc>
          <w:tcPr>
            <w:tcW w:w="714" w:type="pct"/>
          </w:tcPr>
          <w:p w14:paraId="722B6253" w14:textId="7C38705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01 (-0.08 to 0.07)</w:t>
            </w:r>
          </w:p>
        </w:tc>
      </w:tr>
      <w:tr w:rsidR="000B1971" w:rsidRPr="000B1971" w14:paraId="4A95D03F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26AE1EE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Vanuatu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96A2A98" w14:textId="72AFFE9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9.55(3.4 to 23.3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8F0FFD5" w14:textId="55A90CE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33(3.59 to 24.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0936D77" w14:textId="2ED28C64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7(3.44 to 25.5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2DB34F7" w14:textId="5496578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0.72(3.5 to 25.3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E8BAD30" w14:textId="5C6CED3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57 (0.52 to 0.6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F7FF2E3" w14:textId="314B3A2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9 (0.33 to 0.45)</w:t>
            </w:r>
          </w:p>
        </w:tc>
      </w:tr>
      <w:tr w:rsidR="000B1971" w:rsidRPr="000B1971" w14:paraId="31D3975D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062DC4C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Venezuela (Bolivarian Republic of)</w:t>
            </w:r>
          </w:p>
        </w:tc>
        <w:tc>
          <w:tcPr>
            <w:tcW w:w="714" w:type="pct"/>
          </w:tcPr>
          <w:p w14:paraId="1BAA4087" w14:textId="2A3F5B28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8.04(8.07 to 36.69)</w:t>
            </w:r>
          </w:p>
        </w:tc>
        <w:tc>
          <w:tcPr>
            <w:tcW w:w="714" w:type="pct"/>
          </w:tcPr>
          <w:p w14:paraId="6D7A4AB0" w14:textId="77E8231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8.62(8.63 to 38.06)</w:t>
            </w:r>
          </w:p>
        </w:tc>
        <w:tc>
          <w:tcPr>
            <w:tcW w:w="714" w:type="pct"/>
          </w:tcPr>
          <w:p w14:paraId="0790455E" w14:textId="3E18D35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9.33(8.76 to 39.14)</w:t>
            </w:r>
          </w:p>
        </w:tc>
        <w:tc>
          <w:tcPr>
            <w:tcW w:w="714" w:type="pct"/>
          </w:tcPr>
          <w:p w14:paraId="44C1CB57" w14:textId="357808D6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20.59(9.29 to 40.27)</w:t>
            </w:r>
          </w:p>
        </w:tc>
        <w:tc>
          <w:tcPr>
            <w:tcW w:w="714" w:type="pct"/>
          </w:tcPr>
          <w:p w14:paraId="59A2982E" w14:textId="4DF0499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35 (0.34 to 0.36)</w:t>
            </w:r>
          </w:p>
        </w:tc>
        <w:tc>
          <w:tcPr>
            <w:tcW w:w="714" w:type="pct"/>
          </w:tcPr>
          <w:p w14:paraId="4DB4F2CE" w14:textId="33025029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43 (0.4 to 0.46)</w:t>
            </w:r>
          </w:p>
        </w:tc>
      </w:tr>
      <w:tr w:rsidR="000B1971" w:rsidRPr="000B1971" w14:paraId="6605E9A4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D628C0D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Viet Nam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8A38A37" w14:textId="104AC33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(1.43 to 13.4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4FA425C" w14:textId="2F93BBD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.18(1.61 to 11.8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FD0B037" w14:textId="7BB094E8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4.44(1.67 to 13.2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405244B" w14:textId="35B395D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5.29(1.98 to 14.8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44E23E4" w14:textId="5B30B7F9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54 (0.52 to 0.5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4C3C915" w14:textId="33E37CA2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85 (0.74 to 0.96)</w:t>
            </w:r>
          </w:p>
        </w:tc>
      </w:tr>
      <w:tr w:rsidR="000B1971" w:rsidRPr="000B1971" w14:paraId="2F6A5824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BE12F91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Yemen</w:t>
            </w:r>
          </w:p>
        </w:tc>
        <w:tc>
          <w:tcPr>
            <w:tcW w:w="714" w:type="pct"/>
          </w:tcPr>
          <w:p w14:paraId="58EA923C" w14:textId="0C57268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.66(2.48 to 24.25)</w:t>
            </w:r>
          </w:p>
        </w:tc>
        <w:tc>
          <w:tcPr>
            <w:tcW w:w="714" w:type="pct"/>
          </w:tcPr>
          <w:p w14:paraId="39F8E95B" w14:textId="228C6BBE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.88(2.46 to 24.08)</w:t>
            </w:r>
          </w:p>
        </w:tc>
        <w:tc>
          <w:tcPr>
            <w:tcW w:w="714" w:type="pct"/>
          </w:tcPr>
          <w:p w14:paraId="1D1D0E92" w14:textId="792C3235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.94(2.34 to 24.61)</w:t>
            </w:r>
          </w:p>
        </w:tc>
        <w:tc>
          <w:tcPr>
            <w:tcW w:w="714" w:type="pct"/>
          </w:tcPr>
          <w:p w14:paraId="7EC4A797" w14:textId="2941D75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8.8(2.44 to 24.6)</w:t>
            </w:r>
          </w:p>
        </w:tc>
        <w:tc>
          <w:tcPr>
            <w:tcW w:w="714" w:type="pct"/>
          </w:tcPr>
          <w:p w14:paraId="595E40AB" w14:textId="0C1E15CA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15 (0.13 to 0.17)</w:t>
            </w:r>
          </w:p>
        </w:tc>
        <w:tc>
          <w:tcPr>
            <w:tcW w:w="714" w:type="pct"/>
          </w:tcPr>
          <w:p w14:paraId="0FE3C0DB" w14:textId="2FA0478F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6 (0.03 to 0.09)</w:t>
            </w:r>
          </w:p>
        </w:tc>
      </w:tr>
      <w:tr w:rsidR="000B1971" w:rsidRPr="000B1971" w14:paraId="45C9AD88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DC43AF7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Zambi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C16E010" w14:textId="6B92FB5C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9.04(8.64 to 38.5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49E807B" w14:textId="3999341B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8.5(8.33 to 37.1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FB3D124" w14:textId="1F7950B3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8.42(8.22 to 36.4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06B1F7B" w14:textId="127BF680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9.12(8.46 to 37.6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8A37D83" w14:textId="3D0A31FE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16 (-0.19 to -0.1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312DD89" w14:textId="3D8E7686" w:rsidR="000B1971" w:rsidRPr="000B1971" w:rsidRDefault="000B1971" w:rsidP="000B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-0.01 (-0.06 to 0.04)</w:t>
            </w:r>
          </w:p>
        </w:tc>
      </w:tr>
      <w:tr w:rsidR="000B1971" w:rsidRPr="000B1971" w14:paraId="65EEEECC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5130F4C" w14:textId="77777777" w:rsidR="000B1971" w:rsidRPr="000B1971" w:rsidRDefault="000B1971" w:rsidP="000B19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eastAsia="等线" w:hAnsi="Times New Roman" w:cs="Times New Roman"/>
                <w:color w:val="000000"/>
                <w:szCs w:val="21"/>
              </w:rPr>
              <w:t>Zimbabwe</w:t>
            </w:r>
          </w:p>
        </w:tc>
        <w:tc>
          <w:tcPr>
            <w:tcW w:w="714" w:type="pct"/>
          </w:tcPr>
          <w:p w14:paraId="273ECF19" w14:textId="287AF131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11(6.09 to 29.32)</w:t>
            </w:r>
          </w:p>
        </w:tc>
        <w:tc>
          <w:tcPr>
            <w:tcW w:w="714" w:type="pct"/>
          </w:tcPr>
          <w:p w14:paraId="2F9BA88E" w14:textId="1433D64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19(6.26 to 29.04)</w:t>
            </w:r>
          </w:p>
        </w:tc>
        <w:tc>
          <w:tcPr>
            <w:tcW w:w="714" w:type="pct"/>
          </w:tcPr>
          <w:p w14:paraId="019E2B74" w14:textId="4F6A251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28(6.29 to 29.51)</w:t>
            </w:r>
          </w:p>
        </w:tc>
        <w:tc>
          <w:tcPr>
            <w:tcW w:w="714" w:type="pct"/>
          </w:tcPr>
          <w:p w14:paraId="2BF5A8C7" w14:textId="41C63B03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14.52(6.43 to 30.22)</w:t>
            </w:r>
          </w:p>
        </w:tc>
        <w:tc>
          <w:tcPr>
            <w:tcW w:w="714" w:type="pct"/>
          </w:tcPr>
          <w:p w14:paraId="0A58B782" w14:textId="0E0F1E7C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6 (0.06 to 0.06)</w:t>
            </w:r>
          </w:p>
        </w:tc>
        <w:tc>
          <w:tcPr>
            <w:tcW w:w="714" w:type="pct"/>
          </w:tcPr>
          <w:p w14:paraId="0884B3B5" w14:textId="645B67E2" w:rsidR="000B1971" w:rsidRPr="000B1971" w:rsidRDefault="000B1971" w:rsidP="000B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1971">
              <w:rPr>
                <w:rFonts w:ascii="Times New Roman" w:hAnsi="Times New Roman" w:cs="Times New Roman"/>
              </w:rPr>
              <w:t>0.09 (0.08 to 0.1)</w:t>
            </w:r>
          </w:p>
        </w:tc>
      </w:tr>
    </w:tbl>
    <w:p w14:paraId="1A4BE79C" w14:textId="77777777" w:rsidR="00B44761" w:rsidRPr="000B1971" w:rsidRDefault="00FA191A" w:rsidP="00FA191A">
      <w:pPr>
        <w:rPr>
          <w:rFonts w:ascii="Times New Roman" w:hAnsi="Times New Roman" w:cs="Times New Roman"/>
          <w:szCs w:val="21"/>
        </w:rPr>
      </w:pPr>
      <w:r w:rsidRPr="000B1971">
        <w:rPr>
          <w:rStyle w:val="fontstyle01"/>
          <w:sz w:val="21"/>
          <w:szCs w:val="21"/>
        </w:rPr>
        <w:t>SEV, summary exposure value; EAPC, estimated annual percentage change.</w:t>
      </w:r>
    </w:p>
    <w:sectPr w:rsidR="00B44761" w:rsidRPr="000B1971" w:rsidSect="00837E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2C3443" w14:textId="77777777" w:rsidR="00135E93" w:rsidRDefault="00135E93" w:rsidP="00C95818">
      <w:r>
        <w:separator/>
      </w:r>
    </w:p>
  </w:endnote>
  <w:endnote w:type="continuationSeparator" w:id="0">
    <w:p w14:paraId="05A351EA" w14:textId="77777777" w:rsidR="00135E93" w:rsidRDefault="00135E93" w:rsidP="00C95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8CC804" w14:textId="77777777" w:rsidR="00135E93" w:rsidRDefault="00135E93" w:rsidP="00C95818">
      <w:r>
        <w:separator/>
      </w:r>
    </w:p>
  </w:footnote>
  <w:footnote w:type="continuationSeparator" w:id="0">
    <w:p w14:paraId="665997A3" w14:textId="77777777" w:rsidR="00135E93" w:rsidRDefault="00135E93" w:rsidP="00C958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7EED"/>
    <w:rsid w:val="00065B66"/>
    <w:rsid w:val="000B1971"/>
    <w:rsid w:val="00135E93"/>
    <w:rsid w:val="00155A33"/>
    <w:rsid w:val="00186254"/>
    <w:rsid w:val="001D2193"/>
    <w:rsid w:val="00202378"/>
    <w:rsid w:val="002A0579"/>
    <w:rsid w:val="002F70AE"/>
    <w:rsid w:val="00473BD4"/>
    <w:rsid w:val="004F78AB"/>
    <w:rsid w:val="005E32DE"/>
    <w:rsid w:val="006D4E63"/>
    <w:rsid w:val="006F4165"/>
    <w:rsid w:val="00790840"/>
    <w:rsid w:val="007A1D82"/>
    <w:rsid w:val="00837EED"/>
    <w:rsid w:val="008D59CA"/>
    <w:rsid w:val="009B6281"/>
    <w:rsid w:val="00B44761"/>
    <w:rsid w:val="00BC6ADE"/>
    <w:rsid w:val="00C95818"/>
    <w:rsid w:val="00D5657C"/>
    <w:rsid w:val="00EA7B46"/>
    <w:rsid w:val="00FA191A"/>
    <w:rsid w:val="00FC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4C0659"/>
  <w15:chartTrackingRefBased/>
  <w15:docId w15:val="{FE87C168-58A7-4FA4-90D9-08072740E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7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18625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18625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18625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sid w:val="00FA191A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paragraph" w:styleId="a4">
    <w:name w:val="header"/>
    <w:basedOn w:val="a"/>
    <w:link w:val="a5"/>
    <w:uiPriority w:val="99"/>
    <w:unhideWhenUsed/>
    <w:rsid w:val="00C958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9581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958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958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74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2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3</Pages>
  <Words>4183</Words>
  <Characters>23848</Characters>
  <Application>Microsoft Office Word</Application>
  <DocSecurity>0</DocSecurity>
  <Lines>198</Lines>
  <Paragraphs>55</Paragraphs>
  <ScaleCrop>false</ScaleCrop>
  <Company/>
  <LinksUpToDate>false</LinksUpToDate>
  <CharactersWithSpaces>27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Q</dc:creator>
  <cp:keywords/>
  <dc:description/>
  <cp:lastModifiedBy>TYQ</cp:lastModifiedBy>
  <cp:revision>13</cp:revision>
  <dcterms:created xsi:type="dcterms:W3CDTF">2023-03-13T09:13:00Z</dcterms:created>
  <dcterms:modified xsi:type="dcterms:W3CDTF">2023-11-10T14:44:00Z</dcterms:modified>
</cp:coreProperties>
</file>